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FCACA" w14:textId="3E4292F5" w:rsidR="00531CB0" w:rsidRDefault="00CF7FAA">
      <w:pPr>
        <w:rPr>
          <w:rFonts w:ascii="Times New Roman" w:eastAsiaTheme="majorEastAsia" w:hAnsi="Times New Roman" w:cs="Times New Roman"/>
          <w:b/>
          <w:cap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caps/>
          <w:sz w:val="24"/>
          <w:szCs w:val="24"/>
        </w:rPr>
        <w:t>SUPPORTING INFORMATION FILE S1</w:t>
      </w:r>
      <w:bookmarkStart w:id="0" w:name="_GoBack"/>
      <w:bookmarkEnd w:id="0"/>
    </w:p>
    <w:p w14:paraId="72237B86" w14:textId="77777777" w:rsidR="00531CB0" w:rsidRDefault="00531CB0">
      <w:pPr>
        <w:rPr>
          <w:rFonts w:ascii="Times New Roman" w:eastAsiaTheme="majorEastAsia" w:hAnsi="Times New Roman" w:cs="Times New Roman"/>
          <w:b/>
          <w:caps/>
          <w:sz w:val="24"/>
          <w:szCs w:val="24"/>
        </w:rPr>
      </w:pPr>
    </w:p>
    <w:p w14:paraId="5646C335" w14:textId="77777777" w:rsidR="00531CB0" w:rsidRPr="00531CB0" w:rsidRDefault="00531CB0">
      <w:pPr>
        <w:rPr>
          <w:rFonts w:ascii="Times New Roman" w:hAnsi="Times New Roman" w:cs="Times New Roman"/>
          <w:b/>
          <w:sz w:val="24"/>
          <w:szCs w:val="24"/>
        </w:rPr>
      </w:pPr>
      <w:r w:rsidRPr="00531CB0">
        <w:rPr>
          <w:rFonts w:ascii="Times New Roman" w:eastAsiaTheme="majorEastAsia" w:hAnsi="Times New Roman" w:cs="Times New Roman"/>
          <w:b/>
          <w:caps/>
          <w:sz w:val="24"/>
          <w:szCs w:val="24"/>
        </w:rPr>
        <w:t>E</w:t>
      </w:r>
      <w:r w:rsidRPr="00531CB0">
        <w:rPr>
          <w:rFonts w:ascii="Times New Roman" w:hAnsi="Times New Roman" w:cs="Times New Roman"/>
          <w:b/>
          <w:sz w:val="24"/>
          <w:szCs w:val="24"/>
        </w:rPr>
        <w:t xml:space="preserve">chocardiographic measures of cardiac structure and function are associated with risk of atrial fibrillation in Blacks: The Atherosclerosis Risk in Communities (ARIC) Study </w:t>
      </w:r>
    </w:p>
    <w:p w14:paraId="73BBA816" w14:textId="77777777" w:rsidR="00531CB0" w:rsidRDefault="00531CB0">
      <w:pPr>
        <w:rPr>
          <w:rFonts w:ascii="Times New Roman" w:hAnsi="Times New Roman" w:cs="Times New Roman"/>
          <w:b/>
          <w:sz w:val="24"/>
          <w:szCs w:val="24"/>
        </w:rPr>
      </w:pPr>
    </w:p>
    <w:p w14:paraId="012C3A0C" w14:textId="2DBAF38B" w:rsidR="00531CB0" w:rsidRDefault="00531CB0">
      <w:pPr>
        <w:rPr>
          <w:rFonts w:ascii="Times New Roman" w:hAnsi="Times New Roman" w:cs="Times New Roman"/>
          <w:sz w:val="24"/>
          <w:szCs w:val="24"/>
        </w:rPr>
      </w:pPr>
      <w:r w:rsidRPr="00531CB0">
        <w:rPr>
          <w:rFonts w:ascii="Times New Roman" w:hAnsi="Times New Roman" w:cs="Times New Roman"/>
          <w:sz w:val="24"/>
          <w:szCs w:val="24"/>
        </w:rPr>
        <w:t>Wobo Bekwelem, Jeffr</w:t>
      </w:r>
      <w:r w:rsidR="00290DC3">
        <w:rPr>
          <w:rFonts w:ascii="Times New Roman" w:hAnsi="Times New Roman" w:cs="Times New Roman"/>
          <w:sz w:val="24"/>
          <w:szCs w:val="24"/>
        </w:rPr>
        <w:t>e</w:t>
      </w:r>
      <w:r w:rsidRPr="00531CB0">
        <w:rPr>
          <w:rFonts w:ascii="Times New Roman" w:hAnsi="Times New Roman" w:cs="Times New Roman"/>
          <w:sz w:val="24"/>
          <w:szCs w:val="24"/>
        </w:rPr>
        <w:t xml:space="preserve">y R. Misialek, Suma Konety, Scott </w:t>
      </w:r>
      <w:r w:rsidR="00541D76">
        <w:rPr>
          <w:rFonts w:ascii="Times New Roman" w:hAnsi="Times New Roman" w:cs="Times New Roman"/>
          <w:sz w:val="24"/>
          <w:szCs w:val="24"/>
        </w:rPr>
        <w:t xml:space="preserve">D. </w:t>
      </w:r>
      <w:r w:rsidRPr="00531CB0">
        <w:rPr>
          <w:rFonts w:ascii="Times New Roman" w:hAnsi="Times New Roman" w:cs="Times New Roman"/>
          <w:sz w:val="24"/>
          <w:szCs w:val="24"/>
        </w:rPr>
        <w:t>Solomon, Elsayed Z. Soliman, Laura</w:t>
      </w:r>
      <w:r w:rsidR="00541D76">
        <w:rPr>
          <w:rFonts w:ascii="Times New Roman" w:hAnsi="Times New Roman" w:cs="Times New Roman"/>
          <w:sz w:val="24"/>
          <w:szCs w:val="24"/>
        </w:rPr>
        <w:t xml:space="preserve"> R.</w:t>
      </w:r>
      <w:r w:rsidRPr="00531CB0">
        <w:rPr>
          <w:rFonts w:ascii="Times New Roman" w:hAnsi="Times New Roman" w:cs="Times New Roman"/>
          <w:sz w:val="24"/>
          <w:szCs w:val="24"/>
        </w:rPr>
        <w:t xml:space="preserve"> Loehr, Faye L. Lopez, Ervin R. Fox, Thomas H. Mosley, Alvaro Alonso</w:t>
      </w:r>
    </w:p>
    <w:p w14:paraId="31505996" w14:textId="77777777" w:rsidR="00C732F3" w:rsidRDefault="00C732F3">
      <w:pPr>
        <w:rPr>
          <w:rFonts w:ascii="Times New Roman" w:hAnsi="Times New Roman" w:cs="Times New Roman"/>
          <w:sz w:val="24"/>
          <w:szCs w:val="24"/>
        </w:rPr>
      </w:pPr>
    </w:p>
    <w:p w14:paraId="0989410C" w14:textId="77777777" w:rsidR="00C732F3" w:rsidRDefault="00C732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899147" w14:textId="5766FB93" w:rsidR="00C732F3" w:rsidRPr="00E015BA" w:rsidRDefault="00E015BA">
      <w:pPr>
        <w:rPr>
          <w:rFonts w:ascii="Times New Roman" w:hAnsi="Times New Roman" w:cs="Times New Roman"/>
          <w:b/>
          <w:sz w:val="24"/>
          <w:szCs w:val="24"/>
        </w:rPr>
      </w:pPr>
      <w:r w:rsidRPr="00E015BA">
        <w:rPr>
          <w:rFonts w:ascii="Times New Roman" w:hAnsi="Times New Roman" w:cs="Times New Roman"/>
          <w:b/>
          <w:sz w:val="24"/>
          <w:szCs w:val="24"/>
        </w:rPr>
        <w:lastRenderedPageBreak/>
        <w:t>Expanded</w:t>
      </w:r>
      <w:r w:rsidR="00C732F3" w:rsidRPr="00E015BA">
        <w:rPr>
          <w:rFonts w:ascii="Times New Roman" w:hAnsi="Times New Roman" w:cs="Times New Roman"/>
          <w:b/>
          <w:sz w:val="24"/>
          <w:szCs w:val="24"/>
        </w:rPr>
        <w:t xml:space="preserve"> Methods:</w:t>
      </w:r>
    </w:p>
    <w:p w14:paraId="71911C88" w14:textId="77777777" w:rsidR="00C732F3" w:rsidRDefault="00C732F3">
      <w:pPr>
        <w:rPr>
          <w:rFonts w:ascii="Times New Roman" w:hAnsi="Times New Roman" w:cs="Times New Roman"/>
          <w:sz w:val="24"/>
          <w:szCs w:val="24"/>
        </w:rPr>
      </w:pPr>
    </w:p>
    <w:p w14:paraId="1B9E877D" w14:textId="55449502" w:rsidR="00C732F3" w:rsidRDefault="00C732F3">
      <w:pPr>
        <w:rPr>
          <w:rFonts w:ascii="Times New Roman" w:hAnsi="Times New Roman" w:cs="Times New Roman"/>
          <w:b/>
          <w:sz w:val="24"/>
          <w:szCs w:val="24"/>
        </w:rPr>
      </w:pPr>
      <w:r w:rsidRPr="007B6D3E">
        <w:rPr>
          <w:rFonts w:ascii="Times New Roman" w:hAnsi="Times New Roman" w:cs="Times New Roman"/>
          <w:b/>
          <w:sz w:val="24"/>
          <w:szCs w:val="24"/>
        </w:rPr>
        <w:t>Definitio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76CB">
        <w:rPr>
          <w:rFonts w:ascii="Times New Roman" w:hAnsi="Times New Roman" w:cs="Times New Roman"/>
          <w:b/>
          <w:sz w:val="24"/>
          <w:szCs w:val="24"/>
        </w:rPr>
        <w:t>Covariates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0FEB69C0" w14:textId="77777777" w:rsidR="00C732F3" w:rsidRDefault="00C732F3">
      <w:pPr>
        <w:rPr>
          <w:rFonts w:ascii="Times New Roman" w:hAnsi="Times New Roman" w:cs="Times New Roman"/>
          <w:sz w:val="24"/>
          <w:szCs w:val="24"/>
        </w:rPr>
      </w:pPr>
    </w:p>
    <w:p w14:paraId="6D7D387C" w14:textId="77777777" w:rsidR="00974E4C" w:rsidRDefault="00C732F3" w:rsidP="00974E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76CB">
        <w:rPr>
          <w:rFonts w:ascii="Times New Roman" w:hAnsi="Times New Roman" w:cs="Times New Roman"/>
          <w:sz w:val="24"/>
          <w:szCs w:val="24"/>
        </w:rPr>
        <w:t xml:space="preserve">HTN was defined as a blood pressure of </w:t>
      </w:r>
      <w:r w:rsidRPr="00FE76CB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FE76CB">
        <w:rPr>
          <w:rFonts w:ascii="Times New Roman" w:hAnsi="Times New Roman" w:cs="Times New Roman"/>
          <w:sz w:val="24"/>
          <w:szCs w:val="24"/>
        </w:rPr>
        <w:t xml:space="preserve">140/90 mm Hg or current use of antihypertensive medication. </w:t>
      </w:r>
    </w:p>
    <w:p w14:paraId="2ECB15F3" w14:textId="77777777" w:rsidR="00974E4C" w:rsidRDefault="00974E4C" w:rsidP="00974E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15E498" w14:textId="77777777" w:rsidR="00974E4C" w:rsidRDefault="00C732F3" w:rsidP="00974E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76CB">
        <w:rPr>
          <w:rFonts w:ascii="Times New Roman" w:hAnsi="Times New Roman" w:cs="Times New Roman"/>
          <w:sz w:val="24"/>
          <w:szCs w:val="24"/>
        </w:rPr>
        <w:t xml:space="preserve">Diabetes was defined as a fasting serum glucose level </w:t>
      </w:r>
      <w:r w:rsidRPr="00FE76CB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FE76CB">
        <w:rPr>
          <w:rFonts w:ascii="Times New Roman" w:hAnsi="Times New Roman" w:cs="Times New Roman"/>
          <w:sz w:val="24"/>
          <w:szCs w:val="24"/>
        </w:rPr>
        <w:t xml:space="preserve">126 mg/dL, nonfasting glucose level </w:t>
      </w:r>
      <w:r w:rsidRPr="00FE76CB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FE76CB">
        <w:rPr>
          <w:rFonts w:ascii="Times New Roman" w:hAnsi="Times New Roman" w:cs="Times New Roman"/>
          <w:sz w:val="24"/>
          <w:szCs w:val="24"/>
        </w:rPr>
        <w:t xml:space="preserve">200 mg/dL, report of a physician diagnosis of diabetes or current use of diabetes medication. </w:t>
      </w:r>
    </w:p>
    <w:p w14:paraId="54A1B231" w14:textId="77777777" w:rsidR="00974E4C" w:rsidRDefault="00974E4C" w:rsidP="00974E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362566" w14:textId="22EF627A" w:rsidR="00974E4C" w:rsidRDefault="00C732F3" w:rsidP="00974E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76CB">
        <w:rPr>
          <w:rFonts w:ascii="Times New Roman" w:hAnsi="Times New Roman" w:cs="Times New Roman"/>
          <w:sz w:val="24"/>
          <w:szCs w:val="24"/>
        </w:rPr>
        <w:t xml:space="preserve">Prevalent coronary heart disease (CHD) was defined by electrocardiographic evidence of previous myocardial infarction (MI), history of physician diagnosed MI, or previous coronary revascularization procedure (bypass, angioplasty). </w:t>
      </w:r>
    </w:p>
    <w:p w14:paraId="5A3DF3C4" w14:textId="77777777" w:rsidR="00974E4C" w:rsidRDefault="00974E4C" w:rsidP="00974E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896743" w14:textId="0A45B205" w:rsidR="00C732F3" w:rsidRDefault="00C732F3" w:rsidP="00974E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76CB">
        <w:rPr>
          <w:rFonts w:ascii="Times New Roman" w:hAnsi="Times New Roman" w:cs="Times New Roman"/>
          <w:sz w:val="24"/>
          <w:szCs w:val="24"/>
        </w:rPr>
        <w:t>Prevalent HF was defined by the reported current intake of HF medication at visit 3 or evidence of manifest HF with presence of specific cardiac and pulmonary symptoms.</w:t>
      </w:r>
    </w:p>
    <w:p w14:paraId="18BBA120" w14:textId="77777777" w:rsidR="00531CB0" w:rsidRPr="00531CB0" w:rsidRDefault="00531CB0">
      <w:pPr>
        <w:rPr>
          <w:rFonts w:ascii="Times New Roman" w:hAnsi="Times New Roman" w:cs="Times New Roman"/>
          <w:sz w:val="24"/>
          <w:szCs w:val="24"/>
        </w:rPr>
      </w:pPr>
    </w:p>
    <w:p w14:paraId="188B7919" w14:textId="2349FD11" w:rsidR="00412854" w:rsidRPr="00C732F3" w:rsidRDefault="00531CB0" w:rsidP="00F1670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B33558" w:rsidRPr="008700C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F7FAA">
        <w:rPr>
          <w:rFonts w:ascii="Times New Roman" w:hAnsi="Times New Roman" w:cs="Times New Roman"/>
          <w:b/>
          <w:sz w:val="24"/>
          <w:szCs w:val="24"/>
        </w:rPr>
        <w:t>S</w:t>
      </w:r>
      <w:r w:rsidR="009673A6" w:rsidRPr="008700C2">
        <w:rPr>
          <w:rFonts w:ascii="Times New Roman" w:hAnsi="Times New Roman" w:cs="Times New Roman"/>
          <w:b/>
          <w:sz w:val="24"/>
          <w:szCs w:val="24"/>
        </w:rPr>
        <w:t>1.</w:t>
      </w:r>
      <w:r w:rsidR="00C53C3A">
        <w:rPr>
          <w:rFonts w:ascii="Times New Roman" w:hAnsi="Times New Roman" w:cs="Times New Roman"/>
          <w:sz w:val="24"/>
          <w:szCs w:val="24"/>
        </w:rPr>
        <w:t xml:space="preserve"> Hazard r</w:t>
      </w:r>
      <w:r w:rsidR="00B33558" w:rsidRPr="008700C2">
        <w:rPr>
          <w:rFonts w:ascii="Times New Roman" w:hAnsi="Times New Roman" w:cs="Times New Roman"/>
          <w:sz w:val="24"/>
          <w:szCs w:val="24"/>
        </w:rPr>
        <w:t>atios</w:t>
      </w:r>
      <w:r w:rsidR="00C53C3A">
        <w:rPr>
          <w:rFonts w:ascii="Times New Roman" w:hAnsi="Times New Roman" w:cs="Times New Roman"/>
          <w:sz w:val="24"/>
          <w:szCs w:val="24"/>
        </w:rPr>
        <w:t xml:space="preserve"> (HR) and 95% confidence intervals (CI)</w:t>
      </w:r>
      <w:r w:rsidR="00B33558" w:rsidRPr="008700C2">
        <w:rPr>
          <w:rFonts w:ascii="Times New Roman" w:hAnsi="Times New Roman" w:cs="Times New Roman"/>
          <w:sz w:val="24"/>
          <w:szCs w:val="24"/>
        </w:rPr>
        <w:t xml:space="preserve"> for </w:t>
      </w:r>
      <w:r w:rsidR="00C53C3A">
        <w:rPr>
          <w:rFonts w:ascii="Times New Roman" w:hAnsi="Times New Roman" w:cs="Times New Roman"/>
          <w:sz w:val="24"/>
          <w:szCs w:val="24"/>
        </w:rPr>
        <w:t>a</w:t>
      </w:r>
      <w:r w:rsidR="00B33558" w:rsidRPr="008700C2">
        <w:rPr>
          <w:rFonts w:ascii="Times New Roman" w:hAnsi="Times New Roman" w:cs="Times New Roman"/>
          <w:sz w:val="24"/>
          <w:szCs w:val="24"/>
        </w:rPr>
        <w:t xml:space="preserve">trial </w:t>
      </w:r>
      <w:r w:rsidR="00C53C3A">
        <w:rPr>
          <w:rFonts w:ascii="Times New Roman" w:hAnsi="Times New Roman" w:cs="Times New Roman"/>
          <w:sz w:val="24"/>
          <w:szCs w:val="24"/>
        </w:rPr>
        <w:t>f</w:t>
      </w:r>
      <w:r w:rsidR="00B33558" w:rsidRPr="008700C2">
        <w:rPr>
          <w:rFonts w:ascii="Times New Roman" w:hAnsi="Times New Roman" w:cs="Times New Roman"/>
          <w:sz w:val="24"/>
          <w:szCs w:val="24"/>
        </w:rPr>
        <w:t>ibrillation</w:t>
      </w:r>
      <w:r w:rsidR="00C53C3A">
        <w:rPr>
          <w:rFonts w:ascii="Times New Roman" w:hAnsi="Times New Roman" w:cs="Times New Roman"/>
          <w:sz w:val="24"/>
          <w:szCs w:val="24"/>
        </w:rPr>
        <w:t xml:space="preserve"> (AF)</w:t>
      </w:r>
      <w:r w:rsidR="00B33558" w:rsidRPr="008700C2">
        <w:rPr>
          <w:rFonts w:ascii="Times New Roman" w:hAnsi="Times New Roman" w:cs="Times New Roman"/>
          <w:sz w:val="24"/>
          <w:szCs w:val="24"/>
        </w:rPr>
        <w:t xml:space="preserve"> by quintiles of </w:t>
      </w:r>
      <w:r w:rsidR="00C53C3A">
        <w:rPr>
          <w:rFonts w:ascii="Times New Roman" w:hAnsi="Times New Roman" w:cs="Times New Roman"/>
          <w:sz w:val="24"/>
          <w:szCs w:val="24"/>
        </w:rPr>
        <w:t>e</w:t>
      </w:r>
      <w:r w:rsidR="00B33558" w:rsidRPr="008700C2">
        <w:rPr>
          <w:rFonts w:ascii="Times New Roman" w:hAnsi="Times New Roman" w:cs="Times New Roman"/>
          <w:sz w:val="24"/>
          <w:szCs w:val="24"/>
        </w:rPr>
        <w:t xml:space="preserve">chocardiographic </w:t>
      </w:r>
      <w:r w:rsidR="00C53C3A">
        <w:rPr>
          <w:rFonts w:ascii="Times New Roman" w:hAnsi="Times New Roman" w:cs="Times New Roman"/>
          <w:sz w:val="24"/>
          <w:szCs w:val="24"/>
        </w:rPr>
        <w:t>p</w:t>
      </w:r>
      <w:r w:rsidR="00B33558" w:rsidRPr="008700C2">
        <w:rPr>
          <w:rFonts w:ascii="Times New Roman" w:hAnsi="Times New Roman" w:cs="Times New Roman"/>
          <w:sz w:val="24"/>
          <w:szCs w:val="24"/>
        </w:rPr>
        <w:t>arameters, ARIC Jackson Cohort, 1993-1995</w:t>
      </w:r>
    </w:p>
    <w:tbl>
      <w:tblPr>
        <w:tblStyle w:val="TableGrid"/>
        <w:tblpPr w:leftFromText="180" w:rightFromText="180" w:vertAnchor="text" w:horzAnchor="page" w:tblpX="443" w:tblpY="95"/>
        <w:tblW w:w="11538" w:type="dxa"/>
        <w:tblLayout w:type="fixed"/>
        <w:tblLook w:val="04A0" w:firstRow="1" w:lastRow="0" w:firstColumn="1" w:lastColumn="0" w:noHBand="0" w:noVBand="1"/>
      </w:tblPr>
      <w:tblGrid>
        <w:gridCol w:w="2808"/>
        <w:gridCol w:w="1530"/>
        <w:gridCol w:w="2160"/>
        <w:gridCol w:w="2520"/>
        <w:gridCol w:w="2520"/>
      </w:tblGrid>
      <w:tr w:rsidR="001F7261" w:rsidRPr="008700C2" w14:paraId="0005C6D7" w14:textId="77777777" w:rsidTr="008700C2">
        <w:tc>
          <w:tcPr>
            <w:tcW w:w="2808" w:type="dxa"/>
            <w:tcBorders>
              <w:bottom w:val="single" w:sz="12" w:space="0" w:color="000000" w:themeColor="text1"/>
            </w:tcBorders>
          </w:tcPr>
          <w:p w14:paraId="39B16A68" w14:textId="77777777" w:rsidR="001F7261" w:rsidRPr="008700C2" w:rsidRDefault="001F7261" w:rsidP="007D6C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530" w:type="dxa"/>
            <w:tcBorders>
              <w:bottom w:val="single" w:sz="12" w:space="0" w:color="000000" w:themeColor="text1"/>
            </w:tcBorders>
          </w:tcPr>
          <w:p w14:paraId="664BE5B4" w14:textId="77777777" w:rsidR="001F7261" w:rsidRPr="008700C2" w:rsidRDefault="001F7261" w:rsidP="007D6C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F Cases | N  </w:t>
            </w:r>
          </w:p>
        </w:tc>
        <w:tc>
          <w:tcPr>
            <w:tcW w:w="2160" w:type="dxa"/>
            <w:tcBorders>
              <w:bottom w:val="single" w:sz="12" w:space="0" w:color="000000" w:themeColor="text1"/>
            </w:tcBorders>
          </w:tcPr>
          <w:p w14:paraId="08B82700" w14:textId="77777777" w:rsidR="001F7261" w:rsidRPr="008700C2" w:rsidRDefault="001F7261" w:rsidP="007D6C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b/>
                <w:sz w:val="24"/>
                <w:szCs w:val="24"/>
              </w:rPr>
              <w:t>Group/Quintile</w:t>
            </w:r>
          </w:p>
        </w:tc>
        <w:tc>
          <w:tcPr>
            <w:tcW w:w="2520" w:type="dxa"/>
            <w:tcBorders>
              <w:bottom w:val="single" w:sz="12" w:space="0" w:color="000000" w:themeColor="text1"/>
            </w:tcBorders>
          </w:tcPr>
          <w:p w14:paraId="1BBCE11A" w14:textId="77777777" w:rsidR="001F7261" w:rsidRPr="008700C2" w:rsidRDefault="001F7261" w:rsidP="001F72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b/>
                <w:sz w:val="24"/>
                <w:szCs w:val="24"/>
              </w:rPr>
              <w:t>Model 3 HR (95% CI)</w:t>
            </w:r>
          </w:p>
        </w:tc>
        <w:tc>
          <w:tcPr>
            <w:tcW w:w="2520" w:type="dxa"/>
            <w:tcBorders>
              <w:bottom w:val="single" w:sz="12" w:space="0" w:color="000000" w:themeColor="text1"/>
            </w:tcBorders>
          </w:tcPr>
          <w:p w14:paraId="38145B77" w14:textId="77777777" w:rsidR="001F7261" w:rsidRPr="008700C2" w:rsidRDefault="001F7261" w:rsidP="007D6C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b/>
                <w:sz w:val="24"/>
                <w:szCs w:val="24"/>
              </w:rPr>
              <w:t>Model 4 HR (95% CI)</w:t>
            </w:r>
          </w:p>
        </w:tc>
      </w:tr>
      <w:tr w:rsidR="001F7261" w:rsidRPr="008700C2" w14:paraId="14194FDE" w14:textId="77777777" w:rsidTr="008700C2">
        <w:tc>
          <w:tcPr>
            <w:tcW w:w="2808" w:type="dxa"/>
            <w:vMerge w:val="restart"/>
            <w:tcBorders>
              <w:top w:val="single" w:sz="12" w:space="0" w:color="000000" w:themeColor="text1"/>
            </w:tcBorders>
          </w:tcPr>
          <w:p w14:paraId="78A9DB14" w14:textId="77777777" w:rsidR="001F7261" w:rsidRPr="008700C2" w:rsidRDefault="001F7261" w:rsidP="00C53C3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Left Atrial Diameter, cm</w:t>
            </w:r>
          </w:p>
        </w:tc>
        <w:tc>
          <w:tcPr>
            <w:tcW w:w="1530" w:type="dxa"/>
            <w:tcBorders>
              <w:top w:val="single" w:sz="12" w:space="0" w:color="000000" w:themeColor="text1"/>
            </w:tcBorders>
          </w:tcPr>
          <w:p w14:paraId="27467838" w14:textId="77777777" w:rsidR="001F7261" w:rsidRPr="008700C2" w:rsidRDefault="001F7261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23 | 431</w:t>
            </w:r>
          </w:p>
        </w:tc>
        <w:tc>
          <w:tcPr>
            <w:tcW w:w="2160" w:type="dxa"/>
            <w:tcBorders>
              <w:top w:val="single" w:sz="12" w:space="0" w:color="000000" w:themeColor="text1"/>
            </w:tcBorders>
          </w:tcPr>
          <w:p w14:paraId="557EB79C" w14:textId="77777777" w:rsidR="001F7261" w:rsidRPr="008700C2" w:rsidRDefault="001F7261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1.54-2.93</w:t>
            </w:r>
          </w:p>
        </w:tc>
        <w:tc>
          <w:tcPr>
            <w:tcW w:w="2520" w:type="dxa"/>
            <w:tcBorders>
              <w:top w:val="single" w:sz="12" w:space="0" w:color="000000" w:themeColor="text1"/>
            </w:tcBorders>
          </w:tcPr>
          <w:p w14:paraId="7956CF82" w14:textId="77777777" w:rsidR="001F7261" w:rsidRPr="008700C2" w:rsidRDefault="001F7261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20" w:type="dxa"/>
            <w:tcBorders>
              <w:top w:val="single" w:sz="12" w:space="0" w:color="000000" w:themeColor="text1"/>
            </w:tcBorders>
          </w:tcPr>
          <w:p w14:paraId="1263A764" w14:textId="77777777" w:rsidR="001F7261" w:rsidRPr="008700C2" w:rsidRDefault="001F7261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500C2" w:rsidRPr="008700C2" w14:paraId="5F44AFCF" w14:textId="77777777" w:rsidTr="008700C2">
        <w:tc>
          <w:tcPr>
            <w:tcW w:w="2808" w:type="dxa"/>
            <w:vMerge/>
          </w:tcPr>
          <w:p w14:paraId="2A19B564" w14:textId="77777777" w:rsidR="002500C2" w:rsidRPr="008700C2" w:rsidRDefault="002500C2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7508A94" w14:textId="77777777" w:rsidR="002500C2" w:rsidRPr="008700C2" w:rsidRDefault="002500C2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28 | 432</w:t>
            </w:r>
          </w:p>
        </w:tc>
        <w:tc>
          <w:tcPr>
            <w:tcW w:w="2160" w:type="dxa"/>
          </w:tcPr>
          <w:p w14:paraId="27E13405" w14:textId="77777777" w:rsidR="002500C2" w:rsidRPr="008700C2" w:rsidRDefault="002500C2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&gt;2.93-3.21</w:t>
            </w:r>
          </w:p>
        </w:tc>
        <w:tc>
          <w:tcPr>
            <w:tcW w:w="2520" w:type="dxa"/>
            <w:vAlign w:val="bottom"/>
          </w:tcPr>
          <w:p w14:paraId="05957F02" w14:textId="77777777" w:rsidR="002500C2" w:rsidRPr="008700C2" w:rsidRDefault="002500C2" w:rsidP="002500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64-1.94)</w:t>
            </w:r>
          </w:p>
        </w:tc>
        <w:tc>
          <w:tcPr>
            <w:tcW w:w="2520" w:type="dxa"/>
            <w:vAlign w:val="bottom"/>
          </w:tcPr>
          <w:p w14:paraId="53362560" w14:textId="77777777" w:rsidR="002500C2" w:rsidRPr="008700C2" w:rsidRDefault="002500C2" w:rsidP="002500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 (0.72-2.18)</w:t>
            </w:r>
          </w:p>
        </w:tc>
      </w:tr>
      <w:tr w:rsidR="002500C2" w:rsidRPr="008700C2" w14:paraId="51079363" w14:textId="77777777" w:rsidTr="008700C2">
        <w:tc>
          <w:tcPr>
            <w:tcW w:w="2808" w:type="dxa"/>
            <w:vMerge/>
          </w:tcPr>
          <w:p w14:paraId="69199387" w14:textId="77777777" w:rsidR="002500C2" w:rsidRPr="008700C2" w:rsidRDefault="002500C2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53DA180" w14:textId="77777777" w:rsidR="002500C2" w:rsidRPr="008700C2" w:rsidRDefault="002500C2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26 | 432</w:t>
            </w:r>
          </w:p>
        </w:tc>
        <w:tc>
          <w:tcPr>
            <w:tcW w:w="2160" w:type="dxa"/>
          </w:tcPr>
          <w:p w14:paraId="78695DD9" w14:textId="77777777" w:rsidR="002500C2" w:rsidRPr="008700C2" w:rsidRDefault="002500C2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&gt;3.21-3.46</w:t>
            </w:r>
          </w:p>
        </w:tc>
        <w:tc>
          <w:tcPr>
            <w:tcW w:w="2520" w:type="dxa"/>
            <w:vAlign w:val="bottom"/>
          </w:tcPr>
          <w:p w14:paraId="7D42506E" w14:textId="77777777" w:rsidR="002500C2" w:rsidRPr="008700C2" w:rsidRDefault="002500C2" w:rsidP="002500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56-1.73)</w:t>
            </w:r>
          </w:p>
        </w:tc>
        <w:tc>
          <w:tcPr>
            <w:tcW w:w="2520" w:type="dxa"/>
            <w:vAlign w:val="bottom"/>
          </w:tcPr>
          <w:p w14:paraId="74147CE0" w14:textId="77777777" w:rsidR="002500C2" w:rsidRPr="008700C2" w:rsidRDefault="002500C2" w:rsidP="002500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56-1.72)</w:t>
            </w:r>
          </w:p>
        </w:tc>
      </w:tr>
      <w:tr w:rsidR="002500C2" w:rsidRPr="008700C2" w14:paraId="6724437D" w14:textId="77777777" w:rsidTr="008700C2">
        <w:tc>
          <w:tcPr>
            <w:tcW w:w="2808" w:type="dxa"/>
            <w:vMerge/>
          </w:tcPr>
          <w:p w14:paraId="2AAE1A1A" w14:textId="77777777" w:rsidR="002500C2" w:rsidRPr="008700C2" w:rsidRDefault="002500C2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42C28D1" w14:textId="77777777" w:rsidR="002500C2" w:rsidRPr="008700C2" w:rsidRDefault="002500C2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40 | 431</w:t>
            </w:r>
          </w:p>
        </w:tc>
        <w:tc>
          <w:tcPr>
            <w:tcW w:w="2160" w:type="dxa"/>
          </w:tcPr>
          <w:p w14:paraId="5D26BDCE" w14:textId="77777777" w:rsidR="002500C2" w:rsidRPr="008700C2" w:rsidRDefault="002500C2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&gt;3.46-3.78</w:t>
            </w:r>
          </w:p>
        </w:tc>
        <w:tc>
          <w:tcPr>
            <w:tcW w:w="2520" w:type="dxa"/>
            <w:vAlign w:val="bottom"/>
          </w:tcPr>
          <w:p w14:paraId="324C669F" w14:textId="77777777" w:rsidR="002500C2" w:rsidRPr="008700C2" w:rsidRDefault="002500C2" w:rsidP="002500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 (0.87-2.45)</w:t>
            </w:r>
          </w:p>
        </w:tc>
        <w:tc>
          <w:tcPr>
            <w:tcW w:w="2520" w:type="dxa"/>
            <w:vAlign w:val="bottom"/>
          </w:tcPr>
          <w:p w14:paraId="3809B2FC" w14:textId="77777777" w:rsidR="002500C2" w:rsidRPr="008700C2" w:rsidRDefault="002500C2" w:rsidP="002500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(0.78-2.22)</w:t>
            </w:r>
          </w:p>
        </w:tc>
      </w:tr>
      <w:tr w:rsidR="002500C2" w:rsidRPr="008700C2" w14:paraId="35E2C4B3" w14:textId="77777777" w:rsidTr="008700C2">
        <w:tc>
          <w:tcPr>
            <w:tcW w:w="2808" w:type="dxa"/>
            <w:vMerge/>
          </w:tcPr>
          <w:p w14:paraId="753DF95C" w14:textId="77777777" w:rsidR="002500C2" w:rsidRPr="008700C2" w:rsidRDefault="002500C2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5942E4A" w14:textId="77777777" w:rsidR="002500C2" w:rsidRPr="008700C2" w:rsidRDefault="002500C2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65 | 431</w:t>
            </w:r>
          </w:p>
        </w:tc>
        <w:tc>
          <w:tcPr>
            <w:tcW w:w="2160" w:type="dxa"/>
          </w:tcPr>
          <w:p w14:paraId="00C0AE12" w14:textId="77777777" w:rsidR="002500C2" w:rsidRPr="008700C2" w:rsidRDefault="002500C2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&gt;3.78-5.18</w:t>
            </w:r>
          </w:p>
        </w:tc>
        <w:tc>
          <w:tcPr>
            <w:tcW w:w="2520" w:type="dxa"/>
            <w:vAlign w:val="bottom"/>
          </w:tcPr>
          <w:p w14:paraId="7AE28C34" w14:textId="77777777" w:rsidR="002500C2" w:rsidRPr="008700C2" w:rsidRDefault="002500C2" w:rsidP="002500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 (1.33-3.58)</w:t>
            </w:r>
          </w:p>
        </w:tc>
        <w:tc>
          <w:tcPr>
            <w:tcW w:w="2520" w:type="dxa"/>
            <w:vAlign w:val="bottom"/>
          </w:tcPr>
          <w:p w14:paraId="6029926A" w14:textId="77777777" w:rsidR="002500C2" w:rsidRPr="008700C2" w:rsidRDefault="002500C2" w:rsidP="002500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 (1.15-3.09)</w:t>
            </w:r>
          </w:p>
        </w:tc>
      </w:tr>
      <w:tr w:rsidR="001F7261" w:rsidRPr="008700C2" w14:paraId="1A138A3E" w14:textId="77777777" w:rsidTr="008700C2">
        <w:tc>
          <w:tcPr>
            <w:tcW w:w="6498" w:type="dxa"/>
            <w:gridSpan w:val="3"/>
            <w:tcBorders>
              <w:bottom w:val="single" w:sz="12" w:space="0" w:color="000000" w:themeColor="text1"/>
            </w:tcBorders>
          </w:tcPr>
          <w:p w14:paraId="57A0D8D9" w14:textId="77777777" w:rsidR="001F7261" w:rsidRPr="008700C2" w:rsidRDefault="001F7261" w:rsidP="007D6C33">
            <w:pPr>
              <w:ind w:left="27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Trend*</w:t>
            </w:r>
          </w:p>
        </w:tc>
        <w:tc>
          <w:tcPr>
            <w:tcW w:w="2520" w:type="dxa"/>
            <w:tcBorders>
              <w:bottom w:val="single" w:sz="12" w:space="0" w:color="000000" w:themeColor="text1"/>
            </w:tcBorders>
          </w:tcPr>
          <w:p w14:paraId="50ABE428" w14:textId="77777777" w:rsidR="001F7261" w:rsidRPr="008700C2" w:rsidRDefault="002500C2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2520" w:type="dxa"/>
            <w:tcBorders>
              <w:bottom w:val="single" w:sz="12" w:space="0" w:color="000000" w:themeColor="text1"/>
            </w:tcBorders>
          </w:tcPr>
          <w:p w14:paraId="6D5CBEE0" w14:textId="77777777" w:rsidR="001F7261" w:rsidRPr="008700C2" w:rsidRDefault="002500C2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F7261" w:rsidRPr="008700C2" w14:paraId="06C1BD1E" w14:textId="77777777" w:rsidTr="008700C2">
        <w:tc>
          <w:tcPr>
            <w:tcW w:w="2808" w:type="dxa"/>
            <w:vMerge w:val="restart"/>
            <w:tcBorders>
              <w:top w:val="single" w:sz="12" w:space="0" w:color="000000" w:themeColor="text1"/>
            </w:tcBorders>
          </w:tcPr>
          <w:p w14:paraId="7AAB3187" w14:textId="77777777" w:rsidR="001F7261" w:rsidRPr="008700C2" w:rsidRDefault="001F7261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Left Ventricular Mass Index, g/m</w:t>
            </w:r>
            <w:r w:rsidRPr="008700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12" w:space="0" w:color="000000" w:themeColor="text1"/>
            </w:tcBorders>
          </w:tcPr>
          <w:p w14:paraId="1498136A" w14:textId="77777777" w:rsidR="001F7261" w:rsidRPr="008700C2" w:rsidRDefault="001F7261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17 | 402</w:t>
            </w:r>
          </w:p>
        </w:tc>
        <w:tc>
          <w:tcPr>
            <w:tcW w:w="2160" w:type="dxa"/>
            <w:tcBorders>
              <w:top w:val="single" w:sz="12" w:space="0" w:color="000000" w:themeColor="text1"/>
            </w:tcBorders>
          </w:tcPr>
          <w:p w14:paraId="292D774A" w14:textId="77777777" w:rsidR="001F7261" w:rsidRPr="008700C2" w:rsidRDefault="001F7261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27.91-65.03</w:t>
            </w:r>
          </w:p>
        </w:tc>
        <w:tc>
          <w:tcPr>
            <w:tcW w:w="2520" w:type="dxa"/>
            <w:tcBorders>
              <w:top w:val="single" w:sz="12" w:space="0" w:color="000000" w:themeColor="text1"/>
            </w:tcBorders>
          </w:tcPr>
          <w:p w14:paraId="50462B0C" w14:textId="77777777" w:rsidR="001F7261" w:rsidRPr="008700C2" w:rsidRDefault="001F7261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20" w:type="dxa"/>
            <w:tcBorders>
              <w:top w:val="single" w:sz="12" w:space="0" w:color="000000" w:themeColor="text1"/>
            </w:tcBorders>
          </w:tcPr>
          <w:p w14:paraId="2EEE4B0B" w14:textId="77777777" w:rsidR="001F7261" w:rsidRPr="008700C2" w:rsidRDefault="001F7261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500C2" w:rsidRPr="008700C2" w14:paraId="5E1D4797" w14:textId="77777777" w:rsidTr="008700C2">
        <w:tc>
          <w:tcPr>
            <w:tcW w:w="2808" w:type="dxa"/>
            <w:vMerge/>
          </w:tcPr>
          <w:p w14:paraId="5180CC63" w14:textId="77777777" w:rsidR="002500C2" w:rsidRPr="008700C2" w:rsidRDefault="002500C2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52DDD69" w14:textId="77777777" w:rsidR="002500C2" w:rsidRPr="008700C2" w:rsidRDefault="002500C2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26 | 403</w:t>
            </w:r>
          </w:p>
        </w:tc>
        <w:tc>
          <w:tcPr>
            <w:tcW w:w="2160" w:type="dxa"/>
          </w:tcPr>
          <w:p w14:paraId="5B93F11D" w14:textId="77777777" w:rsidR="002500C2" w:rsidRPr="008700C2" w:rsidRDefault="002500C2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65.04-75.77</w:t>
            </w:r>
          </w:p>
        </w:tc>
        <w:tc>
          <w:tcPr>
            <w:tcW w:w="2520" w:type="dxa"/>
            <w:vAlign w:val="bottom"/>
          </w:tcPr>
          <w:p w14:paraId="5595DBEC" w14:textId="77777777" w:rsidR="002500C2" w:rsidRPr="008700C2" w:rsidRDefault="002500C2" w:rsidP="002500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 (0.71-2.41)</w:t>
            </w:r>
          </w:p>
        </w:tc>
        <w:tc>
          <w:tcPr>
            <w:tcW w:w="2520" w:type="dxa"/>
            <w:vAlign w:val="bottom"/>
          </w:tcPr>
          <w:p w14:paraId="7122C645" w14:textId="77777777" w:rsidR="002500C2" w:rsidRPr="008700C2" w:rsidRDefault="002500C2" w:rsidP="002500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0.59-2.02)</w:t>
            </w:r>
          </w:p>
        </w:tc>
      </w:tr>
      <w:tr w:rsidR="002500C2" w:rsidRPr="008700C2" w14:paraId="161FA696" w14:textId="77777777" w:rsidTr="008700C2">
        <w:tc>
          <w:tcPr>
            <w:tcW w:w="2808" w:type="dxa"/>
            <w:vMerge/>
          </w:tcPr>
          <w:p w14:paraId="245055E2" w14:textId="77777777" w:rsidR="002500C2" w:rsidRPr="008700C2" w:rsidRDefault="002500C2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8FB7367" w14:textId="77777777" w:rsidR="002500C2" w:rsidRPr="008700C2" w:rsidRDefault="002500C2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30 | 403</w:t>
            </w:r>
          </w:p>
        </w:tc>
        <w:tc>
          <w:tcPr>
            <w:tcW w:w="2160" w:type="dxa"/>
          </w:tcPr>
          <w:p w14:paraId="21870804" w14:textId="77777777" w:rsidR="002500C2" w:rsidRPr="008700C2" w:rsidRDefault="002500C2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75.78-86.96</w:t>
            </w:r>
          </w:p>
        </w:tc>
        <w:tc>
          <w:tcPr>
            <w:tcW w:w="2520" w:type="dxa"/>
            <w:vAlign w:val="bottom"/>
          </w:tcPr>
          <w:p w14:paraId="544B53E0" w14:textId="77777777" w:rsidR="002500C2" w:rsidRPr="008700C2" w:rsidRDefault="002500C2" w:rsidP="002500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 (0.81-2.69)</w:t>
            </w:r>
          </w:p>
        </w:tc>
        <w:tc>
          <w:tcPr>
            <w:tcW w:w="2520" w:type="dxa"/>
            <w:vAlign w:val="bottom"/>
          </w:tcPr>
          <w:p w14:paraId="68DD8AB8" w14:textId="77777777" w:rsidR="002500C2" w:rsidRPr="008700C2" w:rsidRDefault="002500C2" w:rsidP="002500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(0.71-2.36)</w:t>
            </w:r>
          </w:p>
        </w:tc>
      </w:tr>
      <w:tr w:rsidR="002500C2" w:rsidRPr="008700C2" w14:paraId="6C9C989B" w14:textId="77777777" w:rsidTr="008700C2">
        <w:tc>
          <w:tcPr>
            <w:tcW w:w="2808" w:type="dxa"/>
            <w:vMerge/>
          </w:tcPr>
          <w:p w14:paraId="574697FD" w14:textId="77777777" w:rsidR="002500C2" w:rsidRPr="008700C2" w:rsidRDefault="002500C2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A41BA66" w14:textId="77777777" w:rsidR="002500C2" w:rsidRPr="008700C2" w:rsidRDefault="002500C2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33 | 403</w:t>
            </w:r>
          </w:p>
        </w:tc>
        <w:tc>
          <w:tcPr>
            <w:tcW w:w="2160" w:type="dxa"/>
          </w:tcPr>
          <w:p w14:paraId="5698ADB3" w14:textId="77777777" w:rsidR="002500C2" w:rsidRPr="008700C2" w:rsidRDefault="002500C2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86.97-102.86</w:t>
            </w:r>
          </w:p>
        </w:tc>
        <w:tc>
          <w:tcPr>
            <w:tcW w:w="2520" w:type="dxa"/>
            <w:vAlign w:val="bottom"/>
          </w:tcPr>
          <w:p w14:paraId="3A4C9347" w14:textId="77777777" w:rsidR="002500C2" w:rsidRPr="008700C2" w:rsidRDefault="002500C2" w:rsidP="002500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 (0.87-2.82)</w:t>
            </w:r>
          </w:p>
        </w:tc>
        <w:tc>
          <w:tcPr>
            <w:tcW w:w="2520" w:type="dxa"/>
            <w:vAlign w:val="bottom"/>
          </w:tcPr>
          <w:p w14:paraId="26BAF02C" w14:textId="77777777" w:rsidR="002500C2" w:rsidRPr="008700C2" w:rsidRDefault="002500C2" w:rsidP="002500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54-1.80)</w:t>
            </w:r>
          </w:p>
        </w:tc>
      </w:tr>
      <w:tr w:rsidR="002500C2" w:rsidRPr="008700C2" w14:paraId="24E1E14D" w14:textId="77777777" w:rsidTr="008700C2">
        <w:tc>
          <w:tcPr>
            <w:tcW w:w="2808" w:type="dxa"/>
            <w:vMerge/>
          </w:tcPr>
          <w:p w14:paraId="4E975D3B" w14:textId="77777777" w:rsidR="002500C2" w:rsidRPr="008700C2" w:rsidRDefault="002500C2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FE08211" w14:textId="77777777" w:rsidR="002500C2" w:rsidRPr="008700C2" w:rsidRDefault="002500C2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55 | 402</w:t>
            </w:r>
          </w:p>
        </w:tc>
        <w:tc>
          <w:tcPr>
            <w:tcW w:w="2160" w:type="dxa"/>
          </w:tcPr>
          <w:p w14:paraId="02EA93A8" w14:textId="77777777" w:rsidR="002500C2" w:rsidRPr="008700C2" w:rsidRDefault="002500C2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102.87-316.60</w:t>
            </w:r>
          </w:p>
        </w:tc>
        <w:tc>
          <w:tcPr>
            <w:tcW w:w="2520" w:type="dxa"/>
            <w:vAlign w:val="bottom"/>
          </w:tcPr>
          <w:p w14:paraId="7C2F4076" w14:textId="77777777" w:rsidR="002500C2" w:rsidRPr="008700C2" w:rsidRDefault="002500C2" w:rsidP="002500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 (1.36-4.20)</w:t>
            </w:r>
          </w:p>
        </w:tc>
        <w:tc>
          <w:tcPr>
            <w:tcW w:w="2520" w:type="dxa"/>
            <w:vAlign w:val="bottom"/>
          </w:tcPr>
          <w:p w14:paraId="3BC8E40F" w14:textId="77777777" w:rsidR="002500C2" w:rsidRPr="008700C2" w:rsidRDefault="002500C2" w:rsidP="002500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(0.71-2.26)</w:t>
            </w:r>
          </w:p>
        </w:tc>
      </w:tr>
      <w:tr w:rsidR="001F7261" w:rsidRPr="008700C2" w14:paraId="3CF93313" w14:textId="77777777" w:rsidTr="008700C2">
        <w:tc>
          <w:tcPr>
            <w:tcW w:w="6498" w:type="dxa"/>
            <w:gridSpan w:val="3"/>
            <w:tcBorders>
              <w:bottom w:val="single" w:sz="12" w:space="0" w:color="000000" w:themeColor="text1"/>
            </w:tcBorders>
          </w:tcPr>
          <w:p w14:paraId="088D1640" w14:textId="77777777" w:rsidR="001F7261" w:rsidRPr="008700C2" w:rsidRDefault="001F7261" w:rsidP="007D6C33">
            <w:pPr>
              <w:ind w:left="27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Trend*</w:t>
            </w:r>
          </w:p>
        </w:tc>
        <w:tc>
          <w:tcPr>
            <w:tcW w:w="2520" w:type="dxa"/>
            <w:tcBorders>
              <w:bottom w:val="single" w:sz="12" w:space="0" w:color="000000" w:themeColor="text1"/>
            </w:tcBorders>
          </w:tcPr>
          <w:p w14:paraId="279B4F79" w14:textId="77777777" w:rsidR="001F7261" w:rsidRPr="008700C2" w:rsidRDefault="002500C2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520" w:type="dxa"/>
            <w:tcBorders>
              <w:bottom w:val="single" w:sz="12" w:space="0" w:color="000000" w:themeColor="text1"/>
            </w:tcBorders>
          </w:tcPr>
          <w:p w14:paraId="0C448D9B" w14:textId="77777777" w:rsidR="001F7261" w:rsidRPr="008700C2" w:rsidRDefault="002500C2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1F7261" w:rsidRPr="008700C2" w14:paraId="3B633B5B" w14:textId="77777777" w:rsidTr="008700C2">
        <w:tc>
          <w:tcPr>
            <w:tcW w:w="2808" w:type="dxa"/>
            <w:vMerge w:val="restart"/>
            <w:tcBorders>
              <w:top w:val="single" w:sz="12" w:space="0" w:color="000000" w:themeColor="text1"/>
            </w:tcBorders>
          </w:tcPr>
          <w:p w14:paraId="3F29297B" w14:textId="77777777" w:rsidR="001F7261" w:rsidRPr="008700C2" w:rsidRDefault="00C53C3A" w:rsidP="00C53C3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ft Ventricular Diameter </w:t>
            </w:r>
            <w:r w:rsidR="001F7261" w:rsidRPr="008700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F7261" w:rsidRPr="008700C2">
              <w:rPr>
                <w:rFonts w:ascii="Times New Roman" w:hAnsi="Times New Roman" w:cs="Times New Roman"/>
                <w:sz w:val="24"/>
                <w:szCs w:val="24"/>
              </w:rPr>
              <w:t>iastole), cm</w:t>
            </w:r>
          </w:p>
        </w:tc>
        <w:tc>
          <w:tcPr>
            <w:tcW w:w="1530" w:type="dxa"/>
            <w:tcBorders>
              <w:top w:val="single" w:sz="12" w:space="0" w:color="000000" w:themeColor="text1"/>
            </w:tcBorders>
          </w:tcPr>
          <w:p w14:paraId="29293BC3" w14:textId="77777777" w:rsidR="001F7261" w:rsidRPr="008700C2" w:rsidRDefault="001F7261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39 | 402</w:t>
            </w:r>
          </w:p>
        </w:tc>
        <w:tc>
          <w:tcPr>
            <w:tcW w:w="2160" w:type="dxa"/>
            <w:tcBorders>
              <w:top w:val="single" w:sz="12" w:space="0" w:color="000000" w:themeColor="text1"/>
            </w:tcBorders>
          </w:tcPr>
          <w:p w14:paraId="2DE666C8" w14:textId="77777777" w:rsidR="001F7261" w:rsidRPr="008700C2" w:rsidRDefault="001F7261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2.30-3.87</w:t>
            </w:r>
          </w:p>
        </w:tc>
        <w:tc>
          <w:tcPr>
            <w:tcW w:w="2520" w:type="dxa"/>
            <w:tcBorders>
              <w:top w:val="single" w:sz="12" w:space="0" w:color="000000" w:themeColor="text1"/>
            </w:tcBorders>
          </w:tcPr>
          <w:p w14:paraId="7B01D04F" w14:textId="77777777" w:rsidR="001F7261" w:rsidRPr="008700C2" w:rsidRDefault="001F7261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20" w:type="dxa"/>
            <w:tcBorders>
              <w:top w:val="single" w:sz="12" w:space="0" w:color="000000" w:themeColor="text1"/>
            </w:tcBorders>
          </w:tcPr>
          <w:p w14:paraId="0FA155BF" w14:textId="77777777" w:rsidR="001F7261" w:rsidRPr="008700C2" w:rsidRDefault="001F7261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0617D" w:rsidRPr="008700C2" w14:paraId="3492B846" w14:textId="77777777" w:rsidTr="008700C2">
        <w:tc>
          <w:tcPr>
            <w:tcW w:w="2808" w:type="dxa"/>
            <w:vMerge/>
          </w:tcPr>
          <w:p w14:paraId="68E8EA06" w14:textId="77777777" w:rsidR="0060617D" w:rsidRPr="008700C2" w:rsidRDefault="0060617D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A66CB76" w14:textId="77777777" w:rsidR="0060617D" w:rsidRPr="008700C2" w:rsidRDefault="0060617D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21 | 403</w:t>
            </w:r>
          </w:p>
        </w:tc>
        <w:tc>
          <w:tcPr>
            <w:tcW w:w="2160" w:type="dxa"/>
          </w:tcPr>
          <w:p w14:paraId="64983B31" w14:textId="77777777" w:rsidR="0060617D" w:rsidRPr="008700C2" w:rsidRDefault="0060617D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&gt;3.87-4.21</w:t>
            </w:r>
          </w:p>
        </w:tc>
        <w:tc>
          <w:tcPr>
            <w:tcW w:w="2520" w:type="dxa"/>
            <w:vAlign w:val="bottom"/>
          </w:tcPr>
          <w:p w14:paraId="3F23B206" w14:textId="77777777" w:rsidR="0060617D" w:rsidRPr="008700C2" w:rsidRDefault="0060617D" w:rsidP="006061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 (0.29-0.85)</w:t>
            </w:r>
          </w:p>
        </w:tc>
        <w:tc>
          <w:tcPr>
            <w:tcW w:w="2520" w:type="dxa"/>
            <w:vAlign w:val="bottom"/>
          </w:tcPr>
          <w:p w14:paraId="5771673F" w14:textId="77777777" w:rsidR="0060617D" w:rsidRPr="008700C2" w:rsidRDefault="0060617D" w:rsidP="006061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(0.26-0.77)</w:t>
            </w:r>
          </w:p>
        </w:tc>
      </w:tr>
      <w:tr w:rsidR="0060617D" w:rsidRPr="008700C2" w14:paraId="7F837CAD" w14:textId="77777777" w:rsidTr="008700C2">
        <w:tc>
          <w:tcPr>
            <w:tcW w:w="2808" w:type="dxa"/>
            <w:vMerge/>
          </w:tcPr>
          <w:p w14:paraId="7BB42DD7" w14:textId="77777777" w:rsidR="0060617D" w:rsidRPr="008700C2" w:rsidRDefault="0060617D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A4F9E32" w14:textId="77777777" w:rsidR="0060617D" w:rsidRPr="008700C2" w:rsidRDefault="0060617D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28 | 403</w:t>
            </w:r>
          </w:p>
        </w:tc>
        <w:tc>
          <w:tcPr>
            <w:tcW w:w="2160" w:type="dxa"/>
          </w:tcPr>
          <w:p w14:paraId="6B74BF33" w14:textId="77777777" w:rsidR="0060617D" w:rsidRPr="008700C2" w:rsidRDefault="0060617D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&gt;4.21-4.48</w:t>
            </w:r>
          </w:p>
        </w:tc>
        <w:tc>
          <w:tcPr>
            <w:tcW w:w="2520" w:type="dxa"/>
            <w:vAlign w:val="bottom"/>
          </w:tcPr>
          <w:p w14:paraId="78D7FBF6" w14:textId="77777777" w:rsidR="0060617D" w:rsidRPr="008700C2" w:rsidRDefault="0060617D" w:rsidP="006061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40-1.07)</w:t>
            </w:r>
          </w:p>
        </w:tc>
        <w:tc>
          <w:tcPr>
            <w:tcW w:w="2520" w:type="dxa"/>
            <w:vAlign w:val="bottom"/>
          </w:tcPr>
          <w:p w14:paraId="10EA1710" w14:textId="77777777" w:rsidR="0060617D" w:rsidRPr="008700C2" w:rsidRDefault="0060617D" w:rsidP="006061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0.33-0.90)</w:t>
            </w:r>
          </w:p>
        </w:tc>
      </w:tr>
      <w:tr w:rsidR="0060617D" w:rsidRPr="008700C2" w14:paraId="287FFDC1" w14:textId="77777777" w:rsidTr="008700C2">
        <w:tc>
          <w:tcPr>
            <w:tcW w:w="2808" w:type="dxa"/>
            <w:vMerge/>
          </w:tcPr>
          <w:p w14:paraId="7252FE11" w14:textId="77777777" w:rsidR="0060617D" w:rsidRPr="008700C2" w:rsidRDefault="0060617D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4E9D0E0" w14:textId="77777777" w:rsidR="0060617D" w:rsidRPr="008700C2" w:rsidRDefault="0060617D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34 | 403</w:t>
            </w:r>
          </w:p>
        </w:tc>
        <w:tc>
          <w:tcPr>
            <w:tcW w:w="2160" w:type="dxa"/>
          </w:tcPr>
          <w:p w14:paraId="48FF2792" w14:textId="77777777" w:rsidR="0060617D" w:rsidRPr="008700C2" w:rsidRDefault="0060617D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&gt;4.48-4.81</w:t>
            </w:r>
          </w:p>
        </w:tc>
        <w:tc>
          <w:tcPr>
            <w:tcW w:w="2520" w:type="dxa"/>
            <w:vAlign w:val="bottom"/>
          </w:tcPr>
          <w:p w14:paraId="7F9DF22A" w14:textId="77777777" w:rsidR="0060617D" w:rsidRPr="008700C2" w:rsidRDefault="0060617D" w:rsidP="006061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43-1.11)</w:t>
            </w:r>
          </w:p>
        </w:tc>
        <w:tc>
          <w:tcPr>
            <w:tcW w:w="2520" w:type="dxa"/>
            <w:vAlign w:val="bottom"/>
          </w:tcPr>
          <w:p w14:paraId="69602533" w14:textId="77777777" w:rsidR="0060617D" w:rsidRPr="008700C2" w:rsidRDefault="0060617D" w:rsidP="006061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39-1.01)</w:t>
            </w:r>
          </w:p>
        </w:tc>
      </w:tr>
      <w:tr w:rsidR="0060617D" w:rsidRPr="008700C2" w14:paraId="2633E615" w14:textId="77777777" w:rsidTr="008700C2">
        <w:tc>
          <w:tcPr>
            <w:tcW w:w="2808" w:type="dxa"/>
            <w:vMerge/>
          </w:tcPr>
          <w:p w14:paraId="5136A1FD" w14:textId="77777777" w:rsidR="0060617D" w:rsidRPr="008700C2" w:rsidRDefault="0060617D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7F14EB0" w14:textId="77777777" w:rsidR="0060617D" w:rsidRPr="008700C2" w:rsidRDefault="0060617D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39 | 403</w:t>
            </w:r>
          </w:p>
        </w:tc>
        <w:tc>
          <w:tcPr>
            <w:tcW w:w="2160" w:type="dxa"/>
          </w:tcPr>
          <w:p w14:paraId="3F647F5E" w14:textId="77777777" w:rsidR="0060617D" w:rsidRPr="008700C2" w:rsidRDefault="0060617D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&gt;4.81-7.19</w:t>
            </w:r>
          </w:p>
        </w:tc>
        <w:tc>
          <w:tcPr>
            <w:tcW w:w="2520" w:type="dxa"/>
            <w:vAlign w:val="bottom"/>
          </w:tcPr>
          <w:p w14:paraId="0D77134A" w14:textId="77777777" w:rsidR="0060617D" w:rsidRPr="008700C2" w:rsidRDefault="0060617D" w:rsidP="006061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46-1.19)</w:t>
            </w:r>
          </w:p>
        </w:tc>
        <w:tc>
          <w:tcPr>
            <w:tcW w:w="2520" w:type="dxa"/>
            <w:vAlign w:val="bottom"/>
          </w:tcPr>
          <w:p w14:paraId="2C2BC511" w14:textId="77777777" w:rsidR="0060617D" w:rsidRPr="008700C2" w:rsidRDefault="0060617D" w:rsidP="006061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0.30-0.80)</w:t>
            </w:r>
          </w:p>
        </w:tc>
      </w:tr>
      <w:tr w:rsidR="001F7261" w:rsidRPr="008700C2" w14:paraId="21A57393" w14:textId="77777777" w:rsidTr="008700C2">
        <w:tc>
          <w:tcPr>
            <w:tcW w:w="6498" w:type="dxa"/>
            <w:gridSpan w:val="3"/>
            <w:tcBorders>
              <w:bottom w:val="single" w:sz="12" w:space="0" w:color="000000" w:themeColor="text1"/>
            </w:tcBorders>
          </w:tcPr>
          <w:p w14:paraId="300E835B" w14:textId="77777777" w:rsidR="001F7261" w:rsidRPr="008700C2" w:rsidRDefault="001F7261" w:rsidP="007D6C33">
            <w:pPr>
              <w:ind w:left="27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Trend*</w:t>
            </w:r>
          </w:p>
        </w:tc>
        <w:tc>
          <w:tcPr>
            <w:tcW w:w="2520" w:type="dxa"/>
            <w:tcBorders>
              <w:bottom w:val="single" w:sz="12" w:space="0" w:color="000000" w:themeColor="text1"/>
            </w:tcBorders>
          </w:tcPr>
          <w:p w14:paraId="37D1F7BA" w14:textId="77777777" w:rsidR="001F7261" w:rsidRPr="008700C2" w:rsidRDefault="0060617D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520" w:type="dxa"/>
            <w:tcBorders>
              <w:bottom w:val="single" w:sz="12" w:space="0" w:color="000000" w:themeColor="text1"/>
            </w:tcBorders>
          </w:tcPr>
          <w:p w14:paraId="0D1960DB" w14:textId="77777777" w:rsidR="001F7261" w:rsidRPr="008700C2" w:rsidRDefault="0060617D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D6931" w:rsidRPr="008700C2" w14:paraId="4E8EA964" w14:textId="77777777" w:rsidTr="008700C2">
        <w:tc>
          <w:tcPr>
            <w:tcW w:w="2808" w:type="dxa"/>
            <w:vMerge w:val="restart"/>
            <w:tcBorders>
              <w:top w:val="single" w:sz="12" w:space="0" w:color="000000" w:themeColor="text1"/>
            </w:tcBorders>
          </w:tcPr>
          <w:p w14:paraId="5A6DA9B1" w14:textId="31A1C82F" w:rsidR="007D6931" w:rsidRPr="008700C2" w:rsidRDefault="007D6931" w:rsidP="007D69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% Fractional Shortening o</w:t>
            </w:r>
            <w:r w:rsidRPr="008700C2">
              <w:rPr>
                <w:rFonts w:ascii="Times New Roman" w:hAnsi="Times New Roman" w:cs="Times New Roman"/>
                <w:bCs/>
                <w:sz w:val="24"/>
                <w:szCs w:val="24"/>
              </w:rPr>
              <w:t>f Left Ventricular Diameter</w:t>
            </w:r>
          </w:p>
        </w:tc>
        <w:tc>
          <w:tcPr>
            <w:tcW w:w="153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C13D0FB" w14:textId="781DE66C" w:rsidR="007D6931" w:rsidRPr="008700C2" w:rsidRDefault="007D6931" w:rsidP="007D69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44 | 400</w:t>
            </w:r>
          </w:p>
        </w:tc>
        <w:tc>
          <w:tcPr>
            <w:tcW w:w="2160" w:type="dxa"/>
            <w:tcBorders>
              <w:top w:val="single" w:sz="12" w:space="0" w:color="000000" w:themeColor="text1"/>
            </w:tcBorders>
          </w:tcPr>
          <w:p w14:paraId="5F44F351" w14:textId="2E1DAFA7" w:rsidR="007D6931" w:rsidRPr="008700C2" w:rsidRDefault="007D6931" w:rsidP="007D693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1.51-27.46</w:t>
            </w:r>
          </w:p>
        </w:tc>
        <w:tc>
          <w:tcPr>
            <w:tcW w:w="2520" w:type="dxa"/>
            <w:tcBorders>
              <w:top w:val="single" w:sz="12" w:space="0" w:color="000000" w:themeColor="text1"/>
            </w:tcBorders>
          </w:tcPr>
          <w:p w14:paraId="733744DD" w14:textId="43E85B3B" w:rsidR="007D6931" w:rsidRPr="008700C2" w:rsidRDefault="007D6931" w:rsidP="007D6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20" w:type="dxa"/>
            <w:tcBorders>
              <w:top w:val="single" w:sz="12" w:space="0" w:color="000000" w:themeColor="text1"/>
            </w:tcBorders>
          </w:tcPr>
          <w:p w14:paraId="2A59B558" w14:textId="4400BDCD" w:rsidR="007D6931" w:rsidRPr="008700C2" w:rsidRDefault="007D6931" w:rsidP="007D6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D6931" w:rsidRPr="008700C2" w14:paraId="5AF48C39" w14:textId="77777777" w:rsidTr="00A14865">
        <w:tc>
          <w:tcPr>
            <w:tcW w:w="2808" w:type="dxa"/>
            <w:vMerge/>
          </w:tcPr>
          <w:p w14:paraId="1ADE6E9C" w14:textId="77777777" w:rsidR="007D6931" w:rsidRPr="008700C2" w:rsidRDefault="007D6931" w:rsidP="007D69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shd w:val="clear" w:color="auto" w:fill="auto"/>
          </w:tcPr>
          <w:p w14:paraId="62460700" w14:textId="6B7E335E" w:rsidR="007D6931" w:rsidRPr="008700C2" w:rsidRDefault="007D6931" w:rsidP="007D69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32 | 401</w:t>
            </w:r>
          </w:p>
        </w:tc>
        <w:tc>
          <w:tcPr>
            <w:tcW w:w="2160" w:type="dxa"/>
            <w:tcBorders>
              <w:top w:val="single" w:sz="4" w:space="0" w:color="000000" w:themeColor="text1"/>
            </w:tcBorders>
          </w:tcPr>
          <w:p w14:paraId="33876AE9" w14:textId="63858B71" w:rsidR="007D6931" w:rsidRPr="008700C2" w:rsidRDefault="007D6931" w:rsidP="007D693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27.47-32.40</w:t>
            </w:r>
          </w:p>
        </w:tc>
        <w:tc>
          <w:tcPr>
            <w:tcW w:w="2520" w:type="dxa"/>
            <w:tcBorders>
              <w:top w:val="single" w:sz="4" w:space="0" w:color="000000" w:themeColor="text1"/>
            </w:tcBorders>
            <w:vAlign w:val="bottom"/>
          </w:tcPr>
          <w:p w14:paraId="6D1D334D" w14:textId="15435647" w:rsidR="007D6931" w:rsidRPr="008700C2" w:rsidRDefault="007D6931" w:rsidP="007D6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52-1.31)</w:t>
            </w:r>
          </w:p>
        </w:tc>
        <w:tc>
          <w:tcPr>
            <w:tcW w:w="2520" w:type="dxa"/>
            <w:tcBorders>
              <w:top w:val="single" w:sz="4" w:space="0" w:color="000000" w:themeColor="text1"/>
            </w:tcBorders>
            <w:vAlign w:val="bottom"/>
          </w:tcPr>
          <w:p w14:paraId="1445F5D4" w14:textId="5351AEAB" w:rsidR="007D6931" w:rsidRPr="008700C2" w:rsidRDefault="007D6931" w:rsidP="007D6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 (0.87-2.27)</w:t>
            </w:r>
          </w:p>
        </w:tc>
      </w:tr>
      <w:tr w:rsidR="007D6931" w:rsidRPr="008700C2" w14:paraId="7267F71C" w14:textId="77777777" w:rsidTr="00A14865">
        <w:tc>
          <w:tcPr>
            <w:tcW w:w="2808" w:type="dxa"/>
            <w:vMerge/>
          </w:tcPr>
          <w:p w14:paraId="076F1C7D" w14:textId="77777777" w:rsidR="007D6931" w:rsidRPr="008700C2" w:rsidRDefault="007D6931" w:rsidP="007D69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shd w:val="clear" w:color="auto" w:fill="auto"/>
          </w:tcPr>
          <w:p w14:paraId="4CA4A646" w14:textId="5EED4CD5" w:rsidR="007D6931" w:rsidRPr="008700C2" w:rsidRDefault="007D6931" w:rsidP="007D69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23 | 401</w:t>
            </w:r>
          </w:p>
        </w:tc>
        <w:tc>
          <w:tcPr>
            <w:tcW w:w="2160" w:type="dxa"/>
            <w:tcBorders>
              <w:top w:val="single" w:sz="4" w:space="0" w:color="000000" w:themeColor="text1"/>
            </w:tcBorders>
          </w:tcPr>
          <w:p w14:paraId="638BB47A" w14:textId="50A96C28" w:rsidR="007D6931" w:rsidRPr="008700C2" w:rsidRDefault="007D6931" w:rsidP="007D693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32.41-36.55</w:t>
            </w:r>
          </w:p>
        </w:tc>
        <w:tc>
          <w:tcPr>
            <w:tcW w:w="2520" w:type="dxa"/>
            <w:tcBorders>
              <w:top w:val="single" w:sz="4" w:space="0" w:color="000000" w:themeColor="text1"/>
            </w:tcBorders>
            <w:vAlign w:val="bottom"/>
          </w:tcPr>
          <w:p w14:paraId="01979F7D" w14:textId="0EA72023" w:rsidR="007D6931" w:rsidRPr="008700C2" w:rsidRDefault="007D6931" w:rsidP="007D6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(0.31-0.86)</w:t>
            </w:r>
          </w:p>
        </w:tc>
        <w:tc>
          <w:tcPr>
            <w:tcW w:w="2520" w:type="dxa"/>
            <w:tcBorders>
              <w:top w:val="single" w:sz="4" w:space="0" w:color="000000" w:themeColor="text1"/>
            </w:tcBorders>
            <w:vAlign w:val="bottom"/>
          </w:tcPr>
          <w:p w14:paraId="30CE38DB" w14:textId="3C889DE1" w:rsidR="007D6931" w:rsidRPr="008700C2" w:rsidRDefault="007D6931" w:rsidP="007D6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53-1.51)</w:t>
            </w:r>
          </w:p>
        </w:tc>
      </w:tr>
      <w:tr w:rsidR="007D6931" w:rsidRPr="008700C2" w14:paraId="7A158D91" w14:textId="77777777" w:rsidTr="00A14865">
        <w:tc>
          <w:tcPr>
            <w:tcW w:w="2808" w:type="dxa"/>
            <w:vMerge/>
          </w:tcPr>
          <w:p w14:paraId="197FD271" w14:textId="77777777" w:rsidR="007D6931" w:rsidRPr="008700C2" w:rsidRDefault="007D6931" w:rsidP="007D69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shd w:val="clear" w:color="auto" w:fill="auto"/>
          </w:tcPr>
          <w:p w14:paraId="57B8EC13" w14:textId="601D9F4C" w:rsidR="007D6931" w:rsidRPr="008700C2" w:rsidRDefault="007D6931" w:rsidP="007D69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29 | 401</w:t>
            </w:r>
          </w:p>
        </w:tc>
        <w:tc>
          <w:tcPr>
            <w:tcW w:w="2160" w:type="dxa"/>
            <w:tcBorders>
              <w:top w:val="single" w:sz="4" w:space="0" w:color="000000" w:themeColor="text1"/>
            </w:tcBorders>
          </w:tcPr>
          <w:p w14:paraId="6C45897D" w14:textId="6B75094A" w:rsidR="007D6931" w:rsidRPr="008700C2" w:rsidRDefault="007D6931" w:rsidP="007D693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36.56-41.75</w:t>
            </w:r>
          </w:p>
        </w:tc>
        <w:tc>
          <w:tcPr>
            <w:tcW w:w="2520" w:type="dxa"/>
            <w:tcBorders>
              <w:top w:val="single" w:sz="4" w:space="0" w:color="000000" w:themeColor="text1"/>
            </w:tcBorders>
            <w:vAlign w:val="bottom"/>
          </w:tcPr>
          <w:p w14:paraId="42B87287" w14:textId="03F23E31" w:rsidR="007D6931" w:rsidRPr="008700C2" w:rsidRDefault="007D6931" w:rsidP="007D6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46-1.22)</w:t>
            </w:r>
          </w:p>
        </w:tc>
        <w:tc>
          <w:tcPr>
            <w:tcW w:w="2520" w:type="dxa"/>
            <w:tcBorders>
              <w:top w:val="single" w:sz="4" w:space="0" w:color="000000" w:themeColor="text1"/>
            </w:tcBorders>
            <w:vAlign w:val="bottom"/>
          </w:tcPr>
          <w:p w14:paraId="390E7119" w14:textId="7F489D43" w:rsidR="007D6931" w:rsidRPr="008700C2" w:rsidRDefault="007D6931" w:rsidP="007D6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 (0.75-2.00)</w:t>
            </w:r>
          </w:p>
        </w:tc>
      </w:tr>
      <w:tr w:rsidR="007D6931" w:rsidRPr="008700C2" w14:paraId="6C6F3C71" w14:textId="77777777" w:rsidTr="00A14865">
        <w:tc>
          <w:tcPr>
            <w:tcW w:w="2808" w:type="dxa"/>
            <w:vMerge/>
          </w:tcPr>
          <w:p w14:paraId="72B4481C" w14:textId="77777777" w:rsidR="007D6931" w:rsidRPr="008700C2" w:rsidRDefault="007D6931" w:rsidP="007D69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93F5F79" w14:textId="7FA6BDE5" w:rsidR="007D6931" w:rsidRPr="008700C2" w:rsidRDefault="007D6931" w:rsidP="007D69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33 | 401</w:t>
            </w:r>
          </w:p>
        </w:tc>
        <w:tc>
          <w:tcPr>
            <w:tcW w:w="2160" w:type="dxa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14:paraId="5F3E5DD3" w14:textId="3ACFE9FC" w:rsidR="007D6931" w:rsidRPr="008700C2" w:rsidRDefault="007D6931" w:rsidP="007D693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41.76-78.21</w:t>
            </w:r>
          </w:p>
        </w:tc>
        <w:tc>
          <w:tcPr>
            <w:tcW w:w="252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bottom"/>
          </w:tcPr>
          <w:p w14:paraId="76A262AE" w14:textId="555042AF" w:rsidR="007D6931" w:rsidRPr="008700C2" w:rsidRDefault="007D6931" w:rsidP="007D6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48-1.23)</w:t>
            </w:r>
          </w:p>
        </w:tc>
        <w:tc>
          <w:tcPr>
            <w:tcW w:w="252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bottom"/>
          </w:tcPr>
          <w:p w14:paraId="4EB0B727" w14:textId="42D26B2B" w:rsidR="007D6931" w:rsidRPr="008700C2" w:rsidRDefault="007D6931" w:rsidP="007D6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 (0.85-2.24)</w:t>
            </w:r>
          </w:p>
        </w:tc>
      </w:tr>
      <w:tr w:rsidR="007D6931" w:rsidRPr="008700C2" w14:paraId="085D8F54" w14:textId="77777777" w:rsidTr="00FB7C53">
        <w:tc>
          <w:tcPr>
            <w:tcW w:w="6498" w:type="dxa"/>
            <w:gridSpan w:val="3"/>
            <w:tcBorders>
              <w:bottom w:val="single" w:sz="12" w:space="0" w:color="000000" w:themeColor="text1"/>
            </w:tcBorders>
          </w:tcPr>
          <w:p w14:paraId="37A4E177" w14:textId="77777777" w:rsidR="007D6931" w:rsidRPr="008700C2" w:rsidRDefault="007D6931" w:rsidP="007D6931">
            <w:pPr>
              <w:ind w:left="27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Trend*</w:t>
            </w:r>
          </w:p>
        </w:tc>
        <w:tc>
          <w:tcPr>
            <w:tcW w:w="2520" w:type="dxa"/>
            <w:tcBorders>
              <w:bottom w:val="single" w:sz="12" w:space="0" w:color="000000" w:themeColor="text1"/>
            </w:tcBorders>
          </w:tcPr>
          <w:p w14:paraId="4B6A58AA" w14:textId="57C0771B" w:rsidR="007D6931" w:rsidRPr="008700C2" w:rsidRDefault="007D6931" w:rsidP="007D6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520" w:type="dxa"/>
            <w:tcBorders>
              <w:bottom w:val="single" w:sz="12" w:space="0" w:color="000000" w:themeColor="text1"/>
            </w:tcBorders>
          </w:tcPr>
          <w:p w14:paraId="49D841B5" w14:textId="3B925735" w:rsidR="007D6931" w:rsidRPr="008700C2" w:rsidRDefault="007D6931" w:rsidP="007D6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1F7261" w:rsidRPr="008700C2" w14:paraId="2304A7DF" w14:textId="77777777" w:rsidTr="008E3FD2">
        <w:tc>
          <w:tcPr>
            <w:tcW w:w="2808" w:type="dxa"/>
            <w:vMerge w:val="restart"/>
            <w:tcBorders>
              <w:top w:val="single" w:sz="12" w:space="0" w:color="000000" w:themeColor="text1"/>
            </w:tcBorders>
          </w:tcPr>
          <w:p w14:paraId="634F82DA" w14:textId="77777777" w:rsidR="001F7261" w:rsidRPr="008700C2" w:rsidRDefault="001F7261" w:rsidP="007D6C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bCs/>
                <w:sz w:val="24"/>
                <w:szCs w:val="24"/>
              </w:rPr>
              <w:t>Left Ventricular Ejection Fraction (LVEF)</w:t>
            </w:r>
          </w:p>
        </w:tc>
        <w:tc>
          <w:tcPr>
            <w:tcW w:w="153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C5BC4BA" w14:textId="77777777" w:rsidR="001F7261" w:rsidRPr="008700C2" w:rsidRDefault="001F7261" w:rsidP="007D6C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bCs/>
                <w:sz w:val="24"/>
                <w:szCs w:val="24"/>
              </w:rPr>
              <w:t>175 | 2223</w:t>
            </w:r>
          </w:p>
        </w:tc>
        <w:tc>
          <w:tcPr>
            <w:tcW w:w="2160" w:type="dxa"/>
            <w:tcBorders>
              <w:top w:val="single" w:sz="12" w:space="0" w:color="000000" w:themeColor="text1"/>
            </w:tcBorders>
          </w:tcPr>
          <w:p w14:paraId="6797041C" w14:textId="77777777" w:rsidR="001F7261" w:rsidRPr="008700C2" w:rsidRDefault="001F7261" w:rsidP="007D6C3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rmal (≥50%)</w:t>
            </w:r>
          </w:p>
        </w:tc>
        <w:tc>
          <w:tcPr>
            <w:tcW w:w="2520" w:type="dxa"/>
            <w:tcBorders>
              <w:top w:val="single" w:sz="12" w:space="0" w:color="000000" w:themeColor="text1"/>
            </w:tcBorders>
          </w:tcPr>
          <w:p w14:paraId="27859FC8" w14:textId="77777777" w:rsidR="001F7261" w:rsidRPr="008700C2" w:rsidRDefault="001F7261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20" w:type="dxa"/>
            <w:tcBorders>
              <w:top w:val="single" w:sz="12" w:space="0" w:color="000000" w:themeColor="text1"/>
            </w:tcBorders>
          </w:tcPr>
          <w:p w14:paraId="4C4F8DED" w14:textId="77777777" w:rsidR="001F7261" w:rsidRPr="008700C2" w:rsidRDefault="001F7261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F7261" w:rsidRPr="008700C2" w14:paraId="24EA6898" w14:textId="77777777" w:rsidTr="008700C2">
        <w:tc>
          <w:tcPr>
            <w:tcW w:w="2808" w:type="dxa"/>
            <w:vMerge/>
            <w:tcBorders>
              <w:bottom w:val="single" w:sz="12" w:space="0" w:color="000000" w:themeColor="text1"/>
            </w:tcBorders>
          </w:tcPr>
          <w:p w14:paraId="04A8E9A3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F17BA9A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bCs/>
                <w:sz w:val="24"/>
                <w:szCs w:val="24"/>
              </w:rPr>
              <w:t>13 | 52</w:t>
            </w:r>
          </w:p>
        </w:tc>
        <w:tc>
          <w:tcPr>
            <w:tcW w:w="2160" w:type="dxa"/>
            <w:tcBorders>
              <w:bottom w:val="single" w:sz="12" w:space="0" w:color="000000" w:themeColor="text1"/>
            </w:tcBorders>
          </w:tcPr>
          <w:p w14:paraId="2C5E7C1D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Low LVEF (&lt;50%)</w:t>
            </w:r>
          </w:p>
        </w:tc>
        <w:tc>
          <w:tcPr>
            <w:tcW w:w="2520" w:type="dxa"/>
            <w:tcBorders>
              <w:bottom w:val="single" w:sz="12" w:space="0" w:color="000000" w:themeColor="text1"/>
            </w:tcBorders>
          </w:tcPr>
          <w:p w14:paraId="3FCC3A07" w14:textId="77777777" w:rsidR="001F7261" w:rsidRPr="008700C2" w:rsidRDefault="001F7261" w:rsidP="001F72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2.97 (1.60-5.51)</w:t>
            </w:r>
          </w:p>
        </w:tc>
        <w:tc>
          <w:tcPr>
            <w:tcW w:w="2520" w:type="dxa"/>
            <w:tcBorders>
              <w:bottom w:val="single" w:sz="12" w:space="0" w:color="000000" w:themeColor="text1"/>
            </w:tcBorders>
          </w:tcPr>
          <w:p w14:paraId="18DB020D" w14:textId="77777777" w:rsidR="001F7261" w:rsidRPr="008700C2" w:rsidRDefault="001F7261" w:rsidP="001F72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1.37 (0.74-2.54)</w:t>
            </w:r>
          </w:p>
        </w:tc>
      </w:tr>
      <w:tr w:rsidR="001F7261" w:rsidRPr="008700C2" w14:paraId="503575FA" w14:textId="77777777" w:rsidTr="008700C2">
        <w:tc>
          <w:tcPr>
            <w:tcW w:w="2808" w:type="dxa"/>
            <w:vMerge w:val="restart"/>
            <w:tcBorders>
              <w:top w:val="single" w:sz="12" w:space="0" w:color="000000" w:themeColor="text1"/>
            </w:tcBorders>
          </w:tcPr>
          <w:p w14:paraId="4FBB47B7" w14:textId="77777777" w:rsidR="001F7261" w:rsidRPr="008700C2" w:rsidRDefault="001F7261" w:rsidP="001F7261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tral </w:t>
            </w:r>
            <w:r w:rsidR="00C53C3A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8700C2">
              <w:rPr>
                <w:rFonts w:ascii="Times New Roman" w:eastAsia="Times New Roman" w:hAnsi="Times New Roman" w:cs="Times New Roman"/>
                <w:sz w:val="24"/>
                <w:szCs w:val="24"/>
              </w:rPr>
              <w:t>arly-to-</w:t>
            </w:r>
            <w:r w:rsidR="00C53C3A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8700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 (E/A) </w:t>
            </w:r>
            <w:r w:rsidR="00C53C3A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8700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astolic </w:t>
            </w:r>
            <w:r w:rsidR="00C53C3A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8700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lling </w:t>
            </w:r>
            <w:r w:rsidR="00C53C3A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8700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ocity </w:t>
            </w:r>
            <w:r w:rsidR="00C53C3A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8700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io: </w:t>
            </w:r>
          </w:p>
          <w:p w14:paraId="5EBB0FAB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00C2">
              <w:rPr>
                <w:rFonts w:ascii="Times New Roman" w:eastAsia="Times New Roman" w:hAnsi="Times New Roman" w:cs="Times New Roman"/>
                <w:sz w:val="24"/>
                <w:szCs w:val="24"/>
              </w:rPr>
              <w:t>0-8 years</w:t>
            </w:r>
          </w:p>
        </w:tc>
        <w:tc>
          <w:tcPr>
            <w:tcW w:w="1530" w:type="dxa"/>
            <w:tcBorders>
              <w:top w:val="single" w:sz="12" w:space="0" w:color="000000" w:themeColor="text1"/>
            </w:tcBorders>
          </w:tcPr>
          <w:p w14:paraId="49550B4E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8 | 182</w:t>
            </w:r>
          </w:p>
        </w:tc>
        <w:tc>
          <w:tcPr>
            <w:tcW w:w="2160" w:type="dxa"/>
            <w:tcBorders>
              <w:top w:val="single" w:sz="12" w:space="0" w:color="000000" w:themeColor="text1"/>
            </w:tcBorders>
          </w:tcPr>
          <w:p w14:paraId="5E9F96A9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&lt;0.7</w:t>
            </w:r>
          </w:p>
        </w:tc>
        <w:tc>
          <w:tcPr>
            <w:tcW w:w="2520" w:type="dxa"/>
            <w:tcBorders>
              <w:top w:val="single" w:sz="12" w:space="0" w:color="000000" w:themeColor="text1"/>
            </w:tcBorders>
            <w:vAlign w:val="bottom"/>
          </w:tcPr>
          <w:p w14:paraId="2B63BDBE" w14:textId="77777777" w:rsidR="001F7261" w:rsidRPr="008700C2" w:rsidRDefault="001F7261" w:rsidP="001F72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41-1.93)</w:t>
            </w:r>
          </w:p>
        </w:tc>
        <w:tc>
          <w:tcPr>
            <w:tcW w:w="2520" w:type="dxa"/>
            <w:tcBorders>
              <w:top w:val="single" w:sz="12" w:space="0" w:color="000000" w:themeColor="text1"/>
            </w:tcBorders>
            <w:vAlign w:val="bottom"/>
          </w:tcPr>
          <w:p w14:paraId="2C72EE87" w14:textId="77777777" w:rsidR="001F7261" w:rsidRPr="008700C2" w:rsidRDefault="001F7261" w:rsidP="001F72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35-1.71)</w:t>
            </w:r>
          </w:p>
        </w:tc>
      </w:tr>
      <w:tr w:rsidR="001F7261" w:rsidRPr="008700C2" w14:paraId="1DB1CD4D" w14:textId="77777777" w:rsidTr="008700C2">
        <w:tc>
          <w:tcPr>
            <w:tcW w:w="2808" w:type="dxa"/>
            <w:vMerge/>
          </w:tcPr>
          <w:p w14:paraId="2DFBD5DB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31480AD3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45 | 1775</w:t>
            </w:r>
          </w:p>
        </w:tc>
        <w:tc>
          <w:tcPr>
            <w:tcW w:w="2160" w:type="dxa"/>
          </w:tcPr>
          <w:p w14:paraId="33D41972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0.7-1.5</w:t>
            </w:r>
          </w:p>
        </w:tc>
        <w:tc>
          <w:tcPr>
            <w:tcW w:w="2520" w:type="dxa"/>
          </w:tcPr>
          <w:p w14:paraId="6AE0E741" w14:textId="77777777" w:rsidR="001F7261" w:rsidRPr="008700C2" w:rsidRDefault="001F7261" w:rsidP="001F72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20" w:type="dxa"/>
          </w:tcPr>
          <w:p w14:paraId="51149555" w14:textId="77777777" w:rsidR="001F7261" w:rsidRPr="008700C2" w:rsidRDefault="001F7261" w:rsidP="001F72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F7261" w:rsidRPr="008700C2" w14:paraId="0163A5B4" w14:textId="77777777" w:rsidTr="008700C2">
        <w:tc>
          <w:tcPr>
            <w:tcW w:w="2808" w:type="dxa"/>
            <w:vMerge/>
            <w:tcBorders>
              <w:bottom w:val="single" w:sz="4" w:space="0" w:color="000000" w:themeColor="text1"/>
            </w:tcBorders>
          </w:tcPr>
          <w:p w14:paraId="491DBA45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12" w:space="0" w:color="000000" w:themeColor="text1"/>
            </w:tcBorders>
          </w:tcPr>
          <w:p w14:paraId="147FC4DB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10 | 142</w:t>
            </w:r>
          </w:p>
        </w:tc>
        <w:tc>
          <w:tcPr>
            <w:tcW w:w="2160" w:type="dxa"/>
            <w:tcBorders>
              <w:bottom w:val="single" w:sz="12" w:space="0" w:color="000000" w:themeColor="text1"/>
            </w:tcBorders>
          </w:tcPr>
          <w:p w14:paraId="04AFCC98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&gt;1.5</w:t>
            </w:r>
          </w:p>
        </w:tc>
        <w:tc>
          <w:tcPr>
            <w:tcW w:w="2520" w:type="dxa"/>
            <w:tcBorders>
              <w:bottom w:val="single" w:sz="12" w:space="0" w:color="000000" w:themeColor="text1"/>
            </w:tcBorders>
            <w:vAlign w:val="bottom"/>
          </w:tcPr>
          <w:p w14:paraId="67489E2F" w14:textId="77777777" w:rsidR="001F7261" w:rsidRPr="008700C2" w:rsidRDefault="001F7261" w:rsidP="001F72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 (1.83-7.38)</w:t>
            </w:r>
          </w:p>
        </w:tc>
        <w:tc>
          <w:tcPr>
            <w:tcW w:w="2520" w:type="dxa"/>
            <w:tcBorders>
              <w:bottom w:val="single" w:sz="12" w:space="0" w:color="000000" w:themeColor="text1"/>
            </w:tcBorders>
            <w:vAlign w:val="bottom"/>
          </w:tcPr>
          <w:p w14:paraId="67E96F67" w14:textId="77777777" w:rsidR="001F7261" w:rsidRPr="008700C2" w:rsidRDefault="001F7261" w:rsidP="001F72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 (1.87-7.64)</w:t>
            </w:r>
          </w:p>
        </w:tc>
      </w:tr>
      <w:tr w:rsidR="001F7261" w:rsidRPr="008700C2" w14:paraId="109F6D41" w14:textId="77777777" w:rsidTr="008700C2">
        <w:tc>
          <w:tcPr>
            <w:tcW w:w="2808" w:type="dxa"/>
            <w:vMerge w:val="restart"/>
          </w:tcPr>
          <w:p w14:paraId="66D8915A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&gt;8 years to the end of follow-up</w:t>
            </w:r>
          </w:p>
        </w:tc>
        <w:tc>
          <w:tcPr>
            <w:tcW w:w="1530" w:type="dxa"/>
            <w:tcBorders>
              <w:top w:val="single" w:sz="12" w:space="0" w:color="000000" w:themeColor="text1"/>
            </w:tcBorders>
          </w:tcPr>
          <w:p w14:paraId="1D4D14EC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20 | 141</w:t>
            </w:r>
          </w:p>
        </w:tc>
        <w:tc>
          <w:tcPr>
            <w:tcW w:w="2160" w:type="dxa"/>
            <w:tcBorders>
              <w:top w:val="single" w:sz="12" w:space="0" w:color="000000" w:themeColor="text1"/>
            </w:tcBorders>
          </w:tcPr>
          <w:p w14:paraId="31285DE7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&lt;0.7</w:t>
            </w:r>
          </w:p>
        </w:tc>
        <w:tc>
          <w:tcPr>
            <w:tcW w:w="2520" w:type="dxa"/>
            <w:tcBorders>
              <w:top w:val="single" w:sz="12" w:space="0" w:color="000000" w:themeColor="text1"/>
            </w:tcBorders>
            <w:vAlign w:val="bottom"/>
          </w:tcPr>
          <w:p w14:paraId="74A73B49" w14:textId="77777777" w:rsidR="001F7261" w:rsidRPr="008700C2" w:rsidRDefault="001F7261" w:rsidP="001F72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 (1.26-3.63)</w:t>
            </w:r>
          </w:p>
        </w:tc>
        <w:tc>
          <w:tcPr>
            <w:tcW w:w="2520" w:type="dxa"/>
            <w:tcBorders>
              <w:top w:val="single" w:sz="12" w:space="0" w:color="000000" w:themeColor="text1"/>
            </w:tcBorders>
            <w:vAlign w:val="bottom"/>
          </w:tcPr>
          <w:p w14:paraId="4E9A4D97" w14:textId="77777777" w:rsidR="001F7261" w:rsidRPr="008700C2" w:rsidRDefault="001F7261" w:rsidP="001F72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 (0.84-2.48)</w:t>
            </w:r>
          </w:p>
        </w:tc>
      </w:tr>
      <w:tr w:rsidR="001F7261" w:rsidRPr="008700C2" w14:paraId="73E76758" w14:textId="77777777" w:rsidTr="008700C2">
        <w:tc>
          <w:tcPr>
            <w:tcW w:w="2808" w:type="dxa"/>
            <w:vMerge/>
          </w:tcPr>
          <w:p w14:paraId="4F2F1075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5B973B09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73 | 1603</w:t>
            </w:r>
          </w:p>
        </w:tc>
        <w:tc>
          <w:tcPr>
            <w:tcW w:w="2160" w:type="dxa"/>
          </w:tcPr>
          <w:p w14:paraId="53C09CA3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0.7-1.5</w:t>
            </w:r>
          </w:p>
        </w:tc>
        <w:tc>
          <w:tcPr>
            <w:tcW w:w="2520" w:type="dxa"/>
          </w:tcPr>
          <w:p w14:paraId="1F460749" w14:textId="77777777" w:rsidR="001F7261" w:rsidRPr="008700C2" w:rsidRDefault="001F7261" w:rsidP="001F72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20" w:type="dxa"/>
          </w:tcPr>
          <w:p w14:paraId="5C924ED7" w14:textId="77777777" w:rsidR="001F7261" w:rsidRPr="008700C2" w:rsidRDefault="001F7261" w:rsidP="001F72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F7261" w:rsidRPr="008700C2" w14:paraId="0F367C62" w14:textId="77777777" w:rsidTr="008700C2">
        <w:tc>
          <w:tcPr>
            <w:tcW w:w="2808" w:type="dxa"/>
            <w:vMerge/>
            <w:tcBorders>
              <w:bottom w:val="single" w:sz="12" w:space="0" w:color="000000" w:themeColor="text1"/>
            </w:tcBorders>
          </w:tcPr>
          <w:p w14:paraId="0F7481A0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12" w:space="0" w:color="000000" w:themeColor="text1"/>
            </w:tcBorders>
          </w:tcPr>
          <w:p w14:paraId="039D84E9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7 | 120</w:t>
            </w:r>
          </w:p>
        </w:tc>
        <w:tc>
          <w:tcPr>
            <w:tcW w:w="2160" w:type="dxa"/>
            <w:tcBorders>
              <w:bottom w:val="single" w:sz="12" w:space="0" w:color="000000" w:themeColor="text1"/>
            </w:tcBorders>
          </w:tcPr>
          <w:p w14:paraId="4D009172" w14:textId="77777777" w:rsidR="001F7261" w:rsidRPr="008700C2" w:rsidRDefault="001F7261" w:rsidP="001F726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&gt;1.5</w:t>
            </w:r>
          </w:p>
        </w:tc>
        <w:tc>
          <w:tcPr>
            <w:tcW w:w="2520" w:type="dxa"/>
            <w:tcBorders>
              <w:bottom w:val="single" w:sz="12" w:space="0" w:color="000000" w:themeColor="text1"/>
            </w:tcBorders>
            <w:vAlign w:val="bottom"/>
          </w:tcPr>
          <w:p w14:paraId="29D8A219" w14:textId="77777777" w:rsidR="001F7261" w:rsidRPr="008700C2" w:rsidRDefault="001F7261" w:rsidP="001F72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 (0.73-3.50)</w:t>
            </w:r>
          </w:p>
        </w:tc>
        <w:tc>
          <w:tcPr>
            <w:tcW w:w="2520" w:type="dxa"/>
            <w:tcBorders>
              <w:bottom w:val="single" w:sz="12" w:space="0" w:color="000000" w:themeColor="text1"/>
            </w:tcBorders>
            <w:vAlign w:val="bottom"/>
          </w:tcPr>
          <w:p w14:paraId="76CF7132" w14:textId="77777777" w:rsidR="001F7261" w:rsidRPr="008700C2" w:rsidRDefault="001F7261" w:rsidP="001F72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 (1.02-5.05)</w:t>
            </w:r>
          </w:p>
        </w:tc>
      </w:tr>
    </w:tbl>
    <w:p w14:paraId="4C76E5DC" w14:textId="77777777" w:rsidR="001A475F" w:rsidRPr="00183F9E" w:rsidRDefault="001A475F" w:rsidP="001A475F">
      <w:pPr>
        <w:rPr>
          <w:rFonts w:ascii="Times New Roman" w:hAnsi="Times New Roman" w:cs="Times New Roman"/>
          <w:sz w:val="24"/>
        </w:rPr>
      </w:pPr>
      <w:r w:rsidRPr="00183F9E">
        <w:rPr>
          <w:rFonts w:ascii="Times New Roman" w:hAnsi="Times New Roman" w:cs="Times New Roman"/>
          <w:b/>
          <w:bCs/>
          <w:sz w:val="24"/>
        </w:rPr>
        <w:t>*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D43F45">
        <w:rPr>
          <w:rFonts w:ascii="Times New Roman" w:hAnsi="Times New Roman" w:cs="Times New Roman"/>
          <w:bCs/>
          <w:sz w:val="24"/>
        </w:rPr>
        <w:t>Linear trend in quintile number.</w:t>
      </w:r>
    </w:p>
    <w:p w14:paraId="4B7006AF" w14:textId="666B23B4" w:rsidR="001F7261" w:rsidRPr="00A14865" w:rsidRDefault="001A475F" w:rsidP="001F7261">
      <w:pPr>
        <w:rPr>
          <w:rFonts w:ascii="Times New Roman" w:hAnsi="Times New Roman" w:cs="Times New Roman"/>
          <w:sz w:val="24"/>
          <w:szCs w:val="24"/>
        </w:rPr>
      </w:pPr>
      <w:r w:rsidRPr="00183F9E">
        <w:rPr>
          <w:rFonts w:ascii="Times New Roman" w:hAnsi="Times New Roman" w:cs="Times New Roman"/>
          <w:sz w:val="24"/>
        </w:rPr>
        <w:t>†</w:t>
      </w:r>
      <w:r>
        <w:rPr>
          <w:rFonts w:ascii="Times New Roman" w:hAnsi="Times New Roman" w:cs="Times New Roman"/>
          <w:sz w:val="24"/>
        </w:rPr>
        <w:t xml:space="preserve"> </w:t>
      </w:r>
      <w:r w:rsidR="001F7261" w:rsidRPr="00A14865">
        <w:rPr>
          <w:rFonts w:ascii="Times New Roman" w:hAnsi="Times New Roman" w:cs="Times New Roman"/>
          <w:sz w:val="24"/>
          <w:szCs w:val="24"/>
        </w:rPr>
        <w:t>Model 3 – adjusted for Model 2 + Education Level, HDL Cholesterol, &amp; Digoxin</w:t>
      </w:r>
    </w:p>
    <w:p w14:paraId="23BD38F3" w14:textId="232B0782" w:rsidR="001F7261" w:rsidRPr="00A14865" w:rsidRDefault="001A475F" w:rsidP="001F7261">
      <w:pPr>
        <w:rPr>
          <w:rFonts w:ascii="Times New Roman" w:hAnsi="Times New Roman" w:cs="Times New Roman"/>
          <w:sz w:val="24"/>
          <w:szCs w:val="24"/>
        </w:rPr>
      </w:pPr>
      <w:r w:rsidRPr="00183F9E">
        <w:rPr>
          <w:rFonts w:ascii="Times New Roman" w:hAnsi="Times New Roman" w:cs="Times New Roman"/>
          <w:sz w:val="24"/>
        </w:rPr>
        <w:t>‡</w:t>
      </w:r>
      <w:r>
        <w:rPr>
          <w:rFonts w:ascii="Times New Roman" w:hAnsi="Times New Roman" w:cs="Times New Roman"/>
          <w:sz w:val="24"/>
        </w:rPr>
        <w:t xml:space="preserve"> </w:t>
      </w:r>
      <w:r w:rsidR="001F7261" w:rsidRPr="00A14865">
        <w:rPr>
          <w:rFonts w:ascii="Times New Roman" w:hAnsi="Times New Roman" w:cs="Times New Roman"/>
          <w:sz w:val="24"/>
          <w:szCs w:val="24"/>
        </w:rPr>
        <w:t xml:space="preserve">Model 4 – adjusted for Model 3 + </w:t>
      </w:r>
      <w:r w:rsidR="001F7261" w:rsidRPr="00A14865">
        <w:rPr>
          <w:rFonts w:ascii="Times New Roman" w:hAnsi="Times New Roman" w:cs="Times New Roman"/>
          <w:bCs/>
          <w:sz w:val="24"/>
          <w:szCs w:val="24"/>
        </w:rPr>
        <w:t>incident HF and MI as time-dependent covariates</w:t>
      </w:r>
    </w:p>
    <w:p w14:paraId="2D3E7FCC" w14:textId="77777777" w:rsidR="00B82060" w:rsidRPr="008700C2" w:rsidRDefault="00B82060">
      <w:pPr>
        <w:rPr>
          <w:rFonts w:ascii="Times New Roman" w:hAnsi="Times New Roman" w:cs="Times New Roman"/>
          <w:sz w:val="24"/>
          <w:szCs w:val="24"/>
        </w:rPr>
      </w:pPr>
    </w:p>
    <w:p w14:paraId="51B96D74" w14:textId="77777777" w:rsidR="001F7261" w:rsidRPr="008700C2" w:rsidRDefault="001F7261">
      <w:pPr>
        <w:rPr>
          <w:rFonts w:ascii="Times New Roman" w:hAnsi="Times New Roman" w:cs="Times New Roman"/>
          <w:i/>
          <w:sz w:val="24"/>
          <w:szCs w:val="24"/>
        </w:rPr>
      </w:pPr>
      <w:r w:rsidRPr="008700C2">
        <w:rPr>
          <w:rFonts w:ascii="Times New Roman" w:hAnsi="Times New Roman" w:cs="Times New Roman"/>
          <w:sz w:val="24"/>
          <w:szCs w:val="24"/>
        </w:rPr>
        <w:br w:type="page"/>
      </w:r>
    </w:p>
    <w:p w14:paraId="42F41CA1" w14:textId="4AE4A099" w:rsidR="00FB2994" w:rsidRPr="00AE3B3A" w:rsidRDefault="00A17ABD" w:rsidP="00FB29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F7FA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FB2994" w:rsidRPr="00AE3B3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53C3A">
        <w:rPr>
          <w:rFonts w:ascii="Times New Roman" w:hAnsi="Times New Roman" w:cs="Times New Roman"/>
          <w:sz w:val="24"/>
          <w:szCs w:val="24"/>
        </w:rPr>
        <w:t>Hazard r</w:t>
      </w:r>
      <w:r w:rsidR="00C53C3A" w:rsidRPr="008700C2">
        <w:rPr>
          <w:rFonts w:ascii="Times New Roman" w:hAnsi="Times New Roman" w:cs="Times New Roman"/>
          <w:sz w:val="24"/>
          <w:szCs w:val="24"/>
        </w:rPr>
        <w:t>atios</w:t>
      </w:r>
      <w:r w:rsidR="00C53C3A">
        <w:rPr>
          <w:rFonts w:ascii="Times New Roman" w:hAnsi="Times New Roman" w:cs="Times New Roman"/>
          <w:sz w:val="24"/>
          <w:szCs w:val="24"/>
        </w:rPr>
        <w:t xml:space="preserve"> (HR) and 95% confidence intervals (CI)</w:t>
      </w:r>
      <w:r w:rsidR="00C53C3A" w:rsidRPr="008700C2">
        <w:rPr>
          <w:rFonts w:ascii="Times New Roman" w:hAnsi="Times New Roman" w:cs="Times New Roman"/>
          <w:sz w:val="24"/>
          <w:szCs w:val="24"/>
        </w:rPr>
        <w:t xml:space="preserve"> for </w:t>
      </w:r>
      <w:r w:rsidR="00C53C3A">
        <w:rPr>
          <w:rFonts w:ascii="Times New Roman" w:hAnsi="Times New Roman" w:cs="Times New Roman"/>
          <w:sz w:val="24"/>
          <w:szCs w:val="24"/>
        </w:rPr>
        <w:t>a</w:t>
      </w:r>
      <w:r w:rsidR="00C53C3A" w:rsidRPr="008700C2">
        <w:rPr>
          <w:rFonts w:ascii="Times New Roman" w:hAnsi="Times New Roman" w:cs="Times New Roman"/>
          <w:sz w:val="24"/>
          <w:szCs w:val="24"/>
        </w:rPr>
        <w:t xml:space="preserve">trial </w:t>
      </w:r>
      <w:r w:rsidR="00C53C3A">
        <w:rPr>
          <w:rFonts w:ascii="Times New Roman" w:hAnsi="Times New Roman" w:cs="Times New Roman"/>
          <w:sz w:val="24"/>
          <w:szCs w:val="24"/>
        </w:rPr>
        <w:t>f</w:t>
      </w:r>
      <w:r w:rsidR="00C53C3A" w:rsidRPr="008700C2">
        <w:rPr>
          <w:rFonts w:ascii="Times New Roman" w:hAnsi="Times New Roman" w:cs="Times New Roman"/>
          <w:sz w:val="24"/>
          <w:szCs w:val="24"/>
        </w:rPr>
        <w:t>ibrillation</w:t>
      </w:r>
      <w:r w:rsidR="00C53C3A">
        <w:rPr>
          <w:rFonts w:ascii="Times New Roman" w:hAnsi="Times New Roman" w:cs="Times New Roman"/>
          <w:sz w:val="24"/>
          <w:szCs w:val="24"/>
        </w:rPr>
        <w:t xml:space="preserve"> (AF)</w:t>
      </w:r>
      <w:r w:rsidR="00C53C3A" w:rsidRPr="008700C2">
        <w:rPr>
          <w:rFonts w:ascii="Times New Roman" w:hAnsi="Times New Roman" w:cs="Times New Roman"/>
          <w:sz w:val="24"/>
          <w:szCs w:val="24"/>
        </w:rPr>
        <w:t xml:space="preserve"> </w:t>
      </w:r>
      <w:r w:rsidR="00C53C3A">
        <w:rPr>
          <w:rFonts w:ascii="Times New Roman" w:hAnsi="Times New Roman" w:cs="Times New Roman"/>
          <w:sz w:val="24"/>
          <w:szCs w:val="24"/>
        </w:rPr>
        <w:t>by sex-specific quintiles of e</w:t>
      </w:r>
      <w:r w:rsidR="00FB2994" w:rsidRPr="00AE3B3A">
        <w:rPr>
          <w:rFonts w:ascii="Times New Roman" w:hAnsi="Times New Roman" w:cs="Times New Roman"/>
          <w:sz w:val="24"/>
          <w:szCs w:val="24"/>
        </w:rPr>
        <w:t xml:space="preserve">chocardiographic </w:t>
      </w:r>
      <w:r w:rsidR="00C53C3A">
        <w:rPr>
          <w:rFonts w:ascii="Times New Roman" w:hAnsi="Times New Roman" w:cs="Times New Roman"/>
          <w:sz w:val="24"/>
          <w:szCs w:val="24"/>
        </w:rPr>
        <w:t>p</w:t>
      </w:r>
      <w:r w:rsidR="00FB2994" w:rsidRPr="00AE3B3A">
        <w:rPr>
          <w:rFonts w:ascii="Times New Roman" w:hAnsi="Times New Roman" w:cs="Times New Roman"/>
          <w:sz w:val="24"/>
          <w:szCs w:val="24"/>
        </w:rPr>
        <w:t>arameters, ARIC Jackson Cohort, 1993-1995</w:t>
      </w:r>
    </w:p>
    <w:tbl>
      <w:tblPr>
        <w:tblStyle w:val="TableGrid"/>
        <w:tblpPr w:leftFromText="180" w:rightFromText="180" w:vertAnchor="text" w:horzAnchor="margin" w:tblpY="110"/>
        <w:tblW w:w="8928" w:type="dxa"/>
        <w:tblLayout w:type="fixed"/>
        <w:tblLook w:val="04A0" w:firstRow="1" w:lastRow="0" w:firstColumn="1" w:lastColumn="0" w:noHBand="0" w:noVBand="1"/>
      </w:tblPr>
      <w:tblGrid>
        <w:gridCol w:w="2178"/>
        <w:gridCol w:w="1524"/>
        <w:gridCol w:w="6"/>
        <w:gridCol w:w="2604"/>
        <w:gridCol w:w="6"/>
        <w:gridCol w:w="2604"/>
        <w:gridCol w:w="6"/>
      </w:tblGrid>
      <w:tr w:rsidR="00FB2994" w:rsidRPr="00AE3B3A" w14:paraId="0BEFA957" w14:textId="77777777" w:rsidTr="007D6C33">
        <w:trPr>
          <w:gridAfter w:val="1"/>
          <w:wAfter w:w="6" w:type="dxa"/>
        </w:trPr>
        <w:tc>
          <w:tcPr>
            <w:tcW w:w="2178" w:type="dxa"/>
            <w:tcBorders>
              <w:bottom w:val="single" w:sz="12" w:space="0" w:color="000000" w:themeColor="text1"/>
            </w:tcBorders>
          </w:tcPr>
          <w:p w14:paraId="29FB12D9" w14:textId="77777777" w:rsidR="00FB2994" w:rsidRPr="00AE3B3A" w:rsidRDefault="00FB2994" w:rsidP="007D6C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524" w:type="dxa"/>
            <w:tcBorders>
              <w:bottom w:val="single" w:sz="12" w:space="0" w:color="000000" w:themeColor="text1"/>
            </w:tcBorders>
          </w:tcPr>
          <w:p w14:paraId="200ED7D1" w14:textId="77777777" w:rsidR="00FB2994" w:rsidRPr="00AE3B3A" w:rsidRDefault="00FB2994" w:rsidP="007D6C33">
            <w:pPr>
              <w:ind w:right="-7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b/>
                <w:sz w:val="24"/>
                <w:szCs w:val="24"/>
              </w:rPr>
              <w:t>AF Cases | N</w:t>
            </w:r>
          </w:p>
        </w:tc>
        <w:tc>
          <w:tcPr>
            <w:tcW w:w="2610" w:type="dxa"/>
            <w:gridSpan w:val="2"/>
            <w:tcBorders>
              <w:bottom w:val="single" w:sz="12" w:space="0" w:color="000000" w:themeColor="text1"/>
            </w:tcBorders>
          </w:tcPr>
          <w:p w14:paraId="747A1D40" w14:textId="77777777" w:rsidR="00FB2994" w:rsidRPr="00AE3B3A" w:rsidRDefault="00FB2994" w:rsidP="007D6C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b/>
                <w:sz w:val="24"/>
                <w:szCs w:val="24"/>
              </w:rPr>
              <w:t>Model 1 HR (95% CI)</w:t>
            </w:r>
          </w:p>
        </w:tc>
        <w:tc>
          <w:tcPr>
            <w:tcW w:w="2610" w:type="dxa"/>
            <w:gridSpan w:val="2"/>
            <w:tcBorders>
              <w:bottom w:val="single" w:sz="12" w:space="0" w:color="000000" w:themeColor="text1"/>
            </w:tcBorders>
          </w:tcPr>
          <w:p w14:paraId="0BC12686" w14:textId="77777777" w:rsidR="00FB2994" w:rsidRPr="00AE3B3A" w:rsidRDefault="00FB2994" w:rsidP="007D6C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b/>
                <w:sz w:val="24"/>
                <w:szCs w:val="24"/>
              </w:rPr>
              <w:t>Model 2 HR (95% CI)</w:t>
            </w:r>
          </w:p>
        </w:tc>
      </w:tr>
      <w:tr w:rsidR="00FB2994" w:rsidRPr="00AE3B3A" w14:paraId="79E24015" w14:textId="77777777" w:rsidTr="007D6C33">
        <w:trPr>
          <w:gridAfter w:val="1"/>
          <w:wAfter w:w="6" w:type="dxa"/>
        </w:trPr>
        <w:tc>
          <w:tcPr>
            <w:tcW w:w="2178" w:type="dxa"/>
            <w:vMerge w:val="restart"/>
            <w:tcBorders>
              <w:top w:val="single" w:sz="12" w:space="0" w:color="000000" w:themeColor="text1"/>
            </w:tcBorders>
          </w:tcPr>
          <w:p w14:paraId="04402D1A" w14:textId="77777777" w:rsidR="00FB2994" w:rsidRPr="00AE3B3A" w:rsidRDefault="00FB2994" w:rsidP="00C53C3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Left Atrial Diameter, cm</w:t>
            </w:r>
          </w:p>
        </w:tc>
        <w:tc>
          <w:tcPr>
            <w:tcW w:w="1524" w:type="dxa"/>
            <w:tcBorders>
              <w:top w:val="single" w:sz="12" w:space="0" w:color="000000" w:themeColor="text1"/>
            </w:tcBorders>
          </w:tcPr>
          <w:p w14:paraId="2D0EDE4B" w14:textId="77777777" w:rsidR="00FB2994" w:rsidRPr="00AE3B3A" w:rsidRDefault="00FE66AE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23 | 431</w:t>
            </w:r>
          </w:p>
        </w:tc>
        <w:tc>
          <w:tcPr>
            <w:tcW w:w="2610" w:type="dxa"/>
            <w:gridSpan w:val="2"/>
            <w:tcBorders>
              <w:top w:val="single" w:sz="12" w:space="0" w:color="000000" w:themeColor="text1"/>
            </w:tcBorders>
          </w:tcPr>
          <w:p w14:paraId="2E729E4A" w14:textId="77777777" w:rsidR="00FB2994" w:rsidRPr="00AE3B3A" w:rsidRDefault="00FB2994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10" w:type="dxa"/>
            <w:gridSpan w:val="2"/>
            <w:tcBorders>
              <w:top w:val="single" w:sz="12" w:space="0" w:color="000000" w:themeColor="text1"/>
            </w:tcBorders>
          </w:tcPr>
          <w:p w14:paraId="7E2F5BD0" w14:textId="77777777" w:rsidR="00FB2994" w:rsidRPr="00AE3B3A" w:rsidRDefault="00FB2994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E66AE" w:rsidRPr="00AE3B3A" w14:paraId="1F5D43A6" w14:textId="77777777" w:rsidTr="00207D35">
        <w:trPr>
          <w:gridAfter w:val="1"/>
          <w:wAfter w:w="6" w:type="dxa"/>
        </w:trPr>
        <w:tc>
          <w:tcPr>
            <w:tcW w:w="2178" w:type="dxa"/>
            <w:vMerge/>
          </w:tcPr>
          <w:p w14:paraId="77C159D7" w14:textId="77777777" w:rsidR="00FE66AE" w:rsidRPr="00AE3B3A" w:rsidRDefault="00FE66AE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4FA082D1" w14:textId="77777777" w:rsidR="00FE66AE" w:rsidRPr="00AE3B3A" w:rsidRDefault="00FE66AE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27 | 432</w:t>
            </w:r>
          </w:p>
        </w:tc>
        <w:tc>
          <w:tcPr>
            <w:tcW w:w="2610" w:type="dxa"/>
            <w:gridSpan w:val="2"/>
            <w:vAlign w:val="bottom"/>
          </w:tcPr>
          <w:p w14:paraId="5BC7738D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0.68-2.06)</w:t>
            </w:r>
          </w:p>
        </w:tc>
        <w:tc>
          <w:tcPr>
            <w:tcW w:w="2610" w:type="dxa"/>
            <w:gridSpan w:val="2"/>
            <w:vAlign w:val="bottom"/>
          </w:tcPr>
          <w:p w14:paraId="0DA8CA15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0.65-1.97)</w:t>
            </w:r>
          </w:p>
        </w:tc>
      </w:tr>
      <w:tr w:rsidR="00FE66AE" w:rsidRPr="00AE3B3A" w14:paraId="22F74C56" w14:textId="77777777" w:rsidTr="00207D35">
        <w:trPr>
          <w:gridAfter w:val="1"/>
          <w:wAfter w:w="6" w:type="dxa"/>
        </w:trPr>
        <w:tc>
          <w:tcPr>
            <w:tcW w:w="2178" w:type="dxa"/>
            <w:vMerge/>
          </w:tcPr>
          <w:p w14:paraId="57F8FDBC" w14:textId="77777777" w:rsidR="00FE66AE" w:rsidRPr="00AE3B3A" w:rsidRDefault="00FE66AE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062B0B9D" w14:textId="77777777" w:rsidR="00FE66AE" w:rsidRPr="00AE3B3A" w:rsidRDefault="00FE66AE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28 | 431</w:t>
            </w:r>
          </w:p>
        </w:tc>
        <w:tc>
          <w:tcPr>
            <w:tcW w:w="2610" w:type="dxa"/>
            <w:gridSpan w:val="2"/>
            <w:vAlign w:val="bottom"/>
          </w:tcPr>
          <w:p w14:paraId="3C69323E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0.69-2.07)</w:t>
            </w:r>
          </w:p>
        </w:tc>
        <w:tc>
          <w:tcPr>
            <w:tcW w:w="2610" w:type="dxa"/>
            <w:gridSpan w:val="2"/>
            <w:vAlign w:val="bottom"/>
          </w:tcPr>
          <w:p w14:paraId="2AB954CF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0.65-1.96)</w:t>
            </w:r>
          </w:p>
        </w:tc>
      </w:tr>
      <w:tr w:rsidR="00FE66AE" w:rsidRPr="00AE3B3A" w14:paraId="12E3AC8F" w14:textId="77777777" w:rsidTr="00207D35">
        <w:trPr>
          <w:gridAfter w:val="1"/>
          <w:wAfter w:w="6" w:type="dxa"/>
        </w:trPr>
        <w:tc>
          <w:tcPr>
            <w:tcW w:w="2178" w:type="dxa"/>
            <w:vMerge/>
          </w:tcPr>
          <w:p w14:paraId="04384F7F" w14:textId="77777777" w:rsidR="00FE66AE" w:rsidRPr="00AE3B3A" w:rsidRDefault="00FE66AE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7F4E5CDA" w14:textId="77777777" w:rsidR="00FE66AE" w:rsidRPr="00AE3B3A" w:rsidRDefault="00FE66AE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40 | 432</w:t>
            </w:r>
          </w:p>
        </w:tc>
        <w:tc>
          <w:tcPr>
            <w:tcW w:w="2610" w:type="dxa"/>
            <w:gridSpan w:val="2"/>
            <w:vAlign w:val="bottom"/>
          </w:tcPr>
          <w:p w14:paraId="7C4D0D5B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 (1.07-2.97)</w:t>
            </w:r>
          </w:p>
        </w:tc>
        <w:tc>
          <w:tcPr>
            <w:tcW w:w="2610" w:type="dxa"/>
            <w:gridSpan w:val="2"/>
            <w:vAlign w:val="bottom"/>
          </w:tcPr>
          <w:p w14:paraId="33064722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 (0.99-2.76)</w:t>
            </w:r>
          </w:p>
        </w:tc>
      </w:tr>
      <w:tr w:rsidR="00FE66AE" w:rsidRPr="00AE3B3A" w14:paraId="58C21236" w14:textId="77777777" w:rsidTr="00207D35">
        <w:trPr>
          <w:gridAfter w:val="1"/>
          <w:wAfter w:w="6" w:type="dxa"/>
        </w:trPr>
        <w:tc>
          <w:tcPr>
            <w:tcW w:w="2178" w:type="dxa"/>
            <w:vMerge/>
          </w:tcPr>
          <w:p w14:paraId="435FAF2F" w14:textId="77777777" w:rsidR="00FE66AE" w:rsidRPr="00AE3B3A" w:rsidRDefault="00FE66AE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48D0719E" w14:textId="77777777" w:rsidR="00FE66AE" w:rsidRPr="00AE3B3A" w:rsidRDefault="00FE66AE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64 | 431</w:t>
            </w:r>
          </w:p>
        </w:tc>
        <w:tc>
          <w:tcPr>
            <w:tcW w:w="2610" w:type="dxa"/>
            <w:gridSpan w:val="2"/>
            <w:vAlign w:val="bottom"/>
          </w:tcPr>
          <w:p w14:paraId="7FA3A88A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 (1.93-5.00)</w:t>
            </w:r>
          </w:p>
        </w:tc>
        <w:tc>
          <w:tcPr>
            <w:tcW w:w="2610" w:type="dxa"/>
            <w:gridSpan w:val="2"/>
            <w:vAlign w:val="bottom"/>
          </w:tcPr>
          <w:p w14:paraId="4485B6C9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 (1.53-4.07)</w:t>
            </w:r>
          </w:p>
        </w:tc>
      </w:tr>
      <w:tr w:rsidR="00FB2994" w:rsidRPr="00AE3B3A" w14:paraId="7C875393" w14:textId="77777777" w:rsidTr="007D6C33">
        <w:tc>
          <w:tcPr>
            <w:tcW w:w="3708" w:type="dxa"/>
            <w:gridSpan w:val="3"/>
            <w:tcBorders>
              <w:bottom w:val="single" w:sz="12" w:space="0" w:color="000000" w:themeColor="text1"/>
            </w:tcBorders>
          </w:tcPr>
          <w:p w14:paraId="28418F9D" w14:textId="77777777" w:rsidR="00FB2994" w:rsidRPr="00AE3B3A" w:rsidRDefault="00FB2994" w:rsidP="007D6C33">
            <w:pPr>
              <w:ind w:left="27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Trend*</w:t>
            </w:r>
          </w:p>
        </w:tc>
        <w:tc>
          <w:tcPr>
            <w:tcW w:w="2610" w:type="dxa"/>
            <w:gridSpan w:val="2"/>
            <w:tcBorders>
              <w:bottom w:val="single" w:sz="12" w:space="0" w:color="000000" w:themeColor="text1"/>
            </w:tcBorders>
          </w:tcPr>
          <w:p w14:paraId="762F4662" w14:textId="77777777" w:rsidR="00FB2994" w:rsidRPr="00AE3B3A" w:rsidRDefault="00FE66AE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610" w:type="dxa"/>
            <w:gridSpan w:val="2"/>
            <w:tcBorders>
              <w:bottom w:val="single" w:sz="12" w:space="0" w:color="000000" w:themeColor="text1"/>
            </w:tcBorders>
          </w:tcPr>
          <w:p w14:paraId="0EAC2154" w14:textId="77777777" w:rsidR="00FB2994" w:rsidRPr="00AE3B3A" w:rsidRDefault="00FE66AE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FB2994" w:rsidRPr="00AE3B3A" w14:paraId="355A28BB" w14:textId="77777777" w:rsidTr="007D6C33">
        <w:trPr>
          <w:gridAfter w:val="1"/>
          <w:wAfter w:w="6" w:type="dxa"/>
        </w:trPr>
        <w:tc>
          <w:tcPr>
            <w:tcW w:w="2178" w:type="dxa"/>
            <w:vMerge w:val="restart"/>
            <w:tcBorders>
              <w:top w:val="single" w:sz="12" w:space="0" w:color="000000" w:themeColor="text1"/>
            </w:tcBorders>
          </w:tcPr>
          <w:p w14:paraId="6E9E3A37" w14:textId="77777777" w:rsidR="00FB2994" w:rsidRPr="00AE3B3A" w:rsidRDefault="00FB2994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Left Ventricular Mass Index, g/m</w:t>
            </w:r>
            <w:r w:rsidR="00451DE4" w:rsidRPr="00AE3B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24" w:type="dxa"/>
            <w:tcBorders>
              <w:top w:val="single" w:sz="12" w:space="0" w:color="000000" w:themeColor="text1"/>
            </w:tcBorders>
          </w:tcPr>
          <w:p w14:paraId="472C4E16" w14:textId="77777777" w:rsidR="00FB2994" w:rsidRPr="00AE3B3A" w:rsidRDefault="00FE66AE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16 | 401</w:t>
            </w:r>
          </w:p>
        </w:tc>
        <w:tc>
          <w:tcPr>
            <w:tcW w:w="2610" w:type="dxa"/>
            <w:gridSpan w:val="2"/>
            <w:tcBorders>
              <w:top w:val="single" w:sz="12" w:space="0" w:color="000000" w:themeColor="text1"/>
            </w:tcBorders>
          </w:tcPr>
          <w:p w14:paraId="09BC7072" w14:textId="77777777" w:rsidR="00FB2994" w:rsidRPr="00AE3B3A" w:rsidRDefault="00FB2994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10" w:type="dxa"/>
            <w:gridSpan w:val="2"/>
            <w:tcBorders>
              <w:top w:val="single" w:sz="12" w:space="0" w:color="000000" w:themeColor="text1"/>
            </w:tcBorders>
          </w:tcPr>
          <w:p w14:paraId="1D327FB6" w14:textId="77777777" w:rsidR="00FB2994" w:rsidRPr="00AE3B3A" w:rsidRDefault="00FB2994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E66AE" w:rsidRPr="00AE3B3A" w14:paraId="46CE6491" w14:textId="77777777" w:rsidTr="00207D35">
        <w:trPr>
          <w:gridAfter w:val="1"/>
          <w:wAfter w:w="6" w:type="dxa"/>
        </w:trPr>
        <w:tc>
          <w:tcPr>
            <w:tcW w:w="2178" w:type="dxa"/>
            <w:vMerge/>
          </w:tcPr>
          <w:p w14:paraId="5ED96FF0" w14:textId="77777777" w:rsidR="00FE66AE" w:rsidRPr="00AE3B3A" w:rsidRDefault="00FE66AE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56A83A81" w14:textId="77777777" w:rsidR="00FE66AE" w:rsidRPr="00AE3B3A" w:rsidRDefault="00FE66AE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26 | 403</w:t>
            </w:r>
          </w:p>
        </w:tc>
        <w:tc>
          <w:tcPr>
            <w:tcW w:w="2610" w:type="dxa"/>
            <w:gridSpan w:val="2"/>
            <w:vAlign w:val="bottom"/>
          </w:tcPr>
          <w:p w14:paraId="0ED94B6C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 (0.86-3.00)</w:t>
            </w:r>
          </w:p>
        </w:tc>
        <w:tc>
          <w:tcPr>
            <w:tcW w:w="2610" w:type="dxa"/>
            <w:gridSpan w:val="2"/>
            <w:vAlign w:val="bottom"/>
          </w:tcPr>
          <w:p w14:paraId="412F1892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 (0.85-2.95)</w:t>
            </w:r>
          </w:p>
        </w:tc>
      </w:tr>
      <w:tr w:rsidR="00FE66AE" w:rsidRPr="00AE3B3A" w14:paraId="150873F6" w14:textId="77777777" w:rsidTr="00207D35">
        <w:trPr>
          <w:gridAfter w:val="1"/>
          <w:wAfter w:w="6" w:type="dxa"/>
        </w:trPr>
        <w:tc>
          <w:tcPr>
            <w:tcW w:w="2178" w:type="dxa"/>
            <w:vMerge/>
          </w:tcPr>
          <w:p w14:paraId="76F4EC1C" w14:textId="77777777" w:rsidR="00FE66AE" w:rsidRPr="00AE3B3A" w:rsidRDefault="00FE66AE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2D12DB6B" w14:textId="77777777" w:rsidR="00FE66AE" w:rsidRPr="00AE3B3A" w:rsidRDefault="00FE66AE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32 | 403</w:t>
            </w:r>
          </w:p>
        </w:tc>
        <w:tc>
          <w:tcPr>
            <w:tcW w:w="2610" w:type="dxa"/>
            <w:gridSpan w:val="2"/>
            <w:vAlign w:val="bottom"/>
          </w:tcPr>
          <w:p w14:paraId="47786B6A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 (1.08-3.57)</w:t>
            </w:r>
          </w:p>
        </w:tc>
        <w:tc>
          <w:tcPr>
            <w:tcW w:w="2610" w:type="dxa"/>
            <w:gridSpan w:val="2"/>
            <w:vAlign w:val="bottom"/>
          </w:tcPr>
          <w:p w14:paraId="71BDAFA6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 (1.04-3.45)</w:t>
            </w:r>
          </w:p>
        </w:tc>
      </w:tr>
      <w:tr w:rsidR="00FE66AE" w:rsidRPr="00AE3B3A" w14:paraId="4A8CAC55" w14:textId="77777777" w:rsidTr="00207D35">
        <w:trPr>
          <w:gridAfter w:val="1"/>
          <w:wAfter w:w="6" w:type="dxa"/>
        </w:trPr>
        <w:tc>
          <w:tcPr>
            <w:tcW w:w="2178" w:type="dxa"/>
            <w:vMerge/>
          </w:tcPr>
          <w:p w14:paraId="00555334" w14:textId="77777777" w:rsidR="00FE66AE" w:rsidRPr="00AE3B3A" w:rsidRDefault="00FE66AE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64659328" w14:textId="77777777" w:rsidR="00FE66AE" w:rsidRPr="00AE3B3A" w:rsidRDefault="00FE66AE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30 | 403</w:t>
            </w:r>
          </w:p>
        </w:tc>
        <w:tc>
          <w:tcPr>
            <w:tcW w:w="2610" w:type="dxa"/>
            <w:gridSpan w:val="2"/>
            <w:vAlign w:val="bottom"/>
          </w:tcPr>
          <w:p w14:paraId="27CB5840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 (1.01-3.39)</w:t>
            </w:r>
          </w:p>
        </w:tc>
        <w:tc>
          <w:tcPr>
            <w:tcW w:w="2610" w:type="dxa"/>
            <w:gridSpan w:val="2"/>
            <w:vAlign w:val="bottom"/>
          </w:tcPr>
          <w:p w14:paraId="3F0554A2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 (0.92-3.11)</w:t>
            </w:r>
          </w:p>
        </w:tc>
      </w:tr>
      <w:tr w:rsidR="00FE66AE" w:rsidRPr="00AE3B3A" w14:paraId="6494D110" w14:textId="77777777" w:rsidTr="00207D35">
        <w:trPr>
          <w:gridAfter w:val="1"/>
          <w:wAfter w:w="6" w:type="dxa"/>
        </w:trPr>
        <w:tc>
          <w:tcPr>
            <w:tcW w:w="2178" w:type="dxa"/>
            <w:vMerge/>
          </w:tcPr>
          <w:p w14:paraId="11BC1EC9" w14:textId="77777777" w:rsidR="00FE66AE" w:rsidRPr="00AE3B3A" w:rsidRDefault="00FE66AE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78F5B9B1" w14:textId="77777777" w:rsidR="00FE66AE" w:rsidRPr="00AE3B3A" w:rsidRDefault="00FE66AE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57 | 403</w:t>
            </w:r>
          </w:p>
        </w:tc>
        <w:tc>
          <w:tcPr>
            <w:tcW w:w="2610" w:type="dxa"/>
            <w:gridSpan w:val="2"/>
            <w:vAlign w:val="bottom"/>
          </w:tcPr>
          <w:p w14:paraId="05E1AFBE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 (2.33-7.08)</w:t>
            </w:r>
          </w:p>
        </w:tc>
        <w:tc>
          <w:tcPr>
            <w:tcW w:w="2610" w:type="dxa"/>
            <w:gridSpan w:val="2"/>
            <w:vAlign w:val="bottom"/>
          </w:tcPr>
          <w:p w14:paraId="3E1FC9FD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 (1.84-5.71)</w:t>
            </w:r>
          </w:p>
        </w:tc>
      </w:tr>
      <w:tr w:rsidR="00FB2994" w:rsidRPr="00AE3B3A" w14:paraId="724ED57B" w14:textId="77777777" w:rsidTr="007D6C33">
        <w:tc>
          <w:tcPr>
            <w:tcW w:w="3708" w:type="dxa"/>
            <w:gridSpan w:val="3"/>
            <w:tcBorders>
              <w:bottom w:val="single" w:sz="12" w:space="0" w:color="000000" w:themeColor="text1"/>
            </w:tcBorders>
          </w:tcPr>
          <w:p w14:paraId="3C255111" w14:textId="77777777" w:rsidR="00FB2994" w:rsidRPr="00AE3B3A" w:rsidRDefault="00FB2994" w:rsidP="007D6C33">
            <w:pPr>
              <w:ind w:left="27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Trend*</w:t>
            </w:r>
          </w:p>
        </w:tc>
        <w:tc>
          <w:tcPr>
            <w:tcW w:w="2610" w:type="dxa"/>
            <w:gridSpan w:val="2"/>
            <w:tcBorders>
              <w:bottom w:val="single" w:sz="12" w:space="0" w:color="000000" w:themeColor="text1"/>
            </w:tcBorders>
          </w:tcPr>
          <w:p w14:paraId="7EA3D57C" w14:textId="77777777" w:rsidR="00FB2994" w:rsidRPr="00AE3B3A" w:rsidRDefault="00FE66AE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610" w:type="dxa"/>
            <w:gridSpan w:val="2"/>
            <w:tcBorders>
              <w:bottom w:val="single" w:sz="12" w:space="0" w:color="000000" w:themeColor="text1"/>
            </w:tcBorders>
          </w:tcPr>
          <w:p w14:paraId="6E41EDDB" w14:textId="77777777" w:rsidR="00FB2994" w:rsidRPr="00AE3B3A" w:rsidRDefault="00FE66AE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FB2994" w:rsidRPr="00AE3B3A" w14:paraId="70DD2D6A" w14:textId="77777777" w:rsidTr="007D6C33">
        <w:trPr>
          <w:gridAfter w:val="1"/>
          <w:wAfter w:w="6" w:type="dxa"/>
        </w:trPr>
        <w:tc>
          <w:tcPr>
            <w:tcW w:w="2178" w:type="dxa"/>
            <w:vMerge w:val="restart"/>
            <w:tcBorders>
              <w:top w:val="single" w:sz="12" w:space="0" w:color="000000" w:themeColor="text1"/>
            </w:tcBorders>
          </w:tcPr>
          <w:p w14:paraId="5560B150" w14:textId="77777777" w:rsidR="00FB2994" w:rsidRPr="00AE3B3A" w:rsidRDefault="00FB2994" w:rsidP="00C53C3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Left Ventricular Diameter (</w:t>
            </w:r>
            <w:r w:rsidR="00C53C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iastole), cm</w:t>
            </w:r>
          </w:p>
        </w:tc>
        <w:tc>
          <w:tcPr>
            <w:tcW w:w="1524" w:type="dxa"/>
            <w:tcBorders>
              <w:top w:val="single" w:sz="12" w:space="0" w:color="000000" w:themeColor="text1"/>
            </w:tcBorders>
          </w:tcPr>
          <w:p w14:paraId="797F3DF9" w14:textId="77777777" w:rsidR="00FB2994" w:rsidRPr="00AE3B3A" w:rsidRDefault="00FE66AE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36 | 402</w:t>
            </w:r>
          </w:p>
        </w:tc>
        <w:tc>
          <w:tcPr>
            <w:tcW w:w="2610" w:type="dxa"/>
            <w:gridSpan w:val="2"/>
            <w:tcBorders>
              <w:top w:val="single" w:sz="12" w:space="0" w:color="000000" w:themeColor="text1"/>
            </w:tcBorders>
          </w:tcPr>
          <w:p w14:paraId="21797996" w14:textId="77777777" w:rsidR="00FB2994" w:rsidRPr="00AE3B3A" w:rsidRDefault="00FB2994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10" w:type="dxa"/>
            <w:gridSpan w:val="2"/>
            <w:tcBorders>
              <w:top w:val="single" w:sz="12" w:space="0" w:color="000000" w:themeColor="text1"/>
            </w:tcBorders>
          </w:tcPr>
          <w:p w14:paraId="4C3A3A58" w14:textId="77777777" w:rsidR="00FB2994" w:rsidRPr="00AE3B3A" w:rsidRDefault="00FB2994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E66AE" w:rsidRPr="00AE3B3A" w14:paraId="179EDCC0" w14:textId="77777777" w:rsidTr="00207D35">
        <w:trPr>
          <w:gridAfter w:val="1"/>
          <w:wAfter w:w="6" w:type="dxa"/>
        </w:trPr>
        <w:tc>
          <w:tcPr>
            <w:tcW w:w="2178" w:type="dxa"/>
            <w:vMerge/>
          </w:tcPr>
          <w:p w14:paraId="7024277A" w14:textId="77777777" w:rsidR="00FE66AE" w:rsidRPr="00AE3B3A" w:rsidRDefault="00FE66AE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360B69C8" w14:textId="77777777" w:rsidR="00FE66AE" w:rsidRPr="00AE3B3A" w:rsidRDefault="00FE66AE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22 | 403</w:t>
            </w:r>
          </w:p>
        </w:tc>
        <w:tc>
          <w:tcPr>
            <w:tcW w:w="2610" w:type="dxa"/>
            <w:gridSpan w:val="2"/>
            <w:vAlign w:val="bottom"/>
          </w:tcPr>
          <w:p w14:paraId="6EE5FE3C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36-1.05)</w:t>
            </w:r>
          </w:p>
        </w:tc>
        <w:tc>
          <w:tcPr>
            <w:tcW w:w="2610" w:type="dxa"/>
            <w:gridSpan w:val="2"/>
            <w:vAlign w:val="bottom"/>
          </w:tcPr>
          <w:p w14:paraId="0857492C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0.34-0.98)</w:t>
            </w:r>
          </w:p>
        </w:tc>
      </w:tr>
      <w:tr w:rsidR="00FE66AE" w:rsidRPr="00AE3B3A" w14:paraId="643076E7" w14:textId="77777777" w:rsidTr="00207D35">
        <w:trPr>
          <w:gridAfter w:val="1"/>
          <w:wAfter w:w="6" w:type="dxa"/>
        </w:trPr>
        <w:tc>
          <w:tcPr>
            <w:tcW w:w="2178" w:type="dxa"/>
            <w:vMerge/>
          </w:tcPr>
          <w:p w14:paraId="44877B54" w14:textId="77777777" w:rsidR="00FE66AE" w:rsidRPr="00AE3B3A" w:rsidRDefault="00FE66AE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1C932D98" w14:textId="77777777" w:rsidR="00FE66AE" w:rsidRPr="00AE3B3A" w:rsidRDefault="00FE66AE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36 | 403</w:t>
            </w:r>
          </w:p>
        </w:tc>
        <w:tc>
          <w:tcPr>
            <w:tcW w:w="2610" w:type="dxa"/>
            <w:gridSpan w:val="2"/>
            <w:vAlign w:val="bottom"/>
          </w:tcPr>
          <w:p w14:paraId="5548DF28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0.65-1.64)</w:t>
            </w:r>
          </w:p>
        </w:tc>
        <w:tc>
          <w:tcPr>
            <w:tcW w:w="2610" w:type="dxa"/>
            <w:gridSpan w:val="2"/>
            <w:vAlign w:val="bottom"/>
          </w:tcPr>
          <w:p w14:paraId="67A5F18C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60-1.52)</w:t>
            </w:r>
          </w:p>
        </w:tc>
      </w:tr>
      <w:tr w:rsidR="00FE66AE" w:rsidRPr="00AE3B3A" w14:paraId="099BD23F" w14:textId="77777777" w:rsidTr="00207D35">
        <w:trPr>
          <w:gridAfter w:val="1"/>
          <w:wAfter w:w="6" w:type="dxa"/>
        </w:trPr>
        <w:tc>
          <w:tcPr>
            <w:tcW w:w="2178" w:type="dxa"/>
            <w:vMerge/>
          </w:tcPr>
          <w:p w14:paraId="324E5D1A" w14:textId="77777777" w:rsidR="00FE66AE" w:rsidRPr="00AE3B3A" w:rsidRDefault="00FE66AE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0356787A" w14:textId="77777777" w:rsidR="00FE66AE" w:rsidRPr="00AE3B3A" w:rsidRDefault="00FE66AE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28 | 403</w:t>
            </w:r>
          </w:p>
        </w:tc>
        <w:tc>
          <w:tcPr>
            <w:tcW w:w="2610" w:type="dxa"/>
            <w:gridSpan w:val="2"/>
            <w:vAlign w:val="bottom"/>
          </w:tcPr>
          <w:p w14:paraId="2758A57B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49-1.31)</w:t>
            </w:r>
          </w:p>
        </w:tc>
        <w:tc>
          <w:tcPr>
            <w:tcW w:w="2610" w:type="dxa"/>
            <w:gridSpan w:val="2"/>
            <w:vAlign w:val="bottom"/>
          </w:tcPr>
          <w:p w14:paraId="0ED12C43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44-1.19)</w:t>
            </w:r>
          </w:p>
        </w:tc>
      </w:tr>
      <w:tr w:rsidR="00FE66AE" w:rsidRPr="00AE3B3A" w14:paraId="2E496ABC" w14:textId="77777777" w:rsidTr="00207D35">
        <w:trPr>
          <w:gridAfter w:val="1"/>
          <w:wAfter w:w="6" w:type="dxa"/>
        </w:trPr>
        <w:tc>
          <w:tcPr>
            <w:tcW w:w="2178" w:type="dxa"/>
            <w:vMerge/>
          </w:tcPr>
          <w:p w14:paraId="39DD6E70" w14:textId="77777777" w:rsidR="00FE66AE" w:rsidRPr="00AE3B3A" w:rsidRDefault="00FE66AE" w:rsidP="007D6C3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7EE29753" w14:textId="77777777" w:rsidR="00FE66AE" w:rsidRPr="00AE3B3A" w:rsidRDefault="00A46B3F" w:rsidP="007D6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39 | 403</w:t>
            </w:r>
          </w:p>
        </w:tc>
        <w:tc>
          <w:tcPr>
            <w:tcW w:w="2610" w:type="dxa"/>
            <w:gridSpan w:val="2"/>
            <w:vAlign w:val="bottom"/>
          </w:tcPr>
          <w:p w14:paraId="55D446C8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(0.82-2.03)</w:t>
            </w:r>
          </w:p>
        </w:tc>
        <w:tc>
          <w:tcPr>
            <w:tcW w:w="2610" w:type="dxa"/>
            <w:gridSpan w:val="2"/>
            <w:vAlign w:val="bottom"/>
          </w:tcPr>
          <w:p w14:paraId="4BAC5BC5" w14:textId="77777777" w:rsidR="00FE66AE" w:rsidRPr="00AE3B3A" w:rsidRDefault="00FE66AE" w:rsidP="00FE66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62-1.58)</w:t>
            </w:r>
          </w:p>
        </w:tc>
      </w:tr>
      <w:tr w:rsidR="00FB2994" w:rsidRPr="00AE3B3A" w14:paraId="71EA1085" w14:textId="77777777" w:rsidTr="00A006B1">
        <w:tc>
          <w:tcPr>
            <w:tcW w:w="3708" w:type="dxa"/>
            <w:gridSpan w:val="3"/>
            <w:tcBorders>
              <w:bottom w:val="single" w:sz="12" w:space="0" w:color="000000" w:themeColor="text1"/>
            </w:tcBorders>
          </w:tcPr>
          <w:p w14:paraId="519083CA" w14:textId="77777777" w:rsidR="00FB2994" w:rsidRPr="00AE3B3A" w:rsidRDefault="00FB2994" w:rsidP="007D6C33">
            <w:pPr>
              <w:ind w:left="27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Trend*</w:t>
            </w:r>
          </w:p>
        </w:tc>
        <w:tc>
          <w:tcPr>
            <w:tcW w:w="2610" w:type="dxa"/>
            <w:gridSpan w:val="2"/>
            <w:tcBorders>
              <w:bottom w:val="single" w:sz="12" w:space="0" w:color="000000" w:themeColor="text1"/>
            </w:tcBorders>
          </w:tcPr>
          <w:p w14:paraId="301CBFE4" w14:textId="77777777" w:rsidR="00FB2994" w:rsidRPr="00AE3B3A" w:rsidRDefault="00A46B3F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610" w:type="dxa"/>
            <w:gridSpan w:val="2"/>
            <w:tcBorders>
              <w:bottom w:val="single" w:sz="12" w:space="0" w:color="000000" w:themeColor="text1"/>
            </w:tcBorders>
          </w:tcPr>
          <w:p w14:paraId="59FA49B2" w14:textId="77777777" w:rsidR="00FB2994" w:rsidRPr="00AE3B3A" w:rsidRDefault="00A46B3F" w:rsidP="007D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E561A8" w:rsidRPr="00AE3B3A" w14:paraId="25F5EB5C" w14:textId="77777777" w:rsidTr="00FB7C53">
        <w:tc>
          <w:tcPr>
            <w:tcW w:w="2178" w:type="dxa"/>
            <w:vMerge w:val="restart"/>
            <w:tcBorders>
              <w:top w:val="single" w:sz="12" w:space="0" w:color="000000" w:themeColor="text1"/>
            </w:tcBorders>
          </w:tcPr>
          <w:p w14:paraId="3FC95126" w14:textId="77777777" w:rsidR="00E561A8" w:rsidRPr="00AE3B3A" w:rsidRDefault="00E561A8" w:rsidP="00FB7C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% Fractional Shortening o</w:t>
            </w:r>
            <w:r w:rsidRPr="008700C2">
              <w:rPr>
                <w:rFonts w:ascii="Times New Roman" w:hAnsi="Times New Roman" w:cs="Times New Roman"/>
                <w:bCs/>
                <w:sz w:val="24"/>
                <w:szCs w:val="24"/>
              </w:rPr>
              <w:t>f Left Ventricular Diameter</w:t>
            </w:r>
          </w:p>
        </w:tc>
        <w:tc>
          <w:tcPr>
            <w:tcW w:w="1530" w:type="dxa"/>
            <w:gridSpan w:val="2"/>
            <w:tcBorders>
              <w:top w:val="single" w:sz="12" w:space="0" w:color="000000" w:themeColor="text1"/>
            </w:tcBorders>
          </w:tcPr>
          <w:p w14:paraId="293AF174" w14:textId="77777777" w:rsidR="00E561A8" w:rsidRPr="00A006B1" w:rsidRDefault="00E561A8" w:rsidP="00FB7C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1 | 400</w:t>
            </w:r>
          </w:p>
        </w:tc>
        <w:tc>
          <w:tcPr>
            <w:tcW w:w="2610" w:type="dxa"/>
            <w:gridSpan w:val="2"/>
            <w:tcBorders>
              <w:top w:val="single" w:sz="12" w:space="0" w:color="000000" w:themeColor="text1"/>
            </w:tcBorders>
          </w:tcPr>
          <w:p w14:paraId="554DB007" w14:textId="77777777" w:rsidR="00E561A8" w:rsidRPr="00AE3B3A" w:rsidRDefault="00E561A8" w:rsidP="00FB7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10" w:type="dxa"/>
            <w:gridSpan w:val="2"/>
            <w:tcBorders>
              <w:top w:val="single" w:sz="12" w:space="0" w:color="000000" w:themeColor="text1"/>
            </w:tcBorders>
          </w:tcPr>
          <w:p w14:paraId="2066E1EC" w14:textId="77777777" w:rsidR="00E561A8" w:rsidRPr="00AE3B3A" w:rsidRDefault="00E561A8" w:rsidP="00FB7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561A8" w:rsidRPr="00A006B1" w14:paraId="67732F9A" w14:textId="77777777" w:rsidTr="00FB7C53">
        <w:tc>
          <w:tcPr>
            <w:tcW w:w="2178" w:type="dxa"/>
            <w:vMerge/>
          </w:tcPr>
          <w:p w14:paraId="6652ECFB" w14:textId="77777777" w:rsidR="00E561A8" w:rsidRPr="00AE3B3A" w:rsidRDefault="00E561A8" w:rsidP="00FB7C53">
            <w:pPr>
              <w:ind w:left="27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14:paraId="165A3ABE" w14:textId="77777777" w:rsidR="00E561A8" w:rsidRPr="00A006B1" w:rsidRDefault="00E561A8" w:rsidP="00FB7C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9 | 402</w:t>
            </w:r>
          </w:p>
        </w:tc>
        <w:tc>
          <w:tcPr>
            <w:tcW w:w="2610" w:type="dxa"/>
            <w:gridSpan w:val="2"/>
            <w:vAlign w:val="bottom"/>
          </w:tcPr>
          <w:p w14:paraId="1E8C5189" w14:textId="77777777" w:rsidR="00E561A8" w:rsidRPr="00A006B1" w:rsidRDefault="00E561A8" w:rsidP="00FB7C5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006B1">
              <w:rPr>
                <w:rFonts w:ascii="Times New Roman" w:hAnsi="Times New Roman" w:cs="Times New Roman"/>
                <w:color w:val="000000"/>
                <w:sz w:val="24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A006B1">
              <w:rPr>
                <w:rFonts w:ascii="Times New Roman" w:hAnsi="Times New Roman" w:cs="Times New Roman"/>
                <w:color w:val="000000"/>
                <w:sz w:val="24"/>
              </w:rPr>
              <w:t>(0.38-0.98)</w:t>
            </w:r>
          </w:p>
        </w:tc>
        <w:tc>
          <w:tcPr>
            <w:tcW w:w="2610" w:type="dxa"/>
            <w:gridSpan w:val="2"/>
            <w:vAlign w:val="bottom"/>
          </w:tcPr>
          <w:p w14:paraId="0820A554" w14:textId="77777777" w:rsidR="00E561A8" w:rsidRPr="00A006B1" w:rsidRDefault="00E561A8" w:rsidP="00FB7C5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006B1">
              <w:rPr>
                <w:rFonts w:ascii="Times New Roman" w:hAnsi="Times New Roman" w:cs="Times New Roman"/>
                <w:color w:val="000000"/>
                <w:sz w:val="24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A006B1">
              <w:rPr>
                <w:rFonts w:ascii="Times New Roman" w:hAnsi="Times New Roman" w:cs="Times New Roman"/>
                <w:color w:val="000000"/>
                <w:sz w:val="24"/>
              </w:rPr>
              <w:t>(0.45-1.18)</w:t>
            </w:r>
          </w:p>
        </w:tc>
      </w:tr>
      <w:tr w:rsidR="00E561A8" w:rsidRPr="00A006B1" w14:paraId="5C486073" w14:textId="77777777" w:rsidTr="00FB7C53">
        <w:tc>
          <w:tcPr>
            <w:tcW w:w="2178" w:type="dxa"/>
            <w:vMerge/>
          </w:tcPr>
          <w:p w14:paraId="48F6079A" w14:textId="77777777" w:rsidR="00E561A8" w:rsidRPr="00AE3B3A" w:rsidRDefault="00E561A8" w:rsidP="00FB7C53">
            <w:pPr>
              <w:ind w:left="27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14:paraId="218E84ED" w14:textId="77777777" w:rsidR="00E561A8" w:rsidRPr="00A006B1" w:rsidRDefault="00E561A8" w:rsidP="00FB7C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06B1">
              <w:rPr>
                <w:rFonts w:ascii="Times New Roman" w:hAnsi="Times New Roman" w:cs="Times New Roman"/>
                <w:bCs/>
                <w:sz w:val="24"/>
                <w:szCs w:val="24"/>
              </w:rPr>
              <w:t>28 | 400</w:t>
            </w:r>
          </w:p>
        </w:tc>
        <w:tc>
          <w:tcPr>
            <w:tcW w:w="2610" w:type="dxa"/>
            <w:gridSpan w:val="2"/>
            <w:vAlign w:val="bottom"/>
          </w:tcPr>
          <w:p w14:paraId="738E33BD" w14:textId="77777777" w:rsidR="00E561A8" w:rsidRPr="00A006B1" w:rsidRDefault="00E561A8" w:rsidP="00FB7C5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006B1">
              <w:rPr>
                <w:rFonts w:ascii="Times New Roman" w:hAnsi="Times New Roman" w:cs="Times New Roman"/>
                <w:color w:val="000000"/>
                <w:sz w:val="24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A006B1">
              <w:rPr>
                <w:rFonts w:ascii="Times New Roman" w:hAnsi="Times New Roman" w:cs="Times New Roman"/>
                <w:color w:val="000000"/>
                <w:sz w:val="24"/>
              </w:rPr>
              <w:t>(0.36-0.95)</w:t>
            </w:r>
          </w:p>
        </w:tc>
        <w:tc>
          <w:tcPr>
            <w:tcW w:w="2610" w:type="dxa"/>
            <w:gridSpan w:val="2"/>
            <w:vAlign w:val="bottom"/>
          </w:tcPr>
          <w:p w14:paraId="3163C9FB" w14:textId="77777777" w:rsidR="00E561A8" w:rsidRPr="00A006B1" w:rsidRDefault="00E561A8" w:rsidP="00FB7C5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006B1">
              <w:rPr>
                <w:rFonts w:ascii="Times New Roman" w:hAnsi="Times New Roman" w:cs="Times New Roman"/>
                <w:color w:val="000000"/>
                <w:sz w:val="24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A006B1">
              <w:rPr>
                <w:rFonts w:ascii="Times New Roman" w:hAnsi="Times New Roman" w:cs="Times New Roman"/>
                <w:color w:val="000000"/>
                <w:sz w:val="24"/>
              </w:rPr>
              <w:t>(0.42-1.10)</w:t>
            </w:r>
          </w:p>
        </w:tc>
      </w:tr>
      <w:tr w:rsidR="00E561A8" w:rsidRPr="00A006B1" w14:paraId="469F00FD" w14:textId="77777777" w:rsidTr="00FB7C53">
        <w:tc>
          <w:tcPr>
            <w:tcW w:w="2178" w:type="dxa"/>
            <w:vMerge/>
          </w:tcPr>
          <w:p w14:paraId="5FA8F371" w14:textId="77777777" w:rsidR="00E561A8" w:rsidRPr="00AE3B3A" w:rsidRDefault="00E561A8" w:rsidP="00FB7C53">
            <w:pPr>
              <w:ind w:left="27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14:paraId="6F9023D1" w14:textId="77777777" w:rsidR="00E561A8" w:rsidRPr="00A006B1" w:rsidRDefault="00E561A8" w:rsidP="00FB7C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 | 402</w:t>
            </w:r>
          </w:p>
        </w:tc>
        <w:tc>
          <w:tcPr>
            <w:tcW w:w="2610" w:type="dxa"/>
            <w:gridSpan w:val="2"/>
            <w:vAlign w:val="bottom"/>
          </w:tcPr>
          <w:p w14:paraId="07BB0D1A" w14:textId="77777777" w:rsidR="00E561A8" w:rsidRPr="00A006B1" w:rsidRDefault="00E561A8" w:rsidP="00FB7C5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006B1">
              <w:rPr>
                <w:rFonts w:ascii="Times New Roman" w:hAnsi="Times New Roman" w:cs="Times New Roman"/>
                <w:color w:val="000000"/>
                <w:sz w:val="24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A006B1">
              <w:rPr>
                <w:rFonts w:ascii="Times New Roman" w:hAnsi="Times New Roman" w:cs="Times New Roman"/>
                <w:color w:val="000000"/>
                <w:sz w:val="24"/>
              </w:rPr>
              <w:t>(0.37-0.95)</w:t>
            </w:r>
          </w:p>
        </w:tc>
        <w:tc>
          <w:tcPr>
            <w:tcW w:w="2610" w:type="dxa"/>
            <w:gridSpan w:val="2"/>
            <w:vAlign w:val="bottom"/>
          </w:tcPr>
          <w:p w14:paraId="2DF261CF" w14:textId="77777777" w:rsidR="00E561A8" w:rsidRPr="00A006B1" w:rsidRDefault="00E561A8" w:rsidP="00FB7C5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006B1">
              <w:rPr>
                <w:rFonts w:ascii="Times New Roman" w:hAnsi="Times New Roman" w:cs="Times New Roman"/>
                <w:color w:val="000000"/>
                <w:sz w:val="24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A006B1">
              <w:rPr>
                <w:rFonts w:ascii="Times New Roman" w:hAnsi="Times New Roman" w:cs="Times New Roman"/>
                <w:color w:val="000000"/>
                <w:sz w:val="24"/>
              </w:rPr>
              <w:t>(0.42-1.10)</w:t>
            </w:r>
          </w:p>
        </w:tc>
      </w:tr>
      <w:tr w:rsidR="00E561A8" w:rsidRPr="00A006B1" w14:paraId="17D7E90A" w14:textId="77777777" w:rsidTr="00FB7C53">
        <w:tc>
          <w:tcPr>
            <w:tcW w:w="2178" w:type="dxa"/>
            <w:vMerge/>
          </w:tcPr>
          <w:p w14:paraId="5CF5CBFD" w14:textId="77777777" w:rsidR="00E561A8" w:rsidRPr="00AE3B3A" w:rsidRDefault="00E561A8" w:rsidP="00FB7C53">
            <w:pPr>
              <w:ind w:left="27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14:paraId="5C9FA032" w14:textId="77777777" w:rsidR="00E561A8" w:rsidRPr="00A006B1" w:rsidRDefault="00E561A8" w:rsidP="00FB7C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 | 400</w:t>
            </w:r>
          </w:p>
        </w:tc>
        <w:tc>
          <w:tcPr>
            <w:tcW w:w="2610" w:type="dxa"/>
            <w:gridSpan w:val="2"/>
            <w:vAlign w:val="bottom"/>
          </w:tcPr>
          <w:p w14:paraId="72D17E98" w14:textId="77777777" w:rsidR="00E561A8" w:rsidRPr="00A006B1" w:rsidRDefault="00E561A8" w:rsidP="00FB7C5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006B1">
              <w:rPr>
                <w:rFonts w:ascii="Times New Roman" w:hAnsi="Times New Roman" w:cs="Times New Roman"/>
                <w:color w:val="000000"/>
                <w:sz w:val="24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A006B1">
              <w:rPr>
                <w:rFonts w:ascii="Times New Roman" w:hAnsi="Times New Roman" w:cs="Times New Roman"/>
                <w:color w:val="000000"/>
                <w:sz w:val="24"/>
              </w:rPr>
              <w:t>(0.40-1.00)</w:t>
            </w:r>
          </w:p>
        </w:tc>
        <w:tc>
          <w:tcPr>
            <w:tcW w:w="2610" w:type="dxa"/>
            <w:gridSpan w:val="2"/>
            <w:vAlign w:val="bottom"/>
          </w:tcPr>
          <w:p w14:paraId="69F284A7" w14:textId="77777777" w:rsidR="00E561A8" w:rsidRPr="00A006B1" w:rsidRDefault="00E561A8" w:rsidP="00FB7C5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006B1">
              <w:rPr>
                <w:rFonts w:ascii="Times New Roman" w:hAnsi="Times New Roman" w:cs="Times New Roman"/>
                <w:color w:val="000000"/>
                <w:sz w:val="24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A006B1">
              <w:rPr>
                <w:rFonts w:ascii="Times New Roman" w:hAnsi="Times New Roman" w:cs="Times New Roman"/>
                <w:color w:val="000000"/>
                <w:sz w:val="24"/>
              </w:rPr>
              <w:t>(0.45-1.15)</w:t>
            </w:r>
          </w:p>
        </w:tc>
      </w:tr>
      <w:tr w:rsidR="00E561A8" w:rsidRPr="00AE3B3A" w14:paraId="076F9DF0" w14:textId="77777777" w:rsidTr="00FB7C53">
        <w:tc>
          <w:tcPr>
            <w:tcW w:w="3708" w:type="dxa"/>
            <w:gridSpan w:val="3"/>
            <w:tcBorders>
              <w:bottom w:val="single" w:sz="12" w:space="0" w:color="000000" w:themeColor="text1"/>
            </w:tcBorders>
          </w:tcPr>
          <w:p w14:paraId="5113ED76" w14:textId="77777777" w:rsidR="00E561A8" w:rsidRPr="00AE3B3A" w:rsidRDefault="00E561A8" w:rsidP="00FB7C53">
            <w:pPr>
              <w:ind w:left="27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Trend*</w:t>
            </w:r>
          </w:p>
        </w:tc>
        <w:tc>
          <w:tcPr>
            <w:tcW w:w="2610" w:type="dxa"/>
            <w:gridSpan w:val="2"/>
            <w:tcBorders>
              <w:bottom w:val="single" w:sz="12" w:space="0" w:color="000000" w:themeColor="text1"/>
            </w:tcBorders>
          </w:tcPr>
          <w:p w14:paraId="0489B6FD" w14:textId="77777777" w:rsidR="00E561A8" w:rsidRPr="00AE3B3A" w:rsidRDefault="00E561A8" w:rsidP="00FB7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610" w:type="dxa"/>
            <w:gridSpan w:val="2"/>
            <w:tcBorders>
              <w:bottom w:val="single" w:sz="12" w:space="0" w:color="000000" w:themeColor="text1"/>
            </w:tcBorders>
          </w:tcPr>
          <w:p w14:paraId="323DC9B3" w14:textId="77777777" w:rsidR="00E561A8" w:rsidRPr="00AE3B3A" w:rsidRDefault="00E561A8" w:rsidP="00FB7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</w:tbl>
    <w:p w14:paraId="0BB8CE48" w14:textId="77777777" w:rsidR="00FB2994" w:rsidRDefault="00FB2994" w:rsidP="00FB2994">
      <w:pPr>
        <w:rPr>
          <w:rFonts w:ascii="Times New Roman" w:hAnsi="Times New Roman" w:cs="Times New Roman"/>
          <w:b/>
          <w:sz w:val="24"/>
          <w:szCs w:val="24"/>
        </w:rPr>
      </w:pPr>
    </w:p>
    <w:p w14:paraId="4BCE58BA" w14:textId="77777777" w:rsidR="008700C2" w:rsidRDefault="008700C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9D5D3D2" w14:textId="3F72DE75" w:rsidR="00A17ABD" w:rsidRPr="007F2170" w:rsidRDefault="00A17ABD" w:rsidP="00A17AB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CF7FAA">
        <w:rPr>
          <w:rFonts w:ascii="Times New Roman" w:hAnsi="Times New Roman" w:cs="Times New Roman"/>
          <w:b/>
          <w:sz w:val="24"/>
        </w:rPr>
        <w:t>S3</w:t>
      </w:r>
      <w:r>
        <w:rPr>
          <w:rFonts w:ascii="Times New Roman" w:hAnsi="Times New Roman" w:cs="Times New Roman"/>
          <w:b/>
          <w:sz w:val="24"/>
        </w:rPr>
        <w:t>.</w:t>
      </w:r>
      <w:r w:rsidRPr="007F2170">
        <w:rPr>
          <w:rFonts w:ascii="Times New Roman" w:hAnsi="Times New Roman" w:cs="Times New Roman"/>
          <w:sz w:val="24"/>
        </w:rPr>
        <w:t xml:space="preserve"> </w:t>
      </w:r>
      <w:r w:rsidRPr="00404786">
        <w:rPr>
          <w:rFonts w:ascii="Times New Roman" w:hAnsi="Times New Roman" w:cs="Times New Roman"/>
          <w:sz w:val="24"/>
          <w:szCs w:val="24"/>
        </w:rPr>
        <w:t xml:space="preserve">Hazard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04786">
        <w:rPr>
          <w:rFonts w:ascii="Times New Roman" w:hAnsi="Times New Roman" w:cs="Times New Roman"/>
          <w:sz w:val="24"/>
          <w:szCs w:val="24"/>
        </w:rPr>
        <w:t>atios</w:t>
      </w:r>
      <w:r>
        <w:rPr>
          <w:rFonts w:ascii="Times New Roman" w:hAnsi="Times New Roman" w:cs="Times New Roman"/>
          <w:sz w:val="24"/>
          <w:szCs w:val="24"/>
        </w:rPr>
        <w:t xml:space="preserve"> (HR) and 95% confidence intervals (CI)</w:t>
      </w:r>
      <w:r w:rsidRPr="007F2170">
        <w:rPr>
          <w:rFonts w:ascii="Times New Roman" w:hAnsi="Times New Roman" w:cs="Times New Roman"/>
          <w:sz w:val="24"/>
        </w:rPr>
        <w:t xml:space="preserve"> for the association of </w:t>
      </w:r>
      <w:r>
        <w:rPr>
          <w:rFonts w:ascii="Times New Roman" w:hAnsi="Times New Roman" w:cs="Times New Roman"/>
          <w:sz w:val="24"/>
        </w:rPr>
        <w:t>electrocardiographic p</w:t>
      </w:r>
      <w:r w:rsidRPr="007F2170">
        <w:rPr>
          <w:rFonts w:ascii="Times New Roman" w:hAnsi="Times New Roman" w:cs="Times New Roman"/>
          <w:sz w:val="24"/>
        </w:rPr>
        <w:t xml:space="preserve">arameters with time to incident </w:t>
      </w:r>
      <w:r>
        <w:rPr>
          <w:rFonts w:ascii="Times New Roman" w:hAnsi="Times New Roman" w:cs="Times New Roman"/>
          <w:sz w:val="24"/>
        </w:rPr>
        <w:t>a</w:t>
      </w:r>
      <w:r w:rsidRPr="007F2170">
        <w:rPr>
          <w:rFonts w:ascii="Times New Roman" w:hAnsi="Times New Roman" w:cs="Times New Roman"/>
          <w:sz w:val="24"/>
        </w:rPr>
        <w:t xml:space="preserve">trial </w:t>
      </w:r>
      <w:r>
        <w:rPr>
          <w:rFonts w:ascii="Times New Roman" w:hAnsi="Times New Roman" w:cs="Times New Roman"/>
          <w:sz w:val="24"/>
        </w:rPr>
        <w:t>f</w:t>
      </w:r>
      <w:r w:rsidRPr="007F2170">
        <w:rPr>
          <w:rFonts w:ascii="Times New Roman" w:hAnsi="Times New Roman" w:cs="Times New Roman"/>
          <w:sz w:val="24"/>
        </w:rPr>
        <w:t>ibrillation</w:t>
      </w:r>
      <w:r>
        <w:rPr>
          <w:rFonts w:ascii="Times New Roman" w:hAnsi="Times New Roman" w:cs="Times New Roman"/>
          <w:sz w:val="24"/>
        </w:rPr>
        <w:t xml:space="preserve"> (AF)</w:t>
      </w:r>
      <w:r w:rsidRPr="007F2170">
        <w:rPr>
          <w:rFonts w:ascii="Times New Roman" w:hAnsi="Times New Roman" w:cs="Times New Roman"/>
          <w:sz w:val="24"/>
        </w:rPr>
        <w:t>, ARIC Jackson Cohort, 1993-2009</w:t>
      </w:r>
    </w:p>
    <w:p w14:paraId="6B2BD336" w14:textId="77777777" w:rsidR="00A17ABD" w:rsidRPr="007F2170" w:rsidRDefault="00A17ABD" w:rsidP="00A17ABD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3168"/>
        <w:gridCol w:w="1530"/>
        <w:gridCol w:w="2520"/>
        <w:gridCol w:w="2610"/>
      </w:tblGrid>
      <w:tr w:rsidR="00A17ABD" w:rsidRPr="007F2170" w14:paraId="7B5955A2" w14:textId="77777777" w:rsidTr="007B3D6A">
        <w:tc>
          <w:tcPr>
            <w:tcW w:w="3168" w:type="dxa"/>
          </w:tcPr>
          <w:p w14:paraId="0B52BA1A" w14:textId="77777777" w:rsidR="00A17ABD" w:rsidRPr="007F2170" w:rsidRDefault="00A17ABD" w:rsidP="007B3D6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F2170">
              <w:rPr>
                <w:rFonts w:ascii="Times New Roman" w:hAnsi="Times New Roman" w:cs="Times New Roman"/>
                <w:b/>
                <w:sz w:val="24"/>
              </w:rPr>
              <w:t>Parameter</w:t>
            </w:r>
          </w:p>
        </w:tc>
        <w:tc>
          <w:tcPr>
            <w:tcW w:w="1530" w:type="dxa"/>
          </w:tcPr>
          <w:p w14:paraId="7FBA381B" w14:textId="77777777" w:rsidR="00A17ABD" w:rsidRPr="007F2170" w:rsidRDefault="00A17ABD" w:rsidP="007B3D6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F2170">
              <w:rPr>
                <w:rFonts w:ascii="Times New Roman" w:hAnsi="Times New Roman" w:cs="Times New Roman"/>
                <w:b/>
                <w:sz w:val="24"/>
              </w:rPr>
              <w:t xml:space="preserve">AF Cases | N </w:t>
            </w:r>
          </w:p>
        </w:tc>
        <w:tc>
          <w:tcPr>
            <w:tcW w:w="2520" w:type="dxa"/>
          </w:tcPr>
          <w:p w14:paraId="26075AA6" w14:textId="77777777" w:rsidR="00A17ABD" w:rsidRPr="007F2170" w:rsidRDefault="00A17ABD" w:rsidP="007B3D6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F2170">
              <w:rPr>
                <w:rFonts w:ascii="Times New Roman" w:hAnsi="Times New Roman" w:cs="Times New Roman"/>
                <w:b/>
                <w:sz w:val="24"/>
              </w:rPr>
              <w:t>Model 1 HR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7F2170">
              <w:rPr>
                <w:rFonts w:ascii="Times New Roman" w:hAnsi="Times New Roman" w:cs="Times New Roman"/>
                <w:b/>
                <w:sz w:val="24"/>
              </w:rPr>
              <w:t>(95% CI)</w:t>
            </w:r>
          </w:p>
        </w:tc>
        <w:tc>
          <w:tcPr>
            <w:tcW w:w="2610" w:type="dxa"/>
          </w:tcPr>
          <w:p w14:paraId="032D4915" w14:textId="77777777" w:rsidR="00A17ABD" w:rsidRPr="007F2170" w:rsidRDefault="00A17ABD" w:rsidP="007B3D6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F2170">
              <w:rPr>
                <w:rFonts w:ascii="Times New Roman" w:hAnsi="Times New Roman" w:cs="Times New Roman"/>
                <w:b/>
                <w:sz w:val="24"/>
              </w:rPr>
              <w:t>Model 2 HR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7F2170">
              <w:rPr>
                <w:rFonts w:ascii="Times New Roman" w:hAnsi="Times New Roman" w:cs="Times New Roman"/>
                <w:b/>
                <w:sz w:val="24"/>
              </w:rPr>
              <w:t>(95% CI)</w:t>
            </w:r>
          </w:p>
        </w:tc>
      </w:tr>
      <w:tr w:rsidR="00A17ABD" w:rsidRPr="007F2170" w14:paraId="5AC67DA8" w14:textId="77777777" w:rsidTr="007B3D6A">
        <w:tc>
          <w:tcPr>
            <w:tcW w:w="3168" w:type="dxa"/>
          </w:tcPr>
          <w:p w14:paraId="2D373219" w14:textId="77777777" w:rsidR="00A17ABD" w:rsidRPr="007F2170" w:rsidRDefault="00A17ABD" w:rsidP="007B3D6A">
            <w:pPr>
              <w:rPr>
                <w:rFonts w:ascii="Times New Roman" w:hAnsi="Times New Roman" w:cs="Times New Roman"/>
                <w:sz w:val="24"/>
              </w:rPr>
            </w:pPr>
            <w:r w:rsidRPr="007F2170">
              <w:rPr>
                <w:rFonts w:ascii="Times New Roman" w:hAnsi="Times New Roman" w:cs="Times New Roman"/>
                <w:sz w:val="24"/>
              </w:rPr>
              <w:t xml:space="preserve">Left Atrial </w:t>
            </w:r>
            <w:r>
              <w:rPr>
                <w:rFonts w:ascii="Times New Roman" w:hAnsi="Times New Roman" w:cs="Times New Roman"/>
                <w:sz w:val="24"/>
              </w:rPr>
              <w:t>E</w:t>
            </w:r>
            <w:r w:rsidRPr="007F2170">
              <w:rPr>
                <w:rFonts w:ascii="Times New Roman" w:hAnsi="Times New Roman" w:cs="Times New Roman"/>
                <w:sz w:val="24"/>
              </w:rPr>
              <w:t xml:space="preserve">nlargement, </w:t>
            </w:r>
          </w:p>
          <w:p w14:paraId="3989B86F" w14:textId="77777777" w:rsidR="00A17ABD" w:rsidRPr="007F2170" w:rsidRDefault="00A17ABD" w:rsidP="007B3D6A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W</w:t>
            </w:r>
            <w:r w:rsidRPr="007F2170">
              <w:rPr>
                <w:rFonts w:ascii="Times New Roman" w:hAnsi="Times New Roman" w:cs="Times New Roman"/>
                <w:sz w:val="24"/>
              </w:rPr>
              <w:t xml:space="preserve">ave </w:t>
            </w:r>
            <w:r>
              <w:rPr>
                <w:rFonts w:ascii="Times New Roman" w:hAnsi="Times New Roman" w:cs="Times New Roman"/>
                <w:sz w:val="24"/>
              </w:rPr>
              <w:t>I</w:t>
            </w:r>
            <w:r w:rsidRPr="007F2170">
              <w:rPr>
                <w:rFonts w:ascii="Times New Roman" w:hAnsi="Times New Roman" w:cs="Times New Roman"/>
                <w:sz w:val="24"/>
              </w:rPr>
              <w:t>ndex</w:t>
            </w:r>
          </w:p>
        </w:tc>
        <w:tc>
          <w:tcPr>
            <w:tcW w:w="1530" w:type="dxa"/>
          </w:tcPr>
          <w:p w14:paraId="73753B82" w14:textId="77777777" w:rsidR="00A17ABD" w:rsidRPr="007F2170" w:rsidRDefault="00A17ABD" w:rsidP="007B3D6A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7F2170">
              <w:rPr>
                <w:rFonts w:ascii="Times New Roman" w:hAnsi="Times New Roman" w:cs="Times New Roman"/>
                <w:bCs/>
                <w:sz w:val="24"/>
              </w:rPr>
              <w:t>69 | 638</w:t>
            </w:r>
          </w:p>
        </w:tc>
        <w:tc>
          <w:tcPr>
            <w:tcW w:w="2520" w:type="dxa"/>
          </w:tcPr>
          <w:p w14:paraId="7378EB7A" w14:textId="77777777" w:rsidR="00A17ABD" w:rsidRPr="007F2170" w:rsidRDefault="00A17ABD" w:rsidP="007B3D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2170">
              <w:rPr>
                <w:rFonts w:ascii="Times New Roman" w:hAnsi="Times New Roman" w:cs="Times New Roman"/>
                <w:sz w:val="24"/>
              </w:rPr>
              <w:t>1.44 (1.07-1.95)</w:t>
            </w:r>
          </w:p>
        </w:tc>
        <w:tc>
          <w:tcPr>
            <w:tcW w:w="2610" w:type="dxa"/>
          </w:tcPr>
          <w:p w14:paraId="00EE8DE7" w14:textId="77777777" w:rsidR="00A17ABD" w:rsidRPr="007F2170" w:rsidRDefault="00A17ABD" w:rsidP="007B3D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2170">
              <w:rPr>
                <w:rFonts w:ascii="Times New Roman" w:hAnsi="Times New Roman" w:cs="Times New Roman"/>
                <w:sz w:val="24"/>
              </w:rPr>
              <w:t>1.35 (1.00-1.82)</w:t>
            </w:r>
          </w:p>
        </w:tc>
      </w:tr>
      <w:tr w:rsidR="00A17ABD" w:rsidRPr="007F2170" w14:paraId="4F25C170" w14:textId="77777777" w:rsidTr="007B3D6A">
        <w:tc>
          <w:tcPr>
            <w:tcW w:w="3168" w:type="dxa"/>
          </w:tcPr>
          <w:p w14:paraId="0BCF6C5A" w14:textId="77777777" w:rsidR="00A17ABD" w:rsidRPr="007F2170" w:rsidRDefault="00A17ABD" w:rsidP="007B3D6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7F2170">
              <w:rPr>
                <w:rFonts w:ascii="Times New Roman" w:hAnsi="Times New Roman" w:cs="Times New Roman"/>
                <w:sz w:val="24"/>
              </w:rPr>
              <w:t>Left Ventricular Hypertrophy, Voltage Criteria</w:t>
            </w:r>
          </w:p>
        </w:tc>
        <w:tc>
          <w:tcPr>
            <w:tcW w:w="1530" w:type="dxa"/>
          </w:tcPr>
          <w:p w14:paraId="2F7C813A" w14:textId="77777777" w:rsidR="00A17ABD" w:rsidRPr="007F2170" w:rsidRDefault="00A17ABD" w:rsidP="007B3D6A">
            <w:pPr>
              <w:rPr>
                <w:rFonts w:ascii="Times New Roman" w:hAnsi="Times New Roman" w:cs="Times New Roman"/>
                <w:sz w:val="24"/>
              </w:rPr>
            </w:pPr>
            <w:r w:rsidRPr="007F2170">
              <w:rPr>
                <w:rFonts w:ascii="Times New Roman" w:hAnsi="Times New Roman" w:cs="Times New Roman"/>
                <w:sz w:val="24"/>
              </w:rPr>
              <w:t>23 | 142</w:t>
            </w:r>
          </w:p>
        </w:tc>
        <w:tc>
          <w:tcPr>
            <w:tcW w:w="2520" w:type="dxa"/>
          </w:tcPr>
          <w:p w14:paraId="56766151" w14:textId="77777777" w:rsidR="00A17ABD" w:rsidRPr="007F2170" w:rsidRDefault="00A17ABD" w:rsidP="007B3D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2170">
              <w:rPr>
                <w:rFonts w:ascii="Times New Roman" w:hAnsi="Times New Roman" w:cs="Times New Roman"/>
                <w:sz w:val="24"/>
              </w:rPr>
              <w:t>2.27 (1.47-3.52)</w:t>
            </w:r>
          </w:p>
        </w:tc>
        <w:tc>
          <w:tcPr>
            <w:tcW w:w="2610" w:type="dxa"/>
          </w:tcPr>
          <w:p w14:paraId="168032B3" w14:textId="77777777" w:rsidR="00A17ABD" w:rsidRPr="007F2170" w:rsidRDefault="00A17ABD" w:rsidP="007B3D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2170">
              <w:rPr>
                <w:rFonts w:ascii="Times New Roman" w:hAnsi="Times New Roman" w:cs="Times New Roman"/>
                <w:sz w:val="24"/>
              </w:rPr>
              <w:t>2.28 (1.47-3.53)</w:t>
            </w:r>
          </w:p>
        </w:tc>
      </w:tr>
    </w:tbl>
    <w:p w14:paraId="767AB94E" w14:textId="77777777" w:rsidR="00A17ABD" w:rsidRDefault="00A17ABD" w:rsidP="00A17ABD">
      <w:pPr>
        <w:rPr>
          <w:rFonts w:ascii="Times New Roman" w:hAnsi="Times New Roman" w:cs="Times New Roman"/>
          <w:i/>
          <w:sz w:val="24"/>
        </w:rPr>
      </w:pPr>
    </w:p>
    <w:p w14:paraId="5D23DA73" w14:textId="77777777" w:rsidR="00A17ABD" w:rsidRPr="00D43F45" w:rsidRDefault="00A17ABD" w:rsidP="00A17ABD">
      <w:pPr>
        <w:rPr>
          <w:rFonts w:ascii="Times New Roman" w:hAnsi="Times New Roman" w:cs="Times New Roman"/>
          <w:sz w:val="24"/>
        </w:rPr>
      </w:pPr>
      <w:r w:rsidRPr="00183F9E">
        <w:rPr>
          <w:rFonts w:ascii="Times New Roman" w:hAnsi="Times New Roman" w:cs="Times New Roman"/>
          <w:b/>
          <w:bCs/>
          <w:sz w:val="24"/>
        </w:rPr>
        <w:t>*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D43F45">
        <w:rPr>
          <w:rFonts w:ascii="Times New Roman" w:hAnsi="Times New Roman" w:cs="Times New Roman"/>
          <w:sz w:val="24"/>
        </w:rPr>
        <w:t xml:space="preserve">Model 1 - </w:t>
      </w:r>
      <w:r w:rsidRPr="00D43F45">
        <w:rPr>
          <w:rFonts w:ascii="Times New Roman" w:hAnsi="Times New Roman" w:cs="Times New Roman"/>
          <w:bCs/>
          <w:sz w:val="24"/>
        </w:rPr>
        <w:t>adjusted for age and sex</w:t>
      </w:r>
    </w:p>
    <w:p w14:paraId="43804405" w14:textId="77777777" w:rsidR="00A17ABD" w:rsidRPr="00D43F45" w:rsidRDefault="00A17ABD" w:rsidP="00A17ABD">
      <w:pPr>
        <w:rPr>
          <w:rFonts w:ascii="Times New Roman" w:hAnsi="Times New Roman" w:cs="Times New Roman"/>
          <w:sz w:val="24"/>
        </w:rPr>
      </w:pPr>
      <w:r w:rsidRPr="00183F9E">
        <w:rPr>
          <w:rFonts w:ascii="Times New Roman" w:hAnsi="Times New Roman" w:cs="Times New Roman"/>
          <w:sz w:val="24"/>
        </w:rPr>
        <w:t>†</w:t>
      </w:r>
      <w:r>
        <w:rPr>
          <w:rFonts w:ascii="Times New Roman" w:hAnsi="Times New Roman" w:cs="Times New Roman"/>
          <w:sz w:val="24"/>
        </w:rPr>
        <w:t xml:space="preserve"> </w:t>
      </w:r>
      <w:r w:rsidRPr="00D43F45">
        <w:rPr>
          <w:rFonts w:ascii="Times New Roman" w:hAnsi="Times New Roman" w:cs="Times New Roman"/>
          <w:sz w:val="24"/>
        </w:rPr>
        <w:t>Model 2 – adjusted for Model 1 +</w:t>
      </w:r>
      <w:r w:rsidRPr="00D43F45">
        <w:rPr>
          <w:rFonts w:ascii="Times New Roman" w:hAnsi="Times New Roman" w:cs="Times New Roman"/>
          <w:bCs/>
          <w:sz w:val="24"/>
        </w:rPr>
        <w:t xml:space="preserve"> </w:t>
      </w:r>
      <w:r w:rsidRPr="00D43F45">
        <w:rPr>
          <w:rFonts w:ascii="Times New Roman" w:hAnsi="Times New Roman" w:cs="Times New Roman"/>
          <w:sz w:val="24"/>
        </w:rPr>
        <w:t>CHARGE risk score</w:t>
      </w:r>
    </w:p>
    <w:p w14:paraId="2ABE5048" w14:textId="77777777" w:rsidR="00A17ABD" w:rsidRPr="008B4EB5" w:rsidRDefault="00A17ABD" w:rsidP="00A17ABD">
      <w:pPr>
        <w:rPr>
          <w:rFonts w:ascii="Times New Roman" w:hAnsi="Times New Roman" w:cs="Times New Roman"/>
          <w:b/>
        </w:rPr>
      </w:pPr>
    </w:p>
    <w:p w14:paraId="621A932D" w14:textId="77777777" w:rsidR="00A17ABD" w:rsidRPr="008B4EB5" w:rsidRDefault="00A17ABD" w:rsidP="00A17ABD">
      <w:pPr>
        <w:rPr>
          <w:rFonts w:ascii="Times New Roman" w:hAnsi="Times New Roman" w:cs="Times New Roman"/>
          <w:b/>
        </w:rPr>
      </w:pPr>
    </w:p>
    <w:p w14:paraId="308D07F4" w14:textId="77777777" w:rsidR="00A17ABD" w:rsidRPr="008B4EB5" w:rsidRDefault="00A17ABD" w:rsidP="00A17ABD">
      <w:pPr>
        <w:rPr>
          <w:rFonts w:ascii="Times New Roman" w:hAnsi="Times New Roman" w:cs="Times New Roman"/>
          <w:b/>
        </w:rPr>
      </w:pPr>
      <w:r w:rsidRPr="008B4EB5">
        <w:rPr>
          <w:rFonts w:ascii="Times New Roman" w:hAnsi="Times New Roman" w:cs="Times New Roman"/>
          <w:b/>
        </w:rPr>
        <w:br w:type="page"/>
      </w:r>
    </w:p>
    <w:p w14:paraId="2D76F6FB" w14:textId="37B7B5CC" w:rsidR="00A17ABD" w:rsidRPr="008700C2" w:rsidRDefault="00A17ABD" w:rsidP="00A17ABD">
      <w:pPr>
        <w:rPr>
          <w:rFonts w:ascii="Times New Roman" w:hAnsi="Times New Roman" w:cs="Times New Roman"/>
          <w:sz w:val="24"/>
          <w:szCs w:val="24"/>
        </w:rPr>
      </w:pPr>
      <w:r w:rsidRPr="008700C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F7FAA">
        <w:rPr>
          <w:rFonts w:ascii="Times New Roman" w:hAnsi="Times New Roman" w:cs="Times New Roman"/>
          <w:b/>
          <w:sz w:val="24"/>
          <w:szCs w:val="24"/>
        </w:rPr>
        <w:t>S4</w:t>
      </w:r>
      <w:r w:rsidRPr="008700C2">
        <w:rPr>
          <w:rFonts w:ascii="Times New Roman" w:hAnsi="Times New Roman" w:cs="Times New Roman"/>
          <w:b/>
          <w:sz w:val="24"/>
          <w:szCs w:val="24"/>
        </w:rPr>
        <w:t>.</w:t>
      </w:r>
      <w:r w:rsidRPr="008700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zard r</w:t>
      </w:r>
      <w:r w:rsidRPr="008700C2">
        <w:rPr>
          <w:rFonts w:ascii="Times New Roman" w:hAnsi="Times New Roman" w:cs="Times New Roman"/>
          <w:sz w:val="24"/>
          <w:szCs w:val="24"/>
        </w:rPr>
        <w:t>atios</w:t>
      </w:r>
      <w:r>
        <w:rPr>
          <w:rFonts w:ascii="Times New Roman" w:hAnsi="Times New Roman" w:cs="Times New Roman"/>
          <w:sz w:val="24"/>
          <w:szCs w:val="24"/>
        </w:rPr>
        <w:t xml:space="preserve"> (HR) and 95% confidence intervals (CI)</w:t>
      </w:r>
      <w:r w:rsidRPr="008700C2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700C2">
        <w:rPr>
          <w:rFonts w:ascii="Times New Roman" w:hAnsi="Times New Roman" w:cs="Times New Roman"/>
          <w:sz w:val="24"/>
          <w:szCs w:val="24"/>
        </w:rPr>
        <w:t xml:space="preserve">trial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700C2">
        <w:rPr>
          <w:rFonts w:ascii="Times New Roman" w:hAnsi="Times New Roman" w:cs="Times New Roman"/>
          <w:sz w:val="24"/>
          <w:szCs w:val="24"/>
        </w:rPr>
        <w:t>ibrillation</w:t>
      </w:r>
      <w:r>
        <w:rPr>
          <w:rFonts w:ascii="Times New Roman" w:hAnsi="Times New Roman" w:cs="Times New Roman"/>
          <w:sz w:val="24"/>
          <w:szCs w:val="24"/>
        </w:rPr>
        <w:t xml:space="preserve"> (AF)</w:t>
      </w:r>
      <w:r w:rsidRPr="008700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 e</w:t>
      </w:r>
      <w:r w:rsidRPr="008700C2">
        <w:rPr>
          <w:rFonts w:ascii="Times New Roman" w:hAnsi="Times New Roman" w:cs="Times New Roman"/>
          <w:sz w:val="24"/>
          <w:szCs w:val="24"/>
        </w:rPr>
        <w:t xml:space="preserve">lectrocardiographic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700C2">
        <w:rPr>
          <w:rFonts w:ascii="Times New Roman" w:hAnsi="Times New Roman" w:cs="Times New Roman"/>
          <w:sz w:val="24"/>
          <w:szCs w:val="24"/>
        </w:rPr>
        <w:t>arameters, ARIC Jackson Cohort, 1993-1995</w:t>
      </w:r>
    </w:p>
    <w:p w14:paraId="47EDBEC5" w14:textId="77777777" w:rsidR="00A17ABD" w:rsidRPr="008700C2" w:rsidRDefault="00A17ABD" w:rsidP="00A17AB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3258"/>
        <w:gridCol w:w="1620"/>
        <w:gridCol w:w="2520"/>
        <w:gridCol w:w="2520"/>
      </w:tblGrid>
      <w:tr w:rsidR="00A17ABD" w:rsidRPr="008700C2" w14:paraId="6E6AF458" w14:textId="77777777" w:rsidTr="007B3D6A">
        <w:tc>
          <w:tcPr>
            <w:tcW w:w="3258" w:type="dxa"/>
          </w:tcPr>
          <w:p w14:paraId="06BC5F44" w14:textId="77777777" w:rsidR="00A17ABD" w:rsidRPr="008700C2" w:rsidRDefault="00A17ABD" w:rsidP="007B3D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620" w:type="dxa"/>
          </w:tcPr>
          <w:p w14:paraId="039F6310" w14:textId="77777777" w:rsidR="00A17ABD" w:rsidRPr="008700C2" w:rsidRDefault="00A17ABD" w:rsidP="007B3D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F Cases | N </w:t>
            </w:r>
          </w:p>
        </w:tc>
        <w:tc>
          <w:tcPr>
            <w:tcW w:w="2520" w:type="dxa"/>
          </w:tcPr>
          <w:p w14:paraId="14A80880" w14:textId="77777777" w:rsidR="00A17ABD" w:rsidRPr="008700C2" w:rsidRDefault="00A17ABD" w:rsidP="007B3D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b/>
                <w:sz w:val="24"/>
                <w:szCs w:val="24"/>
              </w:rPr>
              <w:t>Model 3 HR (95% CI)</w:t>
            </w:r>
          </w:p>
        </w:tc>
        <w:tc>
          <w:tcPr>
            <w:tcW w:w="2520" w:type="dxa"/>
          </w:tcPr>
          <w:p w14:paraId="0D5AC602" w14:textId="77777777" w:rsidR="00A17ABD" w:rsidRPr="008700C2" w:rsidRDefault="00A17ABD" w:rsidP="007B3D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b/>
                <w:sz w:val="24"/>
                <w:szCs w:val="24"/>
              </w:rPr>
              <w:t>Model 4 HR (95% CI)</w:t>
            </w:r>
          </w:p>
        </w:tc>
      </w:tr>
      <w:tr w:rsidR="00A17ABD" w:rsidRPr="008700C2" w14:paraId="737817FD" w14:textId="77777777" w:rsidTr="007B3D6A">
        <w:tc>
          <w:tcPr>
            <w:tcW w:w="3258" w:type="dxa"/>
          </w:tcPr>
          <w:p w14:paraId="182CC7F6" w14:textId="77777777" w:rsidR="00A17ABD" w:rsidRPr="008700C2" w:rsidRDefault="00A17ABD" w:rsidP="007B3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 xml:space="preserve">Left Atr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 xml:space="preserve">nlargement, </w:t>
            </w:r>
          </w:p>
          <w:p w14:paraId="08FFE2BD" w14:textId="77777777" w:rsidR="00A17ABD" w:rsidRPr="008700C2" w:rsidRDefault="00A17ABD" w:rsidP="007B3D6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 xml:space="preserve">a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1620" w:type="dxa"/>
          </w:tcPr>
          <w:p w14:paraId="5BAA333E" w14:textId="77777777" w:rsidR="00A17ABD" w:rsidRPr="008700C2" w:rsidRDefault="00A17ABD" w:rsidP="007B3D6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bCs/>
                <w:sz w:val="24"/>
                <w:szCs w:val="24"/>
              </w:rPr>
              <w:t>69 | 638</w:t>
            </w:r>
          </w:p>
        </w:tc>
        <w:tc>
          <w:tcPr>
            <w:tcW w:w="2520" w:type="dxa"/>
          </w:tcPr>
          <w:p w14:paraId="2B7CAF69" w14:textId="77777777" w:rsidR="00A17ABD" w:rsidRPr="008700C2" w:rsidRDefault="00A17ABD" w:rsidP="007B3D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1.30 (0.96-1.75)</w:t>
            </w:r>
          </w:p>
        </w:tc>
        <w:tc>
          <w:tcPr>
            <w:tcW w:w="2520" w:type="dxa"/>
          </w:tcPr>
          <w:p w14:paraId="69621979" w14:textId="77777777" w:rsidR="00A17ABD" w:rsidRPr="008700C2" w:rsidRDefault="00A17ABD" w:rsidP="007B3D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1.36 (1.01-1.84)</w:t>
            </w:r>
          </w:p>
        </w:tc>
      </w:tr>
      <w:tr w:rsidR="00A17ABD" w:rsidRPr="008700C2" w14:paraId="53732048" w14:textId="77777777" w:rsidTr="007B3D6A">
        <w:tc>
          <w:tcPr>
            <w:tcW w:w="3258" w:type="dxa"/>
          </w:tcPr>
          <w:p w14:paraId="613D275D" w14:textId="77777777" w:rsidR="00A17ABD" w:rsidRPr="008700C2" w:rsidRDefault="00A17ABD" w:rsidP="007B3D6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Left Ventricular Hypertrophy, Voltage Criteria</w:t>
            </w:r>
          </w:p>
        </w:tc>
        <w:tc>
          <w:tcPr>
            <w:tcW w:w="1620" w:type="dxa"/>
          </w:tcPr>
          <w:p w14:paraId="021C0EB4" w14:textId="77777777" w:rsidR="00A17ABD" w:rsidRPr="008700C2" w:rsidRDefault="00A17ABD" w:rsidP="007B3D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23 | 142</w:t>
            </w:r>
          </w:p>
        </w:tc>
        <w:tc>
          <w:tcPr>
            <w:tcW w:w="2520" w:type="dxa"/>
          </w:tcPr>
          <w:p w14:paraId="096CC2CC" w14:textId="77777777" w:rsidR="00A17ABD" w:rsidRPr="008700C2" w:rsidRDefault="00A17ABD" w:rsidP="007B3D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2.11 (1.35-3.30)</w:t>
            </w:r>
          </w:p>
        </w:tc>
        <w:tc>
          <w:tcPr>
            <w:tcW w:w="2520" w:type="dxa"/>
          </w:tcPr>
          <w:p w14:paraId="2C79B074" w14:textId="77777777" w:rsidR="00A17ABD" w:rsidRPr="008700C2" w:rsidRDefault="00A17ABD" w:rsidP="007B3D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C2">
              <w:rPr>
                <w:rFonts w:ascii="Times New Roman" w:hAnsi="Times New Roman" w:cs="Times New Roman"/>
                <w:sz w:val="24"/>
                <w:szCs w:val="24"/>
              </w:rPr>
              <w:t>1.02 (0.64-1.65)</w:t>
            </w:r>
          </w:p>
        </w:tc>
      </w:tr>
    </w:tbl>
    <w:p w14:paraId="02AA460F" w14:textId="77777777" w:rsidR="00A17ABD" w:rsidRPr="001A475F" w:rsidRDefault="00A17ABD" w:rsidP="00A17ABD">
      <w:pPr>
        <w:rPr>
          <w:rFonts w:ascii="Times New Roman" w:hAnsi="Times New Roman" w:cs="Times New Roman"/>
          <w:sz w:val="24"/>
          <w:szCs w:val="24"/>
        </w:rPr>
      </w:pPr>
      <w:r w:rsidRPr="00183F9E">
        <w:rPr>
          <w:rFonts w:ascii="Times New Roman" w:hAnsi="Times New Roman" w:cs="Times New Roman"/>
          <w:b/>
          <w:bCs/>
          <w:sz w:val="24"/>
        </w:rPr>
        <w:t>*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1A475F">
        <w:rPr>
          <w:rFonts w:ascii="Times New Roman" w:hAnsi="Times New Roman" w:cs="Times New Roman"/>
          <w:sz w:val="24"/>
          <w:szCs w:val="24"/>
        </w:rPr>
        <w:t>Model 3 – adjusted for Model 2 + Education Level, HDL Cholesterol, &amp; Digoxin</w:t>
      </w:r>
    </w:p>
    <w:p w14:paraId="594E6BCA" w14:textId="77777777" w:rsidR="00A17ABD" w:rsidRPr="001A475F" w:rsidRDefault="00A17ABD" w:rsidP="00A17ABD">
      <w:pPr>
        <w:rPr>
          <w:rFonts w:ascii="Times New Roman" w:hAnsi="Times New Roman" w:cs="Times New Roman"/>
          <w:sz w:val="24"/>
          <w:szCs w:val="24"/>
        </w:rPr>
      </w:pPr>
      <w:r w:rsidRPr="00183F9E">
        <w:rPr>
          <w:rFonts w:ascii="Times New Roman" w:hAnsi="Times New Roman" w:cs="Times New Roman"/>
          <w:sz w:val="24"/>
        </w:rPr>
        <w:t>†</w:t>
      </w:r>
      <w:r>
        <w:rPr>
          <w:rFonts w:ascii="Times New Roman" w:hAnsi="Times New Roman" w:cs="Times New Roman"/>
          <w:sz w:val="24"/>
        </w:rPr>
        <w:t xml:space="preserve"> </w:t>
      </w:r>
      <w:r w:rsidRPr="001A475F">
        <w:rPr>
          <w:rFonts w:ascii="Times New Roman" w:hAnsi="Times New Roman" w:cs="Times New Roman"/>
          <w:sz w:val="24"/>
          <w:szCs w:val="24"/>
        </w:rPr>
        <w:t xml:space="preserve">Model 4 – adjusted for Model 3 + </w:t>
      </w:r>
      <w:r w:rsidRPr="001A475F">
        <w:rPr>
          <w:rFonts w:ascii="Times New Roman" w:hAnsi="Times New Roman" w:cs="Times New Roman"/>
          <w:bCs/>
          <w:sz w:val="24"/>
          <w:szCs w:val="24"/>
        </w:rPr>
        <w:t>incident HF and MI as time-dependent covariates</w:t>
      </w:r>
    </w:p>
    <w:p w14:paraId="308A0305" w14:textId="77777777" w:rsidR="00A17ABD" w:rsidRDefault="00A17ABD" w:rsidP="00A17ABD">
      <w:pPr>
        <w:rPr>
          <w:rFonts w:ascii="Times New Roman" w:hAnsi="Times New Roman" w:cs="Times New Roman"/>
          <w:b/>
          <w:sz w:val="24"/>
          <w:szCs w:val="24"/>
        </w:rPr>
      </w:pPr>
      <w:r w:rsidRPr="008700C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62EB6BB" w14:textId="5735B242" w:rsidR="00C73263" w:rsidRDefault="00485F4C" w:rsidP="00F167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F7FAA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C73263" w:rsidRPr="00E275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3263" w:rsidRPr="00E2759D">
        <w:rPr>
          <w:rFonts w:ascii="Times New Roman" w:hAnsi="Times New Roman" w:cs="Times New Roman"/>
          <w:sz w:val="24"/>
          <w:szCs w:val="24"/>
        </w:rPr>
        <w:t xml:space="preserve">C-Statistic and </w:t>
      </w:r>
      <w:r w:rsidR="00C53C3A">
        <w:rPr>
          <w:rFonts w:ascii="Times New Roman" w:hAnsi="Times New Roman" w:cs="Times New Roman"/>
          <w:sz w:val="24"/>
          <w:szCs w:val="24"/>
        </w:rPr>
        <w:t>n</w:t>
      </w:r>
      <w:r w:rsidR="00C73263" w:rsidRPr="00E2759D">
        <w:rPr>
          <w:rFonts w:ascii="Times New Roman" w:hAnsi="Times New Roman" w:cs="Times New Roman"/>
          <w:sz w:val="24"/>
          <w:szCs w:val="24"/>
        </w:rPr>
        <w:t xml:space="preserve">et </w:t>
      </w:r>
      <w:r w:rsidR="00C53C3A">
        <w:rPr>
          <w:rFonts w:ascii="Times New Roman" w:hAnsi="Times New Roman" w:cs="Times New Roman"/>
          <w:sz w:val="24"/>
          <w:szCs w:val="24"/>
        </w:rPr>
        <w:t>reclassification i</w:t>
      </w:r>
      <w:r w:rsidR="00C73263" w:rsidRPr="00E2759D">
        <w:rPr>
          <w:rFonts w:ascii="Times New Roman" w:hAnsi="Times New Roman" w:cs="Times New Roman"/>
          <w:sz w:val="24"/>
          <w:szCs w:val="24"/>
        </w:rPr>
        <w:t xml:space="preserve">ndex (NRI) for the association of </w:t>
      </w:r>
      <w:r w:rsidR="00C53C3A">
        <w:rPr>
          <w:rFonts w:ascii="Times New Roman" w:hAnsi="Times New Roman" w:cs="Times New Roman"/>
          <w:sz w:val="24"/>
          <w:szCs w:val="24"/>
        </w:rPr>
        <w:t>e</w:t>
      </w:r>
      <w:r w:rsidR="00C73263">
        <w:rPr>
          <w:rFonts w:ascii="Times New Roman" w:hAnsi="Times New Roman" w:cs="Times New Roman"/>
          <w:sz w:val="24"/>
          <w:szCs w:val="24"/>
        </w:rPr>
        <w:t>lectrocardiographic</w:t>
      </w:r>
      <w:r w:rsidR="00C73263" w:rsidRPr="00E21FA4">
        <w:rPr>
          <w:rFonts w:ascii="Times New Roman" w:hAnsi="Times New Roman" w:cs="Times New Roman"/>
          <w:sz w:val="24"/>
          <w:szCs w:val="24"/>
        </w:rPr>
        <w:t xml:space="preserve"> </w:t>
      </w:r>
      <w:r w:rsidR="00C53C3A">
        <w:rPr>
          <w:rFonts w:ascii="Times New Roman" w:hAnsi="Times New Roman" w:cs="Times New Roman"/>
          <w:sz w:val="24"/>
          <w:szCs w:val="24"/>
        </w:rPr>
        <w:t>(ECG) p</w:t>
      </w:r>
      <w:r w:rsidR="00C73263" w:rsidRPr="00E2759D">
        <w:rPr>
          <w:rFonts w:ascii="Times New Roman" w:hAnsi="Times New Roman" w:cs="Times New Roman"/>
          <w:sz w:val="24"/>
          <w:szCs w:val="24"/>
        </w:rPr>
        <w:t xml:space="preserve">arameters with time to incident </w:t>
      </w:r>
      <w:r w:rsidR="00C53C3A">
        <w:rPr>
          <w:rFonts w:ascii="Times New Roman" w:hAnsi="Times New Roman" w:cs="Times New Roman"/>
          <w:sz w:val="24"/>
          <w:szCs w:val="24"/>
        </w:rPr>
        <w:t>a</w:t>
      </w:r>
      <w:r w:rsidR="00C73263" w:rsidRPr="00E2759D">
        <w:rPr>
          <w:rFonts w:ascii="Times New Roman" w:hAnsi="Times New Roman" w:cs="Times New Roman"/>
          <w:sz w:val="24"/>
          <w:szCs w:val="24"/>
        </w:rPr>
        <w:t xml:space="preserve">trial </w:t>
      </w:r>
      <w:r w:rsidR="00C53C3A">
        <w:rPr>
          <w:rFonts w:ascii="Times New Roman" w:hAnsi="Times New Roman" w:cs="Times New Roman"/>
          <w:sz w:val="24"/>
          <w:szCs w:val="24"/>
        </w:rPr>
        <w:t>f</w:t>
      </w:r>
      <w:r w:rsidR="00C73263" w:rsidRPr="00E2759D">
        <w:rPr>
          <w:rFonts w:ascii="Times New Roman" w:hAnsi="Times New Roman" w:cs="Times New Roman"/>
          <w:sz w:val="24"/>
          <w:szCs w:val="24"/>
        </w:rPr>
        <w:t>ibrillation, ARIC Jackson Cohort, 1993-2009</w:t>
      </w:r>
    </w:p>
    <w:p w14:paraId="0924F1A3" w14:textId="77777777" w:rsidR="00A01DF7" w:rsidRPr="00C73263" w:rsidRDefault="00A01DF7" w:rsidP="00F1670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197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74"/>
        <w:gridCol w:w="2610"/>
        <w:gridCol w:w="2430"/>
        <w:gridCol w:w="1403"/>
        <w:gridCol w:w="1080"/>
      </w:tblGrid>
      <w:tr w:rsidR="005B0C75" w:rsidRPr="00C73263" w14:paraId="5B5D178F" w14:textId="77777777" w:rsidTr="00C73263">
        <w:trPr>
          <w:trHeight w:val="537"/>
        </w:trPr>
        <w:tc>
          <w:tcPr>
            <w:tcW w:w="16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56BB8D" w14:textId="77777777" w:rsidR="00A01DF7" w:rsidRPr="00C73263" w:rsidRDefault="005B0C75" w:rsidP="00F021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36"/>
              </w:rPr>
              <w:t>ECG variable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65F90C" w14:textId="77777777" w:rsidR="00A01DF7" w:rsidRPr="00C73263" w:rsidRDefault="005B0C75" w:rsidP="00A01D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36"/>
              </w:rPr>
              <w:t xml:space="preserve">C-statistic </w:t>
            </w:r>
            <w:r w:rsidR="00C73263" w:rsidRPr="00E275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(95 % CI) </w:t>
            </w:r>
            <w:r w:rsidRPr="00C732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36"/>
              </w:rPr>
              <w:t>without ECG variable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101F9E" w14:textId="77777777" w:rsidR="00A01DF7" w:rsidRPr="00C73263" w:rsidRDefault="005B0C75" w:rsidP="00A01D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36"/>
              </w:rPr>
              <w:t xml:space="preserve">C-statistic </w:t>
            </w:r>
            <w:r w:rsidR="00C73263" w:rsidRPr="00E275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(95 % CI) </w:t>
            </w:r>
            <w:r w:rsidRPr="00C732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36"/>
              </w:rPr>
              <w:t>with ECG variable</w:t>
            </w:r>
          </w:p>
        </w:tc>
        <w:tc>
          <w:tcPr>
            <w:tcW w:w="14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99DD91" w14:textId="77777777" w:rsidR="00A01DF7" w:rsidRPr="00C73263" w:rsidRDefault="005B0C75" w:rsidP="00F021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36"/>
              </w:rPr>
              <w:t>NRI (0.05,0.10)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D5F677" w14:textId="77777777" w:rsidR="00A01DF7" w:rsidRPr="00C73263" w:rsidRDefault="005B0C75" w:rsidP="00F021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36"/>
              </w:rPr>
              <w:t>P-value</w:t>
            </w:r>
          </w:p>
        </w:tc>
      </w:tr>
      <w:tr w:rsidR="005B0C75" w:rsidRPr="00C73263" w14:paraId="3DB68570" w14:textId="77777777" w:rsidTr="00C73263">
        <w:trPr>
          <w:trHeight w:val="537"/>
        </w:trPr>
        <w:tc>
          <w:tcPr>
            <w:tcW w:w="16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DAB2F" w14:textId="77777777" w:rsidR="00A01DF7" w:rsidRPr="00C73263" w:rsidRDefault="005B0C75" w:rsidP="00A01D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36"/>
              </w:rPr>
              <w:t>LA enlargement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CE292" w14:textId="77777777" w:rsidR="005B0C75" w:rsidRPr="00C73263" w:rsidRDefault="005B0C75" w:rsidP="00F0212E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0.7</w:t>
            </w:r>
            <w:r w:rsidR="003B75E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15</w:t>
            </w:r>
          </w:p>
          <w:p w14:paraId="2B0CD33B" w14:textId="77777777" w:rsidR="00A01DF7" w:rsidRPr="00C73263" w:rsidRDefault="005B0C75" w:rsidP="003B75E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(0.6</w:t>
            </w:r>
            <w:r w:rsidR="003B75E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67</w:t>
            </w:r>
            <w:r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-0.7</w:t>
            </w:r>
            <w:r w:rsidR="003B75E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63</w:t>
            </w:r>
            <w:r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)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05042" w14:textId="77777777" w:rsidR="005B0C75" w:rsidRPr="00C73263" w:rsidRDefault="005B0C75" w:rsidP="00F0212E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0.7</w:t>
            </w:r>
            <w:r w:rsidR="003B75E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16</w:t>
            </w:r>
          </w:p>
          <w:p w14:paraId="5AE3B4F0" w14:textId="77777777" w:rsidR="00A01DF7" w:rsidRPr="00C73263" w:rsidRDefault="00E656B4" w:rsidP="003B75E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(0.6</w:t>
            </w:r>
            <w:r w:rsidR="003B75E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67</w:t>
            </w:r>
            <w:r w:rsidR="005B0C75"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-0.7</w:t>
            </w:r>
            <w:r w:rsidR="003B75E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65</w:t>
            </w:r>
            <w:r w:rsidR="005B0C75"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)</w:t>
            </w:r>
          </w:p>
        </w:tc>
        <w:tc>
          <w:tcPr>
            <w:tcW w:w="14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14788" w14:textId="77777777" w:rsidR="00A01DF7" w:rsidRPr="00C73263" w:rsidRDefault="005B0C75" w:rsidP="00F021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0.</w:t>
            </w:r>
            <w:r w:rsidR="00A234BE"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02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21F47" w14:textId="77777777" w:rsidR="00A01DF7" w:rsidRPr="00C73263" w:rsidRDefault="005B0C75" w:rsidP="00A01DF7">
            <w:pPr>
              <w:tabs>
                <w:tab w:val="left" w:pos="96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0.</w:t>
            </w:r>
            <w:r w:rsidR="00A234BE"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42</w:t>
            </w:r>
          </w:p>
        </w:tc>
      </w:tr>
      <w:tr w:rsidR="005B0C75" w:rsidRPr="00C73263" w14:paraId="7209E583" w14:textId="77777777" w:rsidTr="00C73263">
        <w:trPr>
          <w:trHeight w:val="537"/>
        </w:trPr>
        <w:tc>
          <w:tcPr>
            <w:tcW w:w="16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9FEB2" w14:textId="77777777" w:rsidR="00A01DF7" w:rsidRPr="00C73263" w:rsidRDefault="005B0C75" w:rsidP="00F0212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36"/>
              </w:rPr>
              <w:t>LV Hypertrophy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CB773" w14:textId="77777777" w:rsidR="005B0C75" w:rsidRPr="00C73263" w:rsidRDefault="009D065A" w:rsidP="00A01DF7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0.744</w:t>
            </w:r>
          </w:p>
          <w:p w14:paraId="04B686E1" w14:textId="77777777" w:rsidR="00A01DF7" w:rsidRPr="00C73263" w:rsidRDefault="005B0C75" w:rsidP="009D06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(0.69</w:t>
            </w:r>
            <w:r w:rsidR="009D065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6</w:t>
            </w:r>
            <w:r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-0.79</w:t>
            </w:r>
            <w:r w:rsidR="009D065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1</w:t>
            </w:r>
            <w:r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)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11FE1" w14:textId="77777777" w:rsidR="005B0C75" w:rsidRPr="00C73263" w:rsidRDefault="009D065A" w:rsidP="00F0212E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0.755</w:t>
            </w:r>
          </w:p>
          <w:p w14:paraId="4E10F924" w14:textId="77777777" w:rsidR="00A01DF7" w:rsidRPr="00C73263" w:rsidRDefault="005B0C75" w:rsidP="009D06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(0.70</w:t>
            </w:r>
            <w:r w:rsidR="009D065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8</w:t>
            </w:r>
            <w:r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-0.80</w:t>
            </w:r>
            <w:r w:rsidR="009D065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1</w:t>
            </w:r>
            <w:r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)</w:t>
            </w:r>
          </w:p>
        </w:tc>
        <w:tc>
          <w:tcPr>
            <w:tcW w:w="14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2C453" w14:textId="77777777" w:rsidR="00A01DF7" w:rsidRPr="00C73263" w:rsidRDefault="00A234BE" w:rsidP="00F021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0.03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293B9" w14:textId="77777777" w:rsidR="00A01DF7" w:rsidRPr="00C73263" w:rsidRDefault="00A234BE" w:rsidP="003B75E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0.</w:t>
            </w:r>
            <w:r w:rsidR="003B75E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36</w:t>
            </w:r>
          </w:p>
        </w:tc>
      </w:tr>
    </w:tbl>
    <w:p w14:paraId="00B6D378" w14:textId="77777777" w:rsidR="00A01DF7" w:rsidRPr="00C73263" w:rsidRDefault="00A01DF7" w:rsidP="00F16704">
      <w:pPr>
        <w:rPr>
          <w:rFonts w:ascii="Times New Roman" w:hAnsi="Times New Roman" w:cs="Times New Roman"/>
          <w:sz w:val="24"/>
          <w:szCs w:val="24"/>
        </w:rPr>
      </w:pPr>
    </w:p>
    <w:p w14:paraId="00DB6642" w14:textId="77777777" w:rsidR="00746344" w:rsidRPr="00C73263" w:rsidRDefault="00746344" w:rsidP="00F16704">
      <w:pPr>
        <w:rPr>
          <w:rFonts w:ascii="Times New Roman" w:hAnsi="Times New Roman" w:cs="Times New Roman"/>
          <w:b/>
          <w:sz w:val="24"/>
          <w:szCs w:val="24"/>
        </w:rPr>
      </w:pPr>
    </w:p>
    <w:p w14:paraId="4F507ED3" w14:textId="77777777" w:rsidR="007B6D3E" w:rsidRDefault="007B6D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D6DCEE4" w14:textId="3F90BD45" w:rsidR="00746344" w:rsidRPr="00C73263" w:rsidRDefault="007B6D3E" w:rsidP="00F167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F7FAA">
        <w:rPr>
          <w:rFonts w:ascii="Times New Roman" w:hAnsi="Times New Roman" w:cs="Times New Roman"/>
          <w:b/>
          <w:sz w:val="24"/>
          <w:szCs w:val="24"/>
        </w:rPr>
        <w:t>S6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275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2759D">
        <w:rPr>
          <w:rFonts w:ascii="Times New Roman" w:hAnsi="Times New Roman" w:cs="Times New Roman"/>
          <w:sz w:val="24"/>
          <w:szCs w:val="24"/>
        </w:rPr>
        <w:t xml:space="preserve">C-Statistic and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2759D">
        <w:rPr>
          <w:rFonts w:ascii="Times New Roman" w:hAnsi="Times New Roman" w:cs="Times New Roman"/>
          <w:sz w:val="24"/>
          <w:szCs w:val="24"/>
        </w:rPr>
        <w:t xml:space="preserve">et </w:t>
      </w:r>
      <w:r>
        <w:rPr>
          <w:rFonts w:ascii="Times New Roman" w:hAnsi="Times New Roman" w:cs="Times New Roman"/>
          <w:sz w:val="24"/>
          <w:szCs w:val="24"/>
        </w:rPr>
        <w:t>reclassification i</w:t>
      </w:r>
      <w:r w:rsidRPr="00E2759D">
        <w:rPr>
          <w:rFonts w:ascii="Times New Roman" w:hAnsi="Times New Roman" w:cs="Times New Roman"/>
          <w:sz w:val="24"/>
          <w:szCs w:val="24"/>
        </w:rPr>
        <w:t xml:space="preserve">ndex (NRI) for the association of </w:t>
      </w:r>
      <w:r>
        <w:rPr>
          <w:rFonts w:ascii="Times New Roman" w:hAnsi="Times New Roman" w:cs="Times New Roman"/>
          <w:sz w:val="24"/>
          <w:szCs w:val="24"/>
        </w:rPr>
        <w:t>electrocardiographic</w:t>
      </w:r>
      <w:r w:rsidRPr="00E21F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ECG) and echocardiographic p</w:t>
      </w:r>
      <w:r w:rsidRPr="00E2759D">
        <w:rPr>
          <w:rFonts w:ascii="Times New Roman" w:hAnsi="Times New Roman" w:cs="Times New Roman"/>
          <w:sz w:val="24"/>
          <w:szCs w:val="24"/>
        </w:rPr>
        <w:t xml:space="preserve">arameters with time to incident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2759D">
        <w:rPr>
          <w:rFonts w:ascii="Times New Roman" w:hAnsi="Times New Roman" w:cs="Times New Roman"/>
          <w:sz w:val="24"/>
          <w:szCs w:val="24"/>
        </w:rPr>
        <w:t xml:space="preserve">trial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E2759D">
        <w:rPr>
          <w:rFonts w:ascii="Times New Roman" w:hAnsi="Times New Roman" w:cs="Times New Roman"/>
          <w:sz w:val="24"/>
          <w:szCs w:val="24"/>
        </w:rPr>
        <w:t>ibrillation, ARIC Jackson Cohort, 1993-2009</w:t>
      </w:r>
    </w:p>
    <w:tbl>
      <w:tblPr>
        <w:tblW w:w="6497" w:type="dxa"/>
        <w:tblBorders>
          <w:top w:val="single" w:sz="8" w:space="0" w:color="0D0D0D" w:themeColor="text1" w:themeTint="F2"/>
          <w:left w:val="single" w:sz="8" w:space="0" w:color="0D0D0D" w:themeColor="text1" w:themeTint="F2"/>
          <w:bottom w:val="single" w:sz="8" w:space="0" w:color="0D0D0D" w:themeColor="text1" w:themeTint="F2"/>
          <w:right w:val="single" w:sz="8" w:space="0" w:color="0D0D0D" w:themeColor="text1" w:themeTint="F2"/>
          <w:insideH w:val="single" w:sz="8" w:space="0" w:color="0D0D0D" w:themeColor="text1" w:themeTint="F2"/>
          <w:insideV w:val="single" w:sz="8" w:space="0" w:color="0D0D0D" w:themeColor="text1" w:themeTint="F2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74"/>
        <w:gridCol w:w="2340"/>
        <w:gridCol w:w="1403"/>
        <w:gridCol w:w="1080"/>
      </w:tblGrid>
      <w:tr w:rsidR="005B0C75" w:rsidRPr="00C73263" w14:paraId="5576F5D0" w14:textId="77777777" w:rsidTr="00C73263">
        <w:trPr>
          <w:trHeight w:val="537"/>
        </w:trPr>
        <w:tc>
          <w:tcPr>
            <w:tcW w:w="16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A6CAEF" w14:textId="77777777" w:rsidR="00A01DF7" w:rsidRPr="00C73263" w:rsidRDefault="005B0C75" w:rsidP="00F021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36"/>
              </w:rPr>
              <w:t>ECG variable</w:t>
            </w:r>
          </w:p>
        </w:tc>
        <w:tc>
          <w:tcPr>
            <w:tcW w:w="2340" w:type="dxa"/>
            <w:shd w:val="clear" w:color="auto" w:fill="auto"/>
          </w:tcPr>
          <w:p w14:paraId="41C3FEF4" w14:textId="77777777" w:rsidR="005B0C75" w:rsidRPr="00C73263" w:rsidRDefault="005B0C75" w:rsidP="00F02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36"/>
              </w:rPr>
              <w:t xml:space="preserve">C-statistic </w:t>
            </w:r>
            <w:r w:rsidR="00C73263" w:rsidRPr="00E275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(95 % CI) </w:t>
            </w:r>
            <w:r w:rsidRPr="00C732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36"/>
              </w:rPr>
              <w:t>with ECG + Echo variable</w:t>
            </w:r>
          </w:p>
        </w:tc>
        <w:tc>
          <w:tcPr>
            <w:tcW w:w="14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189F19" w14:textId="77777777" w:rsidR="00A01DF7" w:rsidRPr="00C73263" w:rsidRDefault="005B0C75" w:rsidP="00F021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36"/>
              </w:rPr>
              <w:t>NRI (0.05,0.10)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9C4E5C" w14:textId="77777777" w:rsidR="00A01DF7" w:rsidRPr="00C73263" w:rsidRDefault="005B0C75" w:rsidP="00F021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36"/>
              </w:rPr>
              <w:t>P-value</w:t>
            </w:r>
          </w:p>
        </w:tc>
      </w:tr>
      <w:tr w:rsidR="005B0C75" w:rsidRPr="00C73263" w14:paraId="47B7E669" w14:textId="77777777" w:rsidTr="00C73263">
        <w:trPr>
          <w:trHeight w:val="537"/>
        </w:trPr>
        <w:tc>
          <w:tcPr>
            <w:tcW w:w="16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116F6" w14:textId="77777777" w:rsidR="00A01DF7" w:rsidRPr="00C73263" w:rsidRDefault="005B0C75" w:rsidP="00F0212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36"/>
              </w:rPr>
              <w:t>LA enlargement</w:t>
            </w:r>
          </w:p>
        </w:tc>
        <w:tc>
          <w:tcPr>
            <w:tcW w:w="2340" w:type="dxa"/>
            <w:shd w:val="clear" w:color="auto" w:fill="auto"/>
          </w:tcPr>
          <w:p w14:paraId="3D9AB282" w14:textId="77777777" w:rsidR="005B0C75" w:rsidRPr="00C73263" w:rsidRDefault="003B75EC" w:rsidP="003B75EC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0.739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br/>
              <w:t>(0.688</w:t>
            </w:r>
            <w:r w:rsidR="005B0C75"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790)</w:t>
            </w:r>
          </w:p>
        </w:tc>
        <w:tc>
          <w:tcPr>
            <w:tcW w:w="14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F0894" w14:textId="77777777" w:rsidR="00A01DF7" w:rsidRPr="00C73263" w:rsidRDefault="00933522" w:rsidP="00F021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0.10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9106D" w14:textId="77777777" w:rsidR="00A01DF7" w:rsidRPr="00C73263" w:rsidRDefault="00933522" w:rsidP="00F0212E">
            <w:pPr>
              <w:tabs>
                <w:tab w:val="left" w:pos="96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0.04</w:t>
            </w:r>
          </w:p>
        </w:tc>
      </w:tr>
      <w:tr w:rsidR="005B0C75" w:rsidRPr="00C73263" w14:paraId="0FC5568B" w14:textId="77777777" w:rsidTr="00C73263">
        <w:trPr>
          <w:trHeight w:val="537"/>
        </w:trPr>
        <w:tc>
          <w:tcPr>
            <w:tcW w:w="16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F288D" w14:textId="77777777" w:rsidR="00A01DF7" w:rsidRPr="00C73263" w:rsidRDefault="005B0C75" w:rsidP="00F0212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36"/>
              </w:rPr>
              <w:t>LV Hypertrophy</w:t>
            </w:r>
          </w:p>
        </w:tc>
        <w:tc>
          <w:tcPr>
            <w:tcW w:w="2340" w:type="dxa"/>
            <w:shd w:val="clear" w:color="auto" w:fill="auto"/>
          </w:tcPr>
          <w:p w14:paraId="6193A454" w14:textId="77777777" w:rsidR="005B0C75" w:rsidRPr="00C73263" w:rsidRDefault="005B0C75" w:rsidP="00F0212E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0.</w:t>
            </w:r>
            <w:r w:rsidR="009D065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760</w:t>
            </w:r>
          </w:p>
          <w:p w14:paraId="78141523" w14:textId="77777777" w:rsidR="005B0C75" w:rsidRPr="00C73263" w:rsidRDefault="005B0C75" w:rsidP="009D065A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(0.71</w:t>
            </w:r>
            <w:r w:rsidR="009D065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5</w:t>
            </w:r>
            <w:r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-0.8</w:t>
            </w:r>
            <w:r w:rsidR="009D065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06</w:t>
            </w:r>
            <w:r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)</w:t>
            </w:r>
          </w:p>
        </w:tc>
        <w:tc>
          <w:tcPr>
            <w:tcW w:w="14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BCBC3" w14:textId="77777777" w:rsidR="00A01DF7" w:rsidRPr="00C73263" w:rsidRDefault="00A234BE" w:rsidP="001D06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C732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0.0</w:t>
            </w:r>
            <w:r w:rsidR="002550E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8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4CEFB" w14:textId="77777777" w:rsidR="00A01DF7" w:rsidRPr="00C73263" w:rsidRDefault="002550E8" w:rsidP="00F021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36"/>
              </w:rPr>
              <w:t>0.10</w:t>
            </w:r>
          </w:p>
        </w:tc>
      </w:tr>
    </w:tbl>
    <w:p w14:paraId="08B29B33" w14:textId="77777777" w:rsidR="007B6D3E" w:rsidRPr="007B6D3E" w:rsidRDefault="007B6D3E" w:rsidP="007B6D3E">
      <w:pPr>
        <w:rPr>
          <w:rFonts w:ascii="Times New Roman" w:hAnsi="Times New Roman" w:cs="Times New Roman"/>
          <w:sz w:val="24"/>
          <w:szCs w:val="24"/>
        </w:rPr>
      </w:pPr>
      <w:r w:rsidRPr="007B6D3E">
        <w:rPr>
          <w:rFonts w:ascii="Times New Roman" w:hAnsi="Times New Roman" w:cs="Times New Roman"/>
          <w:sz w:val="24"/>
          <w:szCs w:val="24"/>
        </w:rPr>
        <w:t>*For these results, LA enlargement included the LA diameter as a quadratic while LV hypertrophy included LV mass index as a linear variable.</w:t>
      </w:r>
    </w:p>
    <w:p w14:paraId="2095C06E" w14:textId="77777777" w:rsidR="004620C0" w:rsidRDefault="00713FA6" w:rsidP="004620C0">
      <w:pPr>
        <w:rPr>
          <w:rFonts w:ascii="Times New Roman" w:hAnsi="Times New Roman" w:cs="Times New Roman"/>
          <w:b/>
          <w:sz w:val="24"/>
          <w:szCs w:val="24"/>
        </w:rPr>
      </w:pPr>
      <w:r w:rsidRPr="00C7326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C03FCB3" w14:textId="289385DB" w:rsidR="00A234BE" w:rsidRDefault="00713FA6" w:rsidP="00A234BE">
      <w:pPr>
        <w:rPr>
          <w:rFonts w:ascii="Times New Roman" w:hAnsi="Times New Roman" w:cs="Times New Roman"/>
          <w:b/>
          <w:sz w:val="24"/>
          <w:szCs w:val="24"/>
        </w:rPr>
      </w:pPr>
      <w:r w:rsidRPr="00713FA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CF7FAA">
        <w:rPr>
          <w:rFonts w:ascii="Times New Roman" w:hAnsi="Times New Roman" w:cs="Times New Roman"/>
          <w:b/>
          <w:sz w:val="24"/>
          <w:szCs w:val="24"/>
        </w:rPr>
        <w:t>S</w:t>
      </w:r>
      <w:r w:rsidRPr="00713FA6">
        <w:rPr>
          <w:rFonts w:ascii="Times New Roman" w:hAnsi="Times New Roman" w:cs="Times New Roman"/>
          <w:b/>
          <w:sz w:val="24"/>
          <w:szCs w:val="24"/>
        </w:rPr>
        <w:t xml:space="preserve">1. Association between </w:t>
      </w:r>
      <w:r>
        <w:rPr>
          <w:rFonts w:ascii="Times New Roman" w:hAnsi="Times New Roman" w:cs="Times New Roman"/>
          <w:b/>
          <w:sz w:val="24"/>
          <w:szCs w:val="24"/>
        </w:rPr>
        <w:t>atrial fibrillation (</w:t>
      </w:r>
      <w:r w:rsidRPr="00713FA6">
        <w:rPr>
          <w:rFonts w:ascii="Times New Roman" w:hAnsi="Times New Roman" w:cs="Times New Roman"/>
          <w:b/>
          <w:sz w:val="24"/>
          <w:szCs w:val="24"/>
        </w:rPr>
        <w:t>AF</w:t>
      </w:r>
      <w:r>
        <w:rPr>
          <w:rFonts w:ascii="Times New Roman" w:hAnsi="Times New Roman" w:cs="Times New Roman"/>
          <w:b/>
          <w:sz w:val="24"/>
          <w:szCs w:val="24"/>
        </w:rPr>
        <w:t xml:space="preserve">) risk </w:t>
      </w:r>
      <w:r w:rsidR="00957F4C">
        <w:rPr>
          <w:rFonts w:ascii="Times New Roman" w:hAnsi="Times New Roman" w:cs="Times New Roman"/>
          <w:b/>
          <w:sz w:val="24"/>
          <w:szCs w:val="24"/>
        </w:rPr>
        <w:t>with</w:t>
      </w:r>
      <w:r w:rsidRPr="00713FA6">
        <w:rPr>
          <w:rFonts w:ascii="Times New Roman" w:hAnsi="Times New Roman" w:cs="Times New Roman"/>
          <w:b/>
          <w:sz w:val="24"/>
          <w:szCs w:val="24"/>
        </w:rPr>
        <w:t xml:space="preserve"> (a) </w:t>
      </w:r>
      <w:r>
        <w:rPr>
          <w:rFonts w:ascii="Times New Roman" w:hAnsi="Times New Roman" w:cs="Times New Roman"/>
          <w:b/>
          <w:sz w:val="24"/>
          <w:szCs w:val="24"/>
        </w:rPr>
        <w:t>left atrial diameter</w:t>
      </w:r>
      <w:r w:rsidRPr="00713FA6">
        <w:rPr>
          <w:rFonts w:ascii="Times New Roman" w:hAnsi="Times New Roman" w:cs="Times New Roman"/>
          <w:b/>
          <w:sz w:val="24"/>
          <w:szCs w:val="24"/>
        </w:rPr>
        <w:t>, (b)</w:t>
      </w:r>
      <w:r>
        <w:rPr>
          <w:rFonts w:ascii="Times New Roman" w:hAnsi="Times New Roman" w:cs="Times New Roman"/>
          <w:b/>
          <w:sz w:val="24"/>
          <w:szCs w:val="24"/>
        </w:rPr>
        <w:t xml:space="preserve"> left ventricular mass index</w:t>
      </w:r>
      <w:r w:rsidRPr="00713FA6">
        <w:rPr>
          <w:rFonts w:ascii="Times New Roman" w:hAnsi="Times New Roman" w:cs="Times New Roman"/>
          <w:b/>
          <w:sz w:val="24"/>
          <w:szCs w:val="24"/>
        </w:rPr>
        <w:t xml:space="preserve">, (c) </w:t>
      </w:r>
      <w:r>
        <w:rPr>
          <w:rFonts w:ascii="Times New Roman" w:hAnsi="Times New Roman" w:cs="Times New Roman"/>
          <w:b/>
          <w:sz w:val="24"/>
          <w:szCs w:val="24"/>
        </w:rPr>
        <w:t>left ventricular diameter</w:t>
      </w:r>
      <w:r w:rsidR="00C53C3A">
        <w:rPr>
          <w:rFonts w:ascii="Times New Roman" w:hAnsi="Times New Roman" w:cs="Times New Roman"/>
          <w:b/>
          <w:sz w:val="24"/>
          <w:szCs w:val="24"/>
        </w:rPr>
        <w:t xml:space="preserve"> (diastole)</w:t>
      </w:r>
      <w:r w:rsidR="00025F7F">
        <w:rPr>
          <w:rFonts w:ascii="Times New Roman" w:hAnsi="Times New Roman" w:cs="Times New Roman"/>
          <w:b/>
          <w:sz w:val="24"/>
          <w:szCs w:val="24"/>
        </w:rPr>
        <w:t>, and (d) % fractional shorteni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3C3A">
        <w:rPr>
          <w:rFonts w:ascii="Times New Roman" w:hAnsi="Times New Roman" w:cs="Times New Roman"/>
          <w:b/>
          <w:sz w:val="24"/>
          <w:szCs w:val="24"/>
        </w:rPr>
        <w:t xml:space="preserve">of the left ventricular diameter </w:t>
      </w:r>
      <w:r>
        <w:rPr>
          <w:rFonts w:ascii="Times New Roman" w:hAnsi="Times New Roman" w:cs="Times New Roman"/>
          <w:b/>
          <w:sz w:val="24"/>
          <w:szCs w:val="24"/>
        </w:rPr>
        <w:t>using</w:t>
      </w:r>
      <w:r w:rsidRPr="00713FA6">
        <w:rPr>
          <w:rFonts w:ascii="Times New Roman" w:hAnsi="Times New Roman" w:cs="Times New Roman"/>
          <w:b/>
          <w:sz w:val="24"/>
          <w:szCs w:val="24"/>
        </w:rPr>
        <w:t xml:space="preserve"> restricted cubic spline</w:t>
      </w:r>
      <w:r>
        <w:rPr>
          <w:rFonts w:ascii="Times New Roman" w:hAnsi="Times New Roman" w:cs="Times New Roman"/>
          <w:b/>
          <w:sz w:val="24"/>
          <w:szCs w:val="24"/>
        </w:rPr>
        <w:t xml:space="preserve"> (RCS) plot with </w:t>
      </w:r>
      <w:r w:rsidR="004725FE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knots</w:t>
      </w:r>
      <w:r w:rsidR="000A796A">
        <w:rPr>
          <w:rFonts w:ascii="Times New Roman" w:hAnsi="Times New Roman" w:cs="Times New Roman"/>
          <w:b/>
          <w:sz w:val="24"/>
          <w:szCs w:val="24"/>
        </w:rPr>
        <w:t>, adjusted for age and</w:t>
      </w:r>
      <w:r w:rsidRPr="00713FA6">
        <w:rPr>
          <w:rFonts w:ascii="Times New Roman" w:hAnsi="Times New Roman" w:cs="Times New Roman"/>
          <w:b/>
          <w:sz w:val="24"/>
          <w:szCs w:val="24"/>
        </w:rPr>
        <w:t xml:space="preserve"> sex.</w:t>
      </w:r>
    </w:p>
    <w:p w14:paraId="30023678" w14:textId="77777777" w:rsidR="00713FA6" w:rsidRDefault="00713FA6" w:rsidP="00A234BE">
      <w:pPr>
        <w:rPr>
          <w:rFonts w:ascii="Times New Roman" w:hAnsi="Times New Roman" w:cs="Times New Roman"/>
          <w:b/>
          <w:sz w:val="24"/>
          <w:szCs w:val="24"/>
        </w:rPr>
      </w:pPr>
    </w:p>
    <w:p w14:paraId="5FF07275" w14:textId="77777777" w:rsidR="00713FA6" w:rsidRDefault="00713FA6" w:rsidP="00A234B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.)</w:t>
      </w:r>
    </w:p>
    <w:p w14:paraId="2663DCAE" w14:textId="77777777" w:rsidR="00025F7F" w:rsidRDefault="00025F7F">
      <w:pPr>
        <w:rPr>
          <w:rFonts w:ascii="Times New Roman" w:hAnsi="Times New Roman" w:cs="Times New Roman"/>
          <w:b/>
          <w:sz w:val="24"/>
          <w:szCs w:val="24"/>
        </w:rPr>
      </w:pPr>
    </w:p>
    <w:p w14:paraId="6015C172" w14:textId="6F2C4C39" w:rsidR="00713FA6" w:rsidRDefault="00500A4B">
      <w:pPr>
        <w:rPr>
          <w:rFonts w:ascii="Times New Roman" w:hAnsi="Times New Roman" w:cs="Times New Roman"/>
          <w:b/>
          <w:sz w:val="24"/>
          <w:szCs w:val="24"/>
        </w:rPr>
      </w:pPr>
      <w:r w:rsidRPr="00500A4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17528B6" wp14:editId="4FA1530E">
            <wp:extent cx="5943600" cy="4454525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713FA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DAB2222" w14:textId="77777777" w:rsidR="00713FA6" w:rsidRDefault="00713FA6" w:rsidP="00A234B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b.)</w:t>
      </w:r>
    </w:p>
    <w:p w14:paraId="69494585" w14:textId="77777777" w:rsidR="00713FA6" w:rsidRDefault="00713FA6" w:rsidP="00A234BE">
      <w:pPr>
        <w:rPr>
          <w:rFonts w:ascii="Times New Roman" w:hAnsi="Times New Roman" w:cs="Times New Roman"/>
          <w:b/>
          <w:sz w:val="24"/>
          <w:szCs w:val="24"/>
        </w:rPr>
      </w:pPr>
    </w:p>
    <w:p w14:paraId="3AFCF0FC" w14:textId="23CF9DF1" w:rsidR="00713FA6" w:rsidRDefault="00500A4B">
      <w:pPr>
        <w:rPr>
          <w:rFonts w:ascii="Times New Roman" w:hAnsi="Times New Roman" w:cs="Times New Roman"/>
          <w:b/>
          <w:sz w:val="24"/>
          <w:szCs w:val="24"/>
        </w:rPr>
      </w:pPr>
      <w:r w:rsidRPr="00500A4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EEAF0BA" wp14:editId="5ECE721C">
            <wp:extent cx="5943600" cy="44653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713FA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4B5BC15" w14:textId="77777777" w:rsidR="00713FA6" w:rsidRDefault="00713FA6" w:rsidP="00A234B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.)</w:t>
      </w:r>
    </w:p>
    <w:p w14:paraId="1AFD1E83" w14:textId="77777777" w:rsidR="00FC2350" w:rsidRDefault="00FC2350" w:rsidP="00A234BE">
      <w:pPr>
        <w:rPr>
          <w:noProof/>
        </w:rPr>
      </w:pPr>
    </w:p>
    <w:p w14:paraId="7B8859DC" w14:textId="2331E502" w:rsidR="00FC2350" w:rsidRDefault="00500A4B">
      <w:pPr>
        <w:rPr>
          <w:noProof/>
        </w:rPr>
      </w:pPr>
      <w:r w:rsidRPr="00500A4B">
        <w:rPr>
          <w:noProof/>
        </w:rPr>
        <w:drawing>
          <wp:inline distT="0" distB="0" distL="0" distR="0" wp14:anchorId="4C2B36E5" wp14:editId="48A35632">
            <wp:extent cx="5943600" cy="4457700"/>
            <wp:effectExtent l="0" t="0" r="0" b="0"/>
            <wp:docPr id="40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FC2350">
        <w:rPr>
          <w:noProof/>
        </w:rPr>
        <w:br w:type="page"/>
      </w:r>
    </w:p>
    <w:p w14:paraId="38EC37B2" w14:textId="77777777" w:rsidR="00025F7F" w:rsidRDefault="00025F7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d.) </w:t>
      </w:r>
    </w:p>
    <w:p w14:paraId="59217B5C" w14:textId="3A84E6F9" w:rsidR="00025F7F" w:rsidRDefault="00500A4B">
      <w:pPr>
        <w:rPr>
          <w:rFonts w:ascii="Times New Roman" w:hAnsi="Times New Roman" w:cs="Times New Roman"/>
          <w:b/>
          <w:sz w:val="24"/>
          <w:szCs w:val="24"/>
        </w:rPr>
      </w:pPr>
      <w:r w:rsidRPr="00500A4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79DB66D" wp14:editId="07095086">
            <wp:extent cx="5943600" cy="4455795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sectPr w:rsidR="00025F7F" w:rsidSect="00F90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68AE0A" w14:textId="77777777" w:rsidR="00A150BB" w:rsidRDefault="00A150BB" w:rsidP="00F16704">
      <w:r>
        <w:separator/>
      </w:r>
    </w:p>
  </w:endnote>
  <w:endnote w:type="continuationSeparator" w:id="0">
    <w:p w14:paraId="17480C0C" w14:textId="77777777" w:rsidR="00A150BB" w:rsidRDefault="00A150BB" w:rsidP="00F16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2EF7E3" w14:textId="77777777" w:rsidR="00A150BB" w:rsidRDefault="00A150BB" w:rsidP="00F16704">
      <w:r>
        <w:separator/>
      </w:r>
    </w:p>
  </w:footnote>
  <w:footnote w:type="continuationSeparator" w:id="0">
    <w:p w14:paraId="244A5DAA" w14:textId="77777777" w:rsidR="00A150BB" w:rsidRDefault="00A150BB" w:rsidP="00F167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572779"/>
    <w:multiLevelType w:val="hybridMultilevel"/>
    <w:tmpl w:val="71180DD0"/>
    <w:lvl w:ilvl="0" w:tplc="E44279B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E520E50"/>
    <w:multiLevelType w:val="hybridMultilevel"/>
    <w:tmpl w:val="98940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7638C6"/>
    <w:multiLevelType w:val="hybridMultilevel"/>
    <w:tmpl w:val="EF6A5250"/>
    <w:lvl w:ilvl="0" w:tplc="02F856C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3B7B1C"/>
    <w:multiLevelType w:val="hybridMultilevel"/>
    <w:tmpl w:val="73B0A096"/>
    <w:lvl w:ilvl="0" w:tplc="0409000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600" w:hanging="360"/>
      </w:pPr>
      <w:rPr>
        <w:rFonts w:ascii="Wingdings" w:hAnsi="Wingdings" w:hint="default"/>
      </w:rPr>
    </w:lvl>
  </w:abstractNum>
  <w:abstractNum w:abstractNumId="4">
    <w:nsid w:val="326B6654"/>
    <w:multiLevelType w:val="hybridMultilevel"/>
    <w:tmpl w:val="98521B9E"/>
    <w:lvl w:ilvl="0" w:tplc="C010DA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137F9B"/>
    <w:multiLevelType w:val="hybridMultilevel"/>
    <w:tmpl w:val="525CF8C0"/>
    <w:lvl w:ilvl="0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6">
    <w:nsid w:val="3FE902E4"/>
    <w:multiLevelType w:val="hybridMultilevel"/>
    <w:tmpl w:val="08D2BD7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>
    <w:nsid w:val="43014E97"/>
    <w:multiLevelType w:val="hybridMultilevel"/>
    <w:tmpl w:val="EF6A5250"/>
    <w:lvl w:ilvl="0" w:tplc="02F856C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605AEA"/>
    <w:multiLevelType w:val="hybridMultilevel"/>
    <w:tmpl w:val="025E0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F205397"/>
    <w:multiLevelType w:val="hybridMultilevel"/>
    <w:tmpl w:val="30082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37D0AF8"/>
    <w:multiLevelType w:val="hybridMultilevel"/>
    <w:tmpl w:val="0EC885F6"/>
    <w:lvl w:ilvl="0" w:tplc="4BF09A7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7073F08"/>
    <w:multiLevelType w:val="hybridMultilevel"/>
    <w:tmpl w:val="C79E73B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>
    <w:nsid w:val="6870685E"/>
    <w:multiLevelType w:val="hybridMultilevel"/>
    <w:tmpl w:val="656EB79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>
    <w:nsid w:val="74ED789F"/>
    <w:multiLevelType w:val="hybridMultilevel"/>
    <w:tmpl w:val="121294BE"/>
    <w:lvl w:ilvl="0" w:tplc="A0BE3E78">
      <w:numFmt w:val="bullet"/>
      <w:lvlText w:val="-"/>
      <w:lvlJc w:val="left"/>
      <w:pPr>
        <w:ind w:left="180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>
    <w:nsid w:val="7E0A1D45"/>
    <w:multiLevelType w:val="hybridMultilevel"/>
    <w:tmpl w:val="25E2A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0"/>
  </w:num>
  <w:num w:numId="4">
    <w:abstractNumId w:val="9"/>
  </w:num>
  <w:num w:numId="5">
    <w:abstractNumId w:val="7"/>
  </w:num>
  <w:num w:numId="6">
    <w:abstractNumId w:val="13"/>
  </w:num>
  <w:num w:numId="7">
    <w:abstractNumId w:val="1"/>
  </w:num>
  <w:num w:numId="8">
    <w:abstractNumId w:val="14"/>
  </w:num>
  <w:num w:numId="9">
    <w:abstractNumId w:val="12"/>
  </w:num>
  <w:num w:numId="10">
    <w:abstractNumId w:val="6"/>
  </w:num>
  <w:num w:numId="11">
    <w:abstractNumId w:val="5"/>
  </w:num>
  <w:num w:numId="12">
    <w:abstractNumId w:val="3"/>
  </w:num>
  <w:num w:numId="13">
    <w:abstractNumId w:val="11"/>
  </w:num>
  <w:num w:numId="14">
    <w:abstractNumId w:val="4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C23"/>
    <w:rsid w:val="000125C2"/>
    <w:rsid w:val="000128D0"/>
    <w:rsid w:val="000233A2"/>
    <w:rsid w:val="00025F7F"/>
    <w:rsid w:val="00045A9F"/>
    <w:rsid w:val="0005061F"/>
    <w:rsid w:val="00051324"/>
    <w:rsid w:val="000558D1"/>
    <w:rsid w:val="00057BBD"/>
    <w:rsid w:val="0007458D"/>
    <w:rsid w:val="000770C9"/>
    <w:rsid w:val="000906F6"/>
    <w:rsid w:val="00094910"/>
    <w:rsid w:val="000A27F8"/>
    <w:rsid w:val="000A40E2"/>
    <w:rsid w:val="000A4B9B"/>
    <w:rsid w:val="000A62F7"/>
    <w:rsid w:val="000A796A"/>
    <w:rsid w:val="000D4FBE"/>
    <w:rsid w:val="000E1F35"/>
    <w:rsid w:val="000E3101"/>
    <w:rsid w:val="001135BE"/>
    <w:rsid w:val="00116F0C"/>
    <w:rsid w:val="00145C14"/>
    <w:rsid w:val="00152483"/>
    <w:rsid w:val="00154E71"/>
    <w:rsid w:val="001610A2"/>
    <w:rsid w:val="00164795"/>
    <w:rsid w:val="00175CF9"/>
    <w:rsid w:val="00182377"/>
    <w:rsid w:val="0018491B"/>
    <w:rsid w:val="001874BE"/>
    <w:rsid w:val="001A475F"/>
    <w:rsid w:val="001B459E"/>
    <w:rsid w:val="001C1599"/>
    <w:rsid w:val="001D0617"/>
    <w:rsid w:val="001D476A"/>
    <w:rsid w:val="001F69E1"/>
    <w:rsid w:val="001F7261"/>
    <w:rsid w:val="001F7F35"/>
    <w:rsid w:val="00205767"/>
    <w:rsid w:val="00207D35"/>
    <w:rsid w:val="00212DB2"/>
    <w:rsid w:val="00230127"/>
    <w:rsid w:val="00242BFF"/>
    <w:rsid w:val="002500C2"/>
    <w:rsid w:val="00250937"/>
    <w:rsid w:val="002550E8"/>
    <w:rsid w:val="002570A0"/>
    <w:rsid w:val="002672A1"/>
    <w:rsid w:val="00276565"/>
    <w:rsid w:val="00283ACE"/>
    <w:rsid w:val="00290DC3"/>
    <w:rsid w:val="002B09DB"/>
    <w:rsid w:val="002C63D5"/>
    <w:rsid w:val="002D3564"/>
    <w:rsid w:val="002D7D62"/>
    <w:rsid w:val="002E49D4"/>
    <w:rsid w:val="0032034F"/>
    <w:rsid w:val="0032760E"/>
    <w:rsid w:val="003309DC"/>
    <w:rsid w:val="003624D1"/>
    <w:rsid w:val="00363B69"/>
    <w:rsid w:val="003759A7"/>
    <w:rsid w:val="00382169"/>
    <w:rsid w:val="003A643B"/>
    <w:rsid w:val="003A6C61"/>
    <w:rsid w:val="003B4034"/>
    <w:rsid w:val="003B75EC"/>
    <w:rsid w:val="003D0E4B"/>
    <w:rsid w:val="003D2C22"/>
    <w:rsid w:val="003E79A6"/>
    <w:rsid w:val="003F456F"/>
    <w:rsid w:val="003F7939"/>
    <w:rsid w:val="00412854"/>
    <w:rsid w:val="00413A6E"/>
    <w:rsid w:val="0041671D"/>
    <w:rsid w:val="00422FED"/>
    <w:rsid w:val="004363BE"/>
    <w:rsid w:val="00451DE4"/>
    <w:rsid w:val="0045752A"/>
    <w:rsid w:val="004620C0"/>
    <w:rsid w:val="004725FE"/>
    <w:rsid w:val="00485F4C"/>
    <w:rsid w:val="004A13BB"/>
    <w:rsid w:val="004B010D"/>
    <w:rsid w:val="004B02EC"/>
    <w:rsid w:val="004C2ACE"/>
    <w:rsid w:val="004C67C8"/>
    <w:rsid w:val="004C6AFC"/>
    <w:rsid w:val="004D11A1"/>
    <w:rsid w:val="004E2C0B"/>
    <w:rsid w:val="004F42C4"/>
    <w:rsid w:val="00500A4B"/>
    <w:rsid w:val="00522CF7"/>
    <w:rsid w:val="0052592A"/>
    <w:rsid w:val="00531CB0"/>
    <w:rsid w:val="0053345F"/>
    <w:rsid w:val="00541B8E"/>
    <w:rsid w:val="00541D76"/>
    <w:rsid w:val="0054401B"/>
    <w:rsid w:val="005524E7"/>
    <w:rsid w:val="005569CD"/>
    <w:rsid w:val="00560E82"/>
    <w:rsid w:val="005622B9"/>
    <w:rsid w:val="00564D04"/>
    <w:rsid w:val="005724CB"/>
    <w:rsid w:val="0059253E"/>
    <w:rsid w:val="0059755F"/>
    <w:rsid w:val="005B0C75"/>
    <w:rsid w:val="005C2BAC"/>
    <w:rsid w:val="005E37A7"/>
    <w:rsid w:val="006009AE"/>
    <w:rsid w:val="006047AB"/>
    <w:rsid w:val="0060617D"/>
    <w:rsid w:val="00611724"/>
    <w:rsid w:val="00644CB2"/>
    <w:rsid w:val="006477E7"/>
    <w:rsid w:val="00652F79"/>
    <w:rsid w:val="00655859"/>
    <w:rsid w:val="00667B6D"/>
    <w:rsid w:val="006746EC"/>
    <w:rsid w:val="0068326D"/>
    <w:rsid w:val="00685EDB"/>
    <w:rsid w:val="006F247F"/>
    <w:rsid w:val="006F6D86"/>
    <w:rsid w:val="0070006C"/>
    <w:rsid w:val="00700231"/>
    <w:rsid w:val="00705412"/>
    <w:rsid w:val="00713FA6"/>
    <w:rsid w:val="007173DF"/>
    <w:rsid w:val="00727F81"/>
    <w:rsid w:val="0074507C"/>
    <w:rsid w:val="00746344"/>
    <w:rsid w:val="00751AE5"/>
    <w:rsid w:val="0075555D"/>
    <w:rsid w:val="00757660"/>
    <w:rsid w:val="007649EC"/>
    <w:rsid w:val="00764BC3"/>
    <w:rsid w:val="007679DE"/>
    <w:rsid w:val="007863B6"/>
    <w:rsid w:val="00794C64"/>
    <w:rsid w:val="00796D05"/>
    <w:rsid w:val="007B338B"/>
    <w:rsid w:val="007B6D3E"/>
    <w:rsid w:val="007D4255"/>
    <w:rsid w:val="007D6931"/>
    <w:rsid w:val="007D6C33"/>
    <w:rsid w:val="007F2B28"/>
    <w:rsid w:val="00804C23"/>
    <w:rsid w:val="00806717"/>
    <w:rsid w:val="00813147"/>
    <w:rsid w:val="008355D3"/>
    <w:rsid w:val="00842BB5"/>
    <w:rsid w:val="00853DB6"/>
    <w:rsid w:val="008700C2"/>
    <w:rsid w:val="00887C6C"/>
    <w:rsid w:val="00897579"/>
    <w:rsid w:val="008A1F5E"/>
    <w:rsid w:val="008C2726"/>
    <w:rsid w:val="008E2F9A"/>
    <w:rsid w:val="008E3FD2"/>
    <w:rsid w:val="008E58C7"/>
    <w:rsid w:val="008E7E32"/>
    <w:rsid w:val="008F1298"/>
    <w:rsid w:val="008F21AE"/>
    <w:rsid w:val="008F3B32"/>
    <w:rsid w:val="008F6121"/>
    <w:rsid w:val="00914CBF"/>
    <w:rsid w:val="00933522"/>
    <w:rsid w:val="00935530"/>
    <w:rsid w:val="00944C48"/>
    <w:rsid w:val="0094638B"/>
    <w:rsid w:val="00957F4C"/>
    <w:rsid w:val="009673A6"/>
    <w:rsid w:val="00974E4C"/>
    <w:rsid w:val="00977A7C"/>
    <w:rsid w:val="009966C3"/>
    <w:rsid w:val="009A0FF8"/>
    <w:rsid w:val="009A11D6"/>
    <w:rsid w:val="009B0CAF"/>
    <w:rsid w:val="009B643A"/>
    <w:rsid w:val="009B64AA"/>
    <w:rsid w:val="009C390E"/>
    <w:rsid w:val="009D065A"/>
    <w:rsid w:val="009E7DB1"/>
    <w:rsid w:val="009F1FC3"/>
    <w:rsid w:val="00A006B1"/>
    <w:rsid w:val="00A00CB3"/>
    <w:rsid w:val="00A01DF7"/>
    <w:rsid w:val="00A04F0B"/>
    <w:rsid w:val="00A079C3"/>
    <w:rsid w:val="00A121B6"/>
    <w:rsid w:val="00A14865"/>
    <w:rsid w:val="00A150BB"/>
    <w:rsid w:val="00A17ABD"/>
    <w:rsid w:val="00A234BE"/>
    <w:rsid w:val="00A2405D"/>
    <w:rsid w:val="00A26C6C"/>
    <w:rsid w:val="00A27AA3"/>
    <w:rsid w:val="00A46B3F"/>
    <w:rsid w:val="00A521B9"/>
    <w:rsid w:val="00A535E0"/>
    <w:rsid w:val="00A54538"/>
    <w:rsid w:val="00A56C4A"/>
    <w:rsid w:val="00A64B44"/>
    <w:rsid w:val="00A73DC8"/>
    <w:rsid w:val="00A77D63"/>
    <w:rsid w:val="00A80D6B"/>
    <w:rsid w:val="00A81235"/>
    <w:rsid w:val="00A85E52"/>
    <w:rsid w:val="00AB2D6D"/>
    <w:rsid w:val="00AC15BC"/>
    <w:rsid w:val="00AC46AD"/>
    <w:rsid w:val="00AE3B3A"/>
    <w:rsid w:val="00AE43E7"/>
    <w:rsid w:val="00AF746C"/>
    <w:rsid w:val="00B33558"/>
    <w:rsid w:val="00B4437F"/>
    <w:rsid w:val="00B53ECC"/>
    <w:rsid w:val="00B60322"/>
    <w:rsid w:val="00B67E8B"/>
    <w:rsid w:val="00B7482E"/>
    <w:rsid w:val="00B82060"/>
    <w:rsid w:val="00B93CBA"/>
    <w:rsid w:val="00BB5560"/>
    <w:rsid w:val="00BD008D"/>
    <w:rsid w:val="00BD1F14"/>
    <w:rsid w:val="00BD5903"/>
    <w:rsid w:val="00BE4164"/>
    <w:rsid w:val="00BE6A0A"/>
    <w:rsid w:val="00BF2088"/>
    <w:rsid w:val="00BF7C78"/>
    <w:rsid w:val="00C1656D"/>
    <w:rsid w:val="00C42FEC"/>
    <w:rsid w:val="00C449F2"/>
    <w:rsid w:val="00C53C3A"/>
    <w:rsid w:val="00C61190"/>
    <w:rsid w:val="00C73263"/>
    <w:rsid w:val="00C732F3"/>
    <w:rsid w:val="00C75AD3"/>
    <w:rsid w:val="00C81FFC"/>
    <w:rsid w:val="00C940E7"/>
    <w:rsid w:val="00C97CE2"/>
    <w:rsid w:val="00CB46FD"/>
    <w:rsid w:val="00CB5FE2"/>
    <w:rsid w:val="00CC2422"/>
    <w:rsid w:val="00CE50EE"/>
    <w:rsid w:val="00CF01FD"/>
    <w:rsid w:val="00CF7FAA"/>
    <w:rsid w:val="00D13692"/>
    <w:rsid w:val="00D27D9B"/>
    <w:rsid w:val="00D3392F"/>
    <w:rsid w:val="00D371D4"/>
    <w:rsid w:val="00D43EFA"/>
    <w:rsid w:val="00D8196A"/>
    <w:rsid w:val="00D93C24"/>
    <w:rsid w:val="00DB3DBC"/>
    <w:rsid w:val="00DB512F"/>
    <w:rsid w:val="00DB6C1C"/>
    <w:rsid w:val="00DC529E"/>
    <w:rsid w:val="00DD2A96"/>
    <w:rsid w:val="00E015BA"/>
    <w:rsid w:val="00E21FA4"/>
    <w:rsid w:val="00E23E37"/>
    <w:rsid w:val="00E340F7"/>
    <w:rsid w:val="00E34EF8"/>
    <w:rsid w:val="00E37F0C"/>
    <w:rsid w:val="00E40DB1"/>
    <w:rsid w:val="00E4190A"/>
    <w:rsid w:val="00E44E68"/>
    <w:rsid w:val="00E5573F"/>
    <w:rsid w:val="00E561A8"/>
    <w:rsid w:val="00E62B2C"/>
    <w:rsid w:val="00E656B4"/>
    <w:rsid w:val="00E704AA"/>
    <w:rsid w:val="00E838F9"/>
    <w:rsid w:val="00E842DF"/>
    <w:rsid w:val="00E91045"/>
    <w:rsid w:val="00EA07E4"/>
    <w:rsid w:val="00EC127D"/>
    <w:rsid w:val="00ED4521"/>
    <w:rsid w:val="00EE0524"/>
    <w:rsid w:val="00EE31A0"/>
    <w:rsid w:val="00EF18B7"/>
    <w:rsid w:val="00EF373D"/>
    <w:rsid w:val="00EF642A"/>
    <w:rsid w:val="00F0212E"/>
    <w:rsid w:val="00F1030A"/>
    <w:rsid w:val="00F151D9"/>
    <w:rsid w:val="00F16704"/>
    <w:rsid w:val="00F376B2"/>
    <w:rsid w:val="00F53333"/>
    <w:rsid w:val="00F571BC"/>
    <w:rsid w:val="00F57D84"/>
    <w:rsid w:val="00F657B7"/>
    <w:rsid w:val="00F67157"/>
    <w:rsid w:val="00F75CB0"/>
    <w:rsid w:val="00F8148B"/>
    <w:rsid w:val="00F860E9"/>
    <w:rsid w:val="00F905A1"/>
    <w:rsid w:val="00F907C8"/>
    <w:rsid w:val="00FA7577"/>
    <w:rsid w:val="00FB2994"/>
    <w:rsid w:val="00FB36E4"/>
    <w:rsid w:val="00FC11A0"/>
    <w:rsid w:val="00FC2350"/>
    <w:rsid w:val="00FD7309"/>
    <w:rsid w:val="00FE176B"/>
    <w:rsid w:val="00FE66AE"/>
    <w:rsid w:val="00FF4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986E6"/>
  <w15:docId w15:val="{5C8CE3AD-E7F0-470D-8CB8-37D7958D1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1A1"/>
  </w:style>
  <w:style w:type="paragraph" w:styleId="Heading1">
    <w:name w:val="heading 1"/>
    <w:basedOn w:val="Normal"/>
    <w:link w:val="Heading1Char"/>
    <w:uiPriority w:val="9"/>
    <w:qFormat/>
    <w:rsid w:val="00B7482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4C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167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6704"/>
  </w:style>
  <w:style w:type="paragraph" w:styleId="Footer">
    <w:name w:val="footer"/>
    <w:basedOn w:val="Normal"/>
    <w:link w:val="FooterChar"/>
    <w:uiPriority w:val="99"/>
    <w:unhideWhenUsed/>
    <w:rsid w:val="00F167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6704"/>
  </w:style>
  <w:style w:type="table" w:styleId="TableGrid">
    <w:name w:val="Table Grid"/>
    <w:basedOn w:val="TableNormal"/>
    <w:uiPriority w:val="59"/>
    <w:rsid w:val="003B403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rsid w:val="00090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906F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6F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6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6F6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0906F6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34F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34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7482E"/>
  </w:style>
  <w:style w:type="character" w:customStyle="1" w:styleId="Heading1Char">
    <w:name w:val="Heading 1 Char"/>
    <w:basedOn w:val="DefaultParagraphFont"/>
    <w:link w:val="Heading1"/>
    <w:uiPriority w:val="9"/>
    <w:rsid w:val="00B7482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7D4255"/>
  </w:style>
  <w:style w:type="character" w:customStyle="1" w:styleId="il">
    <w:name w:val="il"/>
    <w:rsid w:val="00E21FA4"/>
  </w:style>
  <w:style w:type="paragraph" w:styleId="NormalWeb">
    <w:name w:val="Normal (Web)"/>
    <w:basedOn w:val="Normal"/>
    <w:uiPriority w:val="99"/>
    <w:unhideWhenUsed/>
    <w:rsid w:val="00A01DF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56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073</Words>
  <Characters>612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irview Health Systems</Company>
  <LinksUpToDate>false</LinksUpToDate>
  <CharactersWithSpaces>7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t4e19</dc:creator>
  <cp:lastModifiedBy>wobo Bekwelem</cp:lastModifiedBy>
  <cp:revision>2</cp:revision>
  <cp:lastPrinted>2013-12-18T23:21:00Z</cp:lastPrinted>
  <dcterms:created xsi:type="dcterms:W3CDTF">2014-09-21T17:50:00Z</dcterms:created>
  <dcterms:modified xsi:type="dcterms:W3CDTF">2014-09-21T17:50:00Z</dcterms:modified>
</cp:coreProperties>
</file>